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54209" w14:textId="65732C2F" w:rsidR="008B1E1D" w:rsidRPr="00EB6B26" w:rsidRDefault="00A06017" w:rsidP="00A22176">
      <w:pPr>
        <w:spacing w:beforeLines="50" w:before="156" w:afterLines="50" w:after="156" w:line="240" w:lineRule="atLeast"/>
        <w:rPr>
          <w:rFonts w:ascii="Times New Roman" w:eastAsia="宋体" w:hAnsi="Times New Roman" w:cs="Times New Roman"/>
          <w:b/>
          <w:bCs/>
          <w:sz w:val="22"/>
          <w:szCs w:val="22"/>
        </w:rPr>
      </w:pPr>
      <w:bookmarkStart w:id="0" w:name="OLE_LINK2"/>
      <w:r w:rsidRPr="00EB6B26">
        <w:rPr>
          <w:rFonts w:ascii="Times New Roman" w:eastAsia="宋体" w:hAnsi="Times New Roman" w:cs="Times New Roman"/>
          <w:b/>
          <w:bCs/>
          <w:sz w:val="22"/>
          <w:szCs w:val="22"/>
        </w:rPr>
        <w:t>Supplementary</w:t>
      </w:r>
      <w:r w:rsidR="00C17E40" w:rsidRPr="00EB6B26">
        <w:rPr>
          <w:rFonts w:ascii="Times New Roman" w:eastAsia="宋体" w:hAnsi="Times New Roman" w:cs="Times New Roman"/>
          <w:b/>
          <w:bCs/>
          <w:sz w:val="22"/>
          <w:szCs w:val="22"/>
        </w:rPr>
        <w:t xml:space="preserve"> </w:t>
      </w:r>
      <w:r w:rsidR="00C16875" w:rsidRPr="00EB6B26">
        <w:rPr>
          <w:rFonts w:ascii="Times New Roman" w:eastAsia="宋体" w:hAnsi="Times New Roman" w:cs="Times New Roman"/>
          <w:b/>
          <w:bCs/>
          <w:sz w:val="22"/>
          <w:szCs w:val="22"/>
        </w:rPr>
        <w:t>Material</w:t>
      </w:r>
      <w:r w:rsidR="00C17E40" w:rsidRPr="00EB6B26">
        <w:rPr>
          <w:rFonts w:ascii="Times New Roman" w:eastAsia="宋体" w:hAnsi="Times New Roman" w:cs="Times New Roman" w:hint="eastAsia"/>
          <w:b/>
          <w:bCs/>
          <w:sz w:val="22"/>
          <w:szCs w:val="22"/>
        </w:rPr>
        <w:t xml:space="preserve"> </w:t>
      </w:r>
      <w:r w:rsidR="0035715F" w:rsidRPr="00EB6B26">
        <w:rPr>
          <w:rFonts w:ascii="Times New Roman" w:eastAsia="宋体" w:hAnsi="Times New Roman" w:cs="Times New Roman"/>
          <w:b/>
          <w:bCs/>
          <w:sz w:val="22"/>
          <w:szCs w:val="22"/>
        </w:rPr>
        <w:t>6</w:t>
      </w:r>
      <w:r w:rsidR="00C17E40" w:rsidRPr="00EB6B26">
        <w:rPr>
          <w:rFonts w:ascii="Times New Roman" w:eastAsia="宋体" w:hAnsi="Times New Roman" w:cs="Times New Roman"/>
          <w:b/>
          <w:bCs/>
          <w:sz w:val="22"/>
          <w:szCs w:val="22"/>
        </w:rPr>
        <w:t xml:space="preserve">. Summary </w:t>
      </w:r>
      <w:r w:rsidR="003838D6" w:rsidRPr="00EB6B26">
        <w:rPr>
          <w:rFonts w:ascii="Times New Roman" w:eastAsia="宋体" w:hAnsi="Times New Roman" w:cs="Times New Roman"/>
          <w:b/>
          <w:bCs/>
          <w:sz w:val="22"/>
          <w:szCs w:val="22"/>
        </w:rPr>
        <w:t xml:space="preserve">the </w:t>
      </w:r>
      <w:r w:rsidR="00C17E40" w:rsidRPr="00EB6B26">
        <w:rPr>
          <w:rFonts w:ascii="Times New Roman" w:eastAsia="宋体" w:hAnsi="Times New Roman" w:cs="Times New Roman"/>
          <w:b/>
          <w:bCs/>
          <w:sz w:val="22"/>
          <w:szCs w:val="22"/>
        </w:rPr>
        <w:t xml:space="preserve">evidence </w:t>
      </w:r>
      <w:r w:rsidR="003838D6" w:rsidRPr="00EB6B26">
        <w:rPr>
          <w:rFonts w:ascii="Times New Roman" w:eastAsia="宋体" w:hAnsi="Times New Roman" w:cs="Times New Roman"/>
          <w:b/>
          <w:bCs/>
          <w:sz w:val="22"/>
          <w:szCs w:val="22"/>
        </w:rPr>
        <w:t xml:space="preserve">quality of </w:t>
      </w:r>
      <w:r w:rsidR="00C17E40" w:rsidRPr="00EB6B26">
        <w:rPr>
          <w:rFonts w:ascii="Times New Roman" w:eastAsia="宋体" w:hAnsi="Times New Roman" w:cs="Times New Roman"/>
          <w:b/>
          <w:bCs/>
          <w:sz w:val="22"/>
          <w:szCs w:val="22"/>
        </w:rPr>
        <w:t>outcomes of included SRs.</w:t>
      </w:r>
    </w:p>
    <w:tbl>
      <w:tblPr>
        <w:tblW w:w="15774" w:type="dxa"/>
        <w:tblInd w:w="-157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62"/>
        <w:gridCol w:w="2500"/>
        <w:gridCol w:w="1304"/>
        <w:gridCol w:w="3956"/>
        <w:gridCol w:w="655"/>
        <w:gridCol w:w="1167"/>
        <w:gridCol w:w="3556"/>
        <w:gridCol w:w="1474"/>
      </w:tblGrid>
      <w:tr w:rsidR="008B1E1D" w14:paraId="24697F0A" w14:textId="77777777" w:rsidTr="00EB2198">
        <w:trPr>
          <w:trHeight w:val="612"/>
        </w:trPr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E3550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lang w:bidi="ar"/>
              </w:rPr>
              <w:t>Study ID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4277E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lang w:bidi="ar"/>
              </w:rPr>
              <w:t>Outcome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FF1B9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lang w:bidi="ar"/>
              </w:rPr>
              <w:t>Subgroup</w:t>
            </w:r>
          </w:p>
        </w:tc>
        <w:tc>
          <w:tcPr>
            <w:tcW w:w="46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D1F93A" w14:textId="77777777" w:rsidR="008B1E1D" w:rsidRDefault="00C17E40" w:rsidP="00EB2198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lang w:bidi="ar"/>
              </w:rPr>
              <w:t>Int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  <w:lang w:bidi="ar"/>
              </w:rPr>
              <w:t>e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lang w:bidi="ar"/>
              </w:rPr>
              <w:t>rventions (T/C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E52CE3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lang w:bidi="ar"/>
              </w:rPr>
              <w:t>Studies/</w:t>
            </w:r>
          </w:p>
          <w:p w14:paraId="79BE950E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lang w:bidi="ar"/>
              </w:rPr>
              <w:t>Sample</w:t>
            </w:r>
          </w:p>
        </w:tc>
        <w:tc>
          <w:tcPr>
            <w:tcW w:w="3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69426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>
              <w:rPr>
                <w:rStyle w:val="font41"/>
                <w:rFonts w:eastAsia="等线" w:hint="eastAsia"/>
                <w:color w:val="auto"/>
                <w:sz w:val="21"/>
                <w:szCs w:val="21"/>
                <w:lang w:bidi="ar"/>
              </w:rPr>
              <w:t xml:space="preserve">Effect and </w:t>
            </w:r>
            <w:r>
              <w:rPr>
                <w:rStyle w:val="font41"/>
                <w:rFonts w:eastAsia="等线"/>
                <w:color w:val="auto"/>
                <w:sz w:val="21"/>
                <w:szCs w:val="21"/>
                <w:lang w:bidi="ar"/>
              </w:rPr>
              <w:t>95%CI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246CA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lang w:bidi="ar"/>
              </w:rPr>
              <w:t xml:space="preserve">Quality of 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  <w:lang w:bidi="ar"/>
              </w:rPr>
              <w:t>E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lang w:bidi="ar"/>
              </w:rPr>
              <w:t>vidence</w:t>
            </w:r>
          </w:p>
        </w:tc>
      </w:tr>
      <w:tr w:rsidR="008B1E1D" w14:paraId="1D7FC578" w14:textId="77777777" w:rsidTr="00EB2198">
        <w:trPr>
          <w:trHeight w:val="1417"/>
        </w:trPr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3B6ED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Xiong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et al., 2020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17D72A" w14:textId="77777777" w:rsidR="008B1E1D" w:rsidRDefault="00C17E40" w:rsidP="00EB2198">
            <w:pPr>
              <w:widowControl/>
              <w:jc w:val="center"/>
              <w:textAlignment w:val="center"/>
            </w:pPr>
            <w:bookmarkStart w:id="1" w:name="OLE_LINK6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T recovery rate</w:t>
            </w:r>
            <w:bookmarkEnd w:id="1"/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A654C7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0F2D10" w14:textId="037B0E69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Lianhua Qingwen granules, Qingfei Touxie Fuzheng Recipe, Tou</w:t>
            </w:r>
            <w:r w:rsidR="00A96FAF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j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e Quwen granules, Lianhua Qingwen capsule, Chinese Herbal Medicine, Shufeng Jiedu capsule, Reyanning Mixtur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407F54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617C0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3 (1402)</w:t>
            </w:r>
          </w:p>
        </w:tc>
        <w:tc>
          <w:tcPr>
            <w:tcW w:w="3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E0E3F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OR=1.23, 95%CI (1.15, 1.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32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95CA5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EB2198" w14:paraId="62301B3A" w14:textId="77777777" w:rsidTr="00EB2198">
        <w:trPr>
          <w:trHeight w:val="51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C754F9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13C02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2" w:name="OLE_LINK9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Mortality</w:t>
            </w:r>
            <w:bookmarkEnd w:id="2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BE8C81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20F486" w14:textId="13A99056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Reyanning Mixture, Lianhua Qingwen granules) + 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519357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8E689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463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4E552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0.34, 95%CI (0.05, 2.1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26524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1020873B" w14:textId="77777777" w:rsidTr="00EB2198">
        <w:trPr>
          <w:trHeight w:val="85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91764E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74804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linical cure r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6AEE61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47C1FF" w14:textId="6B12DF99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Lianhua Qingwen granules, Toujie Quwen granules, Lianhua Qingwen capsule, Shufeng Jiedu capsul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EA4DC4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B65B41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7 (1523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D79A9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1.18, 95%CI (1.13, 1.2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53563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EB2198" w14:paraId="67818DFD" w14:textId="77777777" w:rsidTr="00EB2198">
        <w:trPr>
          <w:trHeight w:val="51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F09BD4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96F31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e rate of ranging from critical to mild cas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F8F32E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95F12B" w14:textId="2B283FCE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Qingfei Touxie Fuzheng Recipe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51E713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1A7F5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167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93483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1.34, 95%CI (0.47, 3.8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45BD7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408076A7" w14:textId="77777777" w:rsidTr="00EB2198">
        <w:trPr>
          <w:trHeight w:val="1191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310480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86A61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3" w:name="OLE_LINK15"/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e rate of ranging from mild to critical cases</w:t>
            </w:r>
            <w:bookmarkEnd w:id="3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9DFF3D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55CD48" w14:textId="422499CD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Lianhua Qingwen granules, Jinhua Qinggan granules, Lianhua Qingwen capsule, Lianhua Qingke granules, Reyanning Mixtur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B12264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812B1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1 (1246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5E3C1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0.40, 95%CI (0.29, 0.5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33FD1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EB2198" w14:paraId="0248718E" w14:textId="77777777" w:rsidTr="00EB2198">
        <w:trPr>
          <w:trHeight w:val="397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54C537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1E975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ength of hospital sta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A19019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21C33B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hinese Herbal Medicine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4B9875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249B2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119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61923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D=-1.99, 95%CI (-3.28, -0.7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3340C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676135A9" w14:textId="77777777" w:rsidTr="00EB2198">
        <w:trPr>
          <w:trHeight w:val="1134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038F99A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CC587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4" w:name="OLE_LINK28"/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e rate of fever reduction</w:t>
            </w:r>
            <w:bookmarkEnd w:id="4"/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69F38A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1B0E513" w14:textId="112D30C1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Qingfei Touxie Fuzheng Recipe, Jinhua Qinggan granules, Lianhua Qingke granules, Lianhua Qingwen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A50F221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65A8D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 (388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0C0E1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28, 95%CI (0.98, 1.67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284453E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EB2198" w14:paraId="63B94261" w14:textId="77777777" w:rsidTr="00EB2198">
        <w:trPr>
          <w:trHeight w:val="907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5481F1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09C37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5" w:name="OLE_LINK36"/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ever reduction time</w:t>
            </w:r>
            <w:bookmarkEnd w:id="5"/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9C2F3B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CCA819" w14:textId="0DB42971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Lianhua Qingwen granules, Lianhua Qingwen capsule, Shufeng Jiedu capsule, Reyanning Mixtur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59B3BA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50CEF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0 (1017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1FF4CE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D=-1.36, 95% CI (-1.80, -0.93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FF42F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8B1E1D" w14:paraId="19078834" w14:textId="77777777" w:rsidTr="00EB2198">
        <w:trPr>
          <w:trHeight w:val="227"/>
        </w:trPr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534655B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6213B9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6" w:name="OLE_LINK37"/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e symptom score of fever</w:t>
            </w:r>
            <w:bookmarkEnd w:id="6"/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3F8AA8F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B41674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Toujie Quwen granules, Chinese Herbal Medicine, Lianhua Qingwen granules) + WM</w:t>
            </w:r>
          </w:p>
        </w:tc>
        <w:tc>
          <w:tcPr>
            <w:tcW w:w="65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8CE2632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79C45F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885)</w:t>
            </w:r>
          </w:p>
        </w:tc>
        <w:tc>
          <w:tcPr>
            <w:tcW w:w="355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1362ED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D=-0.60, 95% CI (-0.69, -0.50)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6AEBFF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EB2198" w14:paraId="53952275" w14:textId="77777777" w:rsidTr="00EB2198">
        <w:trPr>
          <w:trHeight w:val="680"/>
        </w:trPr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00F713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bookmarkStart w:id="7" w:name="OLE_LINK103"/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D1378F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e rate of cough reduction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15104B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1F08A7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Lianhua Qingwen granules, Qingfei Touxie Fuzheng Recipe, Jinhua Qinggan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9BCEBA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568A2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 (322)</w:t>
            </w:r>
          </w:p>
        </w:tc>
        <w:tc>
          <w:tcPr>
            <w:tcW w:w="3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FF49D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50, 95%CI (1.26, 1.78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C1B6F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bookmarkEnd w:id="7"/>
      <w:tr w:rsidR="008B1E1D" w14:paraId="24A04593" w14:textId="77777777" w:rsidTr="00EB2198">
        <w:trPr>
          <w:trHeight w:val="567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57BE98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3789C4" w14:textId="439DF646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he symptom score of </w:t>
            </w:r>
            <w:r w:rsidR="008B4AF6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ough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ACCEB0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820F67" w14:textId="5E0BC0F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Toujie Quwen granules, Reyanning Mixture, Lianhua Qingwen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95B79C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B1C9A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934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92717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D=-0.78, 95% CI (-1.32, -0.2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180C6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EB2198" w14:paraId="50993ACD" w14:textId="77777777" w:rsidTr="00EB2198">
        <w:trPr>
          <w:trHeight w:val="737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99EBCC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F7D15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8" w:name="OLE_LINK41"/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e disappearing time of cough</w:t>
            </w:r>
            <w:bookmarkEnd w:id="8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25F2F4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E67560" w14:textId="03F6B4CD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Lianhua Qingwen granules, Lianhua Qingwen capsule, Shufeng Jiedu capsul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31AB95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90467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 (698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EB830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D=-1.42, 95% CI (-2.82, -0.0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0E171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8B1E1D" w14:paraId="6C5C0E72" w14:textId="77777777" w:rsidTr="00EB2198">
        <w:trPr>
          <w:trHeight w:val="51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71BC24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4B799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9" w:name="OLE_LINK91"/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e rate of fatigue reduction</w:t>
            </w:r>
            <w:bookmarkEnd w:id="9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8528EB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7F91A5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Lianhua Qingwen granules, Jinhua Qinggan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032B5B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A2EF51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 (307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C3C52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73, 95%CI (1.39, 2.1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70258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EB2198" w14:paraId="3C68B639" w14:textId="77777777" w:rsidTr="00EB2198">
        <w:trPr>
          <w:trHeight w:val="737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2A30EEC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bookmarkStart w:id="10" w:name="OLE_LINK100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802F9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e symptom score of fatigu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AF05CE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7E8806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Toujie Quwen granules, Chinese Herbal Medcine, Reyanning Mixture, Lianhua Qingwen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35465E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4D9451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934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E3D2F86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D=-0.70, 95% CI (-0.98, -0.4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54CDD1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8B1E1D" w14:paraId="40D0935A" w14:textId="77777777" w:rsidTr="00EB2198">
        <w:trPr>
          <w:trHeight w:val="68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2386BF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F4FF4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11" w:name="OLE_LINK42"/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e disappearing time of fatigue</w:t>
            </w:r>
            <w:bookmarkEnd w:id="11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F292AC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F1B3B0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Lianhua Qingwen granules, Lianhua Qingwen capsule, Shufeng Jiedu capsul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8753A8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A1437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585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A5707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D=-1.13, 95% CI (-2.22, -0.0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D7547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EB2198" w14:paraId="2856002B" w14:textId="77777777" w:rsidTr="00EB2198">
        <w:trPr>
          <w:trHeight w:val="624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B1C508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E07582" w14:textId="77777777" w:rsidR="008B1E1D" w:rsidRDefault="00C17E40" w:rsidP="00EB219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Viral nucleic acid negative conversion r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08DF82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734BA1" w14:textId="2A82D39F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Lianhua Qingwen granules, Shufeng Jiedu capsule, Reyanning Mixtur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292B50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6F955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469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EC23A5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18, 95%CI (1.04, 1.3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45443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8B1E1D" w14:paraId="24321BDD" w14:textId="77777777" w:rsidTr="00EB2198">
        <w:trPr>
          <w:trHeight w:val="567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512879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28A5BEE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hite blood cell count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0F5BF95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EC3965D" w14:textId="77FD489C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Toujie Quwen granules, Shufeng Jiedu capsule, Lianhua Qingwen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6C4275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3E3FB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 (1151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1F5F0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D=0.27, 95% CI (-0.22, 0.76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58E03B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EB2198" w14:paraId="200BC2D6" w14:textId="77777777" w:rsidTr="00EB2198">
        <w:trPr>
          <w:trHeight w:val="567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63BB96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bookmarkStart w:id="12" w:name="OLE_LINK102"/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203C36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ymphocyte count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B2D1D7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28DFFF" w14:textId="4AD77E4F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Toujie Quwen granules, Reyanning Mixture, Lianhua Qingwen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F263100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328E0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483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7FE29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D=0.24, 95% CI (-0.04, 0.51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245CE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8B1E1D" w14:paraId="01646529" w14:textId="77777777" w:rsidTr="00EB2198">
        <w:trPr>
          <w:trHeight w:val="794"/>
        </w:trPr>
        <w:tc>
          <w:tcPr>
            <w:tcW w:w="116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3E4DD3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bookmarkStart w:id="13" w:name="OLE_LINK101"/>
            <w:bookmarkEnd w:id="12"/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73C9FC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e amount of C-reactive protein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BCB3099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D142F1B" w14:textId="48157D6E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Qingfei Touxie Fuzheng Recipe, Toujie Quwen granules, Reyanning Mixture, Lianhua Qingwen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5FEA42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AAE2C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 (1100)</w:t>
            </w:r>
          </w:p>
        </w:tc>
        <w:tc>
          <w:tcPr>
            <w:tcW w:w="355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CBEA5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D=-8.91, 95% CI (-12.56, -5.27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3EA5FA6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bookmarkEnd w:id="13"/>
      <w:tr w:rsidR="00EB2198" w14:paraId="4A7153E3" w14:textId="77777777" w:rsidTr="004515EF">
        <w:trPr>
          <w:trHeight w:val="1191"/>
        </w:trPr>
        <w:tc>
          <w:tcPr>
            <w:tcW w:w="1162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898122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2BA16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verse effects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DC16FD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6ABA55" w14:textId="428A792C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Qingfei Touxie Fuzheng Recipe, Jinhua Qinggan granules, Toujie Quwen granules, Lianhua Qingwen granules, Shufeng Jiedu capsul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C7B2139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B6797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9 (1069)</w:t>
            </w:r>
          </w:p>
        </w:tc>
        <w:tc>
          <w:tcPr>
            <w:tcW w:w="355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55E004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0.93, 95%CI (0.49, 1.75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3D72FE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bookmarkEnd w:id="10"/>
      <w:tr w:rsidR="008B1E1D" w14:paraId="5301D3FE" w14:textId="77777777" w:rsidTr="00EB2198">
        <w:trPr>
          <w:trHeight w:val="510"/>
        </w:trPr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8AC0E9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u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, et al.,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 202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BB8C2F8" w14:textId="77777777" w:rsidR="008B1E1D" w:rsidRDefault="00C17E40" w:rsidP="00EB219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verall effective rat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A1C97B4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5F4DF15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Lianhua Qingwen capsule, Lianhua Qingwen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E1F0ADD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7F078C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578)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F5668D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16, 95%CI (1.04, 1.30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011EA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6679A45F" w14:textId="77777777" w:rsidTr="004D0F49">
        <w:trPr>
          <w:trHeight w:val="510"/>
        </w:trPr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2EA3B3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4AB723" w14:textId="77777777" w:rsidR="008B1E1D" w:rsidRDefault="00C17E40" w:rsidP="00EB219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T recovery rat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607A87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496B75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Lianhua Qingwen capsule, Lianhua Qingwen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AC2445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F850D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579)</w:t>
            </w:r>
          </w:p>
        </w:tc>
        <w:tc>
          <w:tcPr>
            <w:tcW w:w="3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415564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21, 95%CI (1.02, 1.43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75B3A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8B1E1D" w14:paraId="2484BC8E" w14:textId="77777777" w:rsidTr="00EB2198">
        <w:trPr>
          <w:trHeight w:val="56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A3ABC6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01ADEA" w14:textId="77777777" w:rsidR="008B1E1D" w:rsidRDefault="00C17E40" w:rsidP="00EB219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ggravation r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799B75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4DD337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Lianhua Qingwen capsule, Lianhua Qingwen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AC9443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C0996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579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CA77D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0.59, 95%CI (0.37, 0.9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65128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76B2CF2D" w14:textId="77777777" w:rsidTr="004D0F49">
        <w:trPr>
          <w:trHeight w:val="6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3426290" w14:textId="5C2DA37F" w:rsidR="008B1E1D" w:rsidRDefault="00D14F53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in</w:t>
            </w:r>
            <w:r w:rsidR="00C17E40"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, et al.,</w:t>
            </w:r>
            <w:r w:rsidR="00C17E40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 202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CBF30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otal effective r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36F64F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941955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Toujie Quwen granules, Shufeng Jiedu capsule, Lianhua Qingwen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E9C832E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61697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633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18719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23, 95%CI (1.13, 1.3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C9B85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3D533AC6" w14:textId="77777777" w:rsidTr="00EB2198">
        <w:trPr>
          <w:trHeight w:val="567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C2FA2B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04112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ugh disappearance r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139EC0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BDF675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Jinhua Qinggan granules, Lianhua Qingke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A49DA6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40DD8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147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7F0696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45, 95%CI (1.12, 1.8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2CAF7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56AE88F2" w14:textId="77777777" w:rsidTr="004D0F49">
        <w:trPr>
          <w:trHeight w:val="454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0284AA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A8333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14" w:name="OLE_LINK44"/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putum disappearance rate</w:t>
            </w:r>
            <w:bookmarkEnd w:id="14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C1AD6E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2736BF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Jinhua Qinggan granules, Lianhua Qingke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6BF270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F407D3E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80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11831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73, 95%CI (1.19, 2.5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DF2C2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9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11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9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9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&amp;</w:t>
            </w:r>
          </w:p>
        </w:tc>
      </w:tr>
      <w:tr w:rsidR="008B1E1D" w14:paraId="4540EAA0" w14:textId="77777777" w:rsidTr="00EB2198">
        <w:trPr>
          <w:trHeight w:val="51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C89A83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DC4AF7" w14:textId="3BF51062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TCM syndrome score of </w:t>
            </w:r>
            <w:r w:rsidR="004357A7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ough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34A21F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3C7409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Toujie Quwen granules, Lianhua Qingwen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3C6DA9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47D7E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433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331EF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MD=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.18, 95%CI (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1.34, 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.0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371C2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8B1E1D" w14:paraId="10BF6001" w14:textId="77777777" w:rsidTr="004D0F49">
        <w:trPr>
          <w:trHeight w:val="9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75D4C3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70387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CM syndrome score of feve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33488E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735E2F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Toujie Quwen granules, Lianhua Qingwen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F0E873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12402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433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349AE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MD=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0.62, 95%CI (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0.79, 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0.4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2724E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8B1E1D" w14:paraId="5FA5597D" w14:textId="77777777" w:rsidTr="00EB2198">
        <w:trPr>
          <w:trHeight w:val="51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D2AEC1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86D1E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CM syndrome score of dry and sore throa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2FF9DE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9176CA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Toujie Quwen granules, Lianhua Qingwen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87059E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EF454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433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41AE8E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MD=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0.83, 95%CI (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1.45, 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0.2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D2376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8B1E1D" w14:paraId="07968826" w14:textId="77777777" w:rsidTr="004D0F49">
        <w:trPr>
          <w:trHeight w:val="510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5670B24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235226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CM syndrome score of fatigue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134F21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CF57DD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Toujie Quwen granules, Lianhua Qingwen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6A9FF1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0868E54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433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0F2C0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MD=-0.60, 95%CI (-1.04, -0.17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1981D4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8B1E1D" w14:paraId="231F02D4" w14:textId="77777777" w:rsidTr="00EB2198">
        <w:trPr>
          <w:trHeight w:val="567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F1BD06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bookmarkStart w:id="15" w:name="OLE_LINK104"/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8ED50E4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hite blood cell counts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3452023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DEE8202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Toujie Quwen granules, Shufeng Jiedu capsule, Lianhua Qingwen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FE4F6A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3940F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540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7E2B1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MD=0.49, 95%CI (0.27, 0.70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A46A46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bookmarkEnd w:id="15"/>
      <w:tr w:rsidR="008B1E1D" w14:paraId="7D70BCDD" w14:textId="77777777" w:rsidTr="004D0F49">
        <w:trPr>
          <w:trHeight w:val="510"/>
        </w:trPr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7BC43F2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879F51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L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ymphocyte counts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F79867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9E872D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Toujie Quwen granules, Lianhua Qingwen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EB4A86E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AE710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433)</w:t>
            </w:r>
          </w:p>
        </w:tc>
        <w:tc>
          <w:tcPr>
            <w:tcW w:w="355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3411E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MD=0.27, 95%CI (0.06, 0.47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9FD9B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8B1E1D" w14:paraId="5068C893" w14:textId="77777777" w:rsidTr="00EB2198">
        <w:trPr>
          <w:trHeight w:val="510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0A53A2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C3756A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L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ymphocyte percentage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205091D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63B3DFB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Toujie Quwen granules, Shufeng Jiedu capsul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C5929C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966601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256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D40D9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MD=3.83, 95%CI (1.13, 6.53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91AB39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8B1E1D" w14:paraId="012AA992" w14:textId="77777777" w:rsidTr="004D0F49">
        <w:trPr>
          <w:trHeight w:val="227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E3A0FE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bookmarkStart w:id="16" w:name="OLE_LINK20"/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A4183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17" w:name="OLE_LINK21"/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otal </w:t>
            </w:r>
            <w:bookmarkStart w:id="18" w:name="OLE_LINK19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procalcitonin</w:t>
            </w:r>
            <w:bookmarkEnd w:id="18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 level</w:t>
            </w:r>
            <w:bookmarkEnd w:id="17"/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4133E4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70AA17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Toujie Quwen granules, Lianhua Qingwen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039FC5C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B93449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360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BC2A2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MD=-0.02, 95%CI (-0.0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, -0.01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AA0264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bookmarkEnd w:id="16"/>
      <w:tr w:rsidR="008B1E1D" w14:paraId="760FDE77" w14:textId="77777777" w:rsidTr="00EB2198">
        <w:trPr>
          <w:trHeight w:val="454"/>
        </w:trPr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B80773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02B69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e level of C-reactive protein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22E4A4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AA4D1C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Toujie Quwen granules, Lianhua Qingwen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5CE35E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8B6FD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433)</w:t>
            </w:r>
          </w:p>
        </w:tc>
        <w:tc>
          <w:tcPr>
            <w:tcW w:w="355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4DFA5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MD=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.32, 95%CI (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11.40, 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.23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89019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8B1E1D" w14:paraId="0770F674" w14:textId="77777777" w:rsidTr="004D0F49">
        <w:trPr>
          <w:trHeight w:val="510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D673F0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2AB00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19" w:name="OLE_LINK22"/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e neutrophil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percentage</w:t>
            </w:r>
            <w:bookmarkEnd w:id="19"/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AEECD4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C07262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oujie Quwen granules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F0EC9F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B2737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 (65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05798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MD=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.5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, 95%CI (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5.81, 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.35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14C25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10BB7F80" w14:textId="77777777" w:rsidTr="00EB2198">
        <w:trPr>
          <w:trHeight w:val="510"/>
        </w:trPr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3AB6801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1C1BA1E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20" w:name="OLE_LINK23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-Dimer level</w:t>
            </w:r>
            <w:bookmarkEnd w:id="20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00DDCE0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EDF5E41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21" w:name="OLE_LINK24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oujie Quwen granules</w:t>
            </w:r>
            <w:bookmarkEnd w:id="21"/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A2FDE92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97A63A6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 (65)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74DC4A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MD=-42.50, 95%CI (-84.55, -0.45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D7D087E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718A732F" w14:textId="77777777" w:rsidTr="004D0F49">
        <w:trPr>
          <w:trHeight w:val="510"/>
        </w:trPr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170E0C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bookmarkStart w:id="22" w:name="OLE_LINK105" w:colFirst="0" w:colLast="0"/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828CD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23" w:name="OLE_LINK46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he rate of relieving anxiety</w:t>
            </w:r>
            <w:bookmarkEnd w:id="23"/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6213EF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RCT</w:t>
            </w:r>
          </w:p>
        </w:tc>
        <w:tc>
          <w:tcPr>
            <w:tcW w:w="3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A38D04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24" w:name="OLE_LINK47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Jinhua Qinggan granules</w:t>
            </w:r>
            <w:bookmarkEnd w:id="24"/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65C072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294C82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 (123)</w:t>
            </w:r>
          </w:p>
        </w:tc>
        <w:tc>
          <w:tcPr>
            <w:tcW w:w="3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CE775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0.34, 95%CI (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.14, 1.82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C5779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21D267D4" w14:textId="77777777" w:rsidTr="00EB2198">
        <w:trPr>
          <w:trHeight w:val="51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71D845" w14:textId="77777777" w:rsidR="008B1E1D" w:rsidRDefault="008B1E1D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82B53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Fever disappearance tim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6E08BE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524919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Jinhua Qinggan granules+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CB2964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FF849E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 (123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8F9071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51, 95%CI (1.07, 2.1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A5203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⨁⨁⨁◯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br/>
              <w:t>MODERATE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:lang w:bidi="ar"/>
              </w:rPr>
              <w:t>$</w:t>
            </w:r>
          </w:p>
        </w:tc>
      </w:tr>
      <w:bookmarkEnd w:id="22"/>
      <w:tr w:rsidR="008B1E1D" w14:paraId="0273FB64" w14:textId="77777777" w:rsidTr="004D0F49">
        <w:trPr>
          <w:trHeight w:val="51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E5F52D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FB8BE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e improvement rate of chest C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33CEFF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990CEB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ke granules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9145A6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29C694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 (57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B3DB0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35, 95%CI (1.05, 1.7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E59AE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430C7995" w14:textId="77777777" w:rsidTr="00EB2198">
        <w:trPr>
          <w:trHeight w:val="454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7FE7A5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E6873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25" w:name="OLE_LINK17"/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e oxygenation index</w:t>
            </w:r>
            <w:bookmarkEnd w:id="25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DF78B8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26F5D9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ke granules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B258DA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0786E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 (57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D002F1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MD=73.73, 95%CI (52.75, 94.7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0DD76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6D3191D3" w14:textId="77777777" w:rsidTr="004D0F49">
        <w:trPr>
          <w:trHeight w:val="51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A11EB2" w14:textId="77777777" w:rsidR="008B1E1D" w:rsidRDefault="008B1E1D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237D2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bookmarkStart w:id="26" w:name="OLE_LINK78"/>
            <w:bookmarkStart w:id="27" w:name="OLE_LINK76"/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he absorption 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rate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of </w:t>
            </w:r>
            <w:bookmarkStart w:id="28" w:name="OLE_LINK77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esions</w:t>
            </w:r>
            <w:bookmarkEnd w:id="26"/>
            <w:bookmarkEnd w:id="28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 </w:t>
            </w:r>
            <w:bookmarkStart w:id="29" w:name="OLE_LINK80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based on ch</w:t>
            </w:r>
            <w:bookmarkStart w:id="30" w:name="OLE_LINK79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est</w:t>
            </w:r>
            <w:bookmarkEnd w:id="30"/>
          </w:p>
          <w:p w14:paraId="7C8485D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T</w:t>
            </w:r>
            <w:bookmarkEnd w:id="27"/>
            <w:bookmarkEnd w:id="29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0ECEE4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23AF35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31" w:name="OLE_LINK81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Shufeng Jiedu capsule</w:t>
            </w:r>
            <w:bookmarkEnd w:id="31"/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056ECD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78AA8E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 (200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533DBA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21, 95%CI (1.05, 1.4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7DABB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216BF01D" w14:textId="77777777" w:rsidTr="00EB2198">
        <w:trPr>
          <w:trHeight w:val="51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B43FA5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FA575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32" w:name="OLE_LINK16"/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spital discharge rate</w:t>
            </w:r>
            <w:bookmarkEnd w:id="32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F45EA6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DFBDD5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oujie Quwen granules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AC6DA4">
              <w:rPr>
                <w:rFonts w:ascii="Times New Roman" w:eastAsia="等线" w:hAnsi="Times New Roman" w:cs="Times New Roman"/>
                <w:kern w:val="0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823858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B86901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 (73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A10776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42, 95%CI (0.76, 2.6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A7E0E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6EED318C" w14:textId="77777777" w:rsidTr="004D0F49">
        <w:trPr>
          <w:trHeight w:val="567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E74C32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62F4D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verse events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573A9E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706B88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Jinhua Qinggan granules, Toujie Quwen granules, Shufeng Jiedu capsule, Lianhua Qingwen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DA19B8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19957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 (756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587C61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D=0.06, 95%CI (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0.04, 0.15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C7C56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8B1E1D" w14:paraId="380349AE" w14:textId="77777777" w:rsidTr="00EB2198">
        <w:trPr>
          <w:trHeight w:val="227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92B0F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Zhou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, et al.,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021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29C8764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ure rate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A02EAFD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CFD8F5A" w14:textId="60D78112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Qingfei Touxie Fuzheng Recipe, Touxie Quwen granules, Jinyinhua oral liquid, Lianhua Qingwen capsul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714651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A34401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 (976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74A52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15, 95%CI (1.04, 1.26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1F03A8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8B1E1D" w14:paraId="0ACFE268" w14:textId="77777777" w:rsidTr="004D0F49">
        <w:trPr>
          <w:trHeight w:val="1191"/>
        </w:trPr>
        <w:tc>
          <w:tcPr>
            <w:tcW w:w="116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2E67DB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533FF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33" w:name="OLE_LINK35"/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e rate of lowering body temperature</w:t>
            </w:r>
            <w:bookmarkEnd w:id="33"/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CA711A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61C205" w14:textId="534675F1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Lianhua Qingwen granules, Qingfei Touxie Fuzheng Recipe, Lianhua Qingke granules, Pneumonia No.1 Prescription, Jinyinhua oral liquid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E5D0FEA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382C2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 (419)</w:t>
            </w:r>
          </w:p>
        </w:tc>
        <w:tc>
          <w:tcPr>
            <w:tcW w:w="355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03553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10, 95%CI (0.94, 1.29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EA33BE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8B1E1D" w14:paraId="3C5D65AD" w14:textId="77777777" w:rsidTr="00EB2198">
        <w:trPr>
          <w:trHeight w:val="1134"/>
        </w:trPr>
        <w:tc>
          <w:tcPr>
            <w:tcW w:w="116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2D7636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F1CEBEE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34" w:name="OLE_LINK88"/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e rate of relieving cough</w:t>
            </w:r>
            <w:bookmarkEnd w:id="34"/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393DC08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A6CFF30" w14:textId="02D61A80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Lianhua Qingwen granules, Qingfei Touxie Fuzheng Recipe, Lianhua Qingke granules, Pneumonia No.1 Prescription, Jinyinhua oral liquid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86BDEF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31707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 (454)</w:t>
            </w:r>
          </w:p>
        </w:tc>
        <w:tc>
          <w:tcPr>
            <w:tcW w:w="355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B340D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32, 95%CI (1.15, 1.52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4CB753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205644CA" w14:textId="77777777" w:rsidTr="004D0F49">
        <w:trPr>
          <w:trHeight w:val="737"/>
        </w:trPr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126075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A0B54B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e rate of improvement in chest CT image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FBD3BF5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9B1F32F" w14:textId="163F6481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Qingfei Touxie Fuzheng Recipe, Lianhua Qingwen capsul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ACB0900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A24FDF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749)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2F088E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23, 95%CI (1.11, 1.37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F67E8A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0852AFDD" w14:textId="77777777" w:rsidTr="004D0F49">
        <w:trPr>
          <w:trHeight w:val="1191"/>
        </w:trPr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99AA3D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24AA1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35" w:name="OLE_LINK99"/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e rate of deterioration of condition</w:t>
            </w:r>
            <w:bookmarkEnd w:id="35"/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9F376F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1E84CE" w14:textId="467F8806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Jinhua Qinggan granules, Toujie Quwen granules, Lianhua Qingwen granules, Jinyinhua oral liquid, Lianhua Qingwen capsul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D98064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1F66F4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 (751)</w:t>
            </w:r>
          </w:p>
        </w:tc>
        <w:tc>
          <w:tcPr>
            <w:tcW w:w="3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BD645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0.58, 95%CI (0.43, 0.77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BE9B26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2F3D9D94" w14:textId="77777777" w:rsidTr="00EB2198">
        <w:trPr>
          <w:trHeight w:val="907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316775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5AF0D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Adverse effect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D6A154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F7EDF4" w14:textId="6AC363A2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Jinhua Qinggan granules, Qingfei Touxie Fuzheng Recipe, Jinyinhua oral liquid, Lianhua Qingwen capsul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708CB2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D2677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 (780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D777F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0.81, 95%CI (0.42, 1.5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236DF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8B1E1D" w14:paraId="3751C92D" w14:textId="77777777" w:rsidTr="004D0F49">
        <w:trPr>
          <w:trHeight w:val="51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9D3073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Shi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, et al.,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 202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C98C2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he remission rate of nause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12513D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C37D49" w14:textId="754DE6D9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hinese herbal medicine</w:t>
            </w:r>
            <w:r w:rsidR="00AC6DA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 + 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AA111E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5F7D3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 (57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52C414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04, 95%CI (0.83, 1.3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38EFB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&amp;</w:t>
            </w:r>
          </w:p>
        </w:tc>
      </w:tr>
      <w:tr w:rsidR="00AC6DA4" w14:paraId="6DE20180" w14:textId="77777777" w:rsidTr="00EB2198">
        <w:trPr>
          <w:trHeight w:val="510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9FA0EF" w14:textId="77777777" w:rsidR="00AC6DA4" w:rsidRDefault="00AC6DA4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EDC5A5" w14:textId="77777777" w:rsidR="00AC6DA4" w:rsidRDefault="00AC6DA4" w:rsidP="00EB2198">
            <w:pPr>
              <w:jc w:val="center"/>
              <w:rPr>
                <w:rFonts w:ascii="等线" w:eastAsia="等线" w:hAnsi="等线" w:cs="等线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C41618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9077AD" w14:textId="3FB193B0" w:rsidR="00AC6DA4" w:rsidRDefault="00AC6DA4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41588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hinese herbal medicine + 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4C0355" w14:textId="77777777" w:rsidR="00AC6DA4" w:rsidRDefault="00AC6DA4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28CBC3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 (11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1DE9A8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11, 95%CI (0.45, 2.77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C99A880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&amp;</w:t>
            </w:r>
          </w:p>
        </w:tc>
      </w:tr>
      <w:tr w:rsidR="00AC6DA4" w14:paraId="2730D107" w14:textId="77777777" w:rsidTr="004D0F49">
        <w:trPr>
          <w:trHeight w:val="510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6084E3" w14:textId="77777777" w:rsidR="00AC6DA4" w:rsidRDefault="00AC6DA4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D6B5D5" w14:textId="77777777" w:rsidR="00AC6DA4" w:rsidRDefault="00AC6DA4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0A7D28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S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7013AB" w14:textId="11F69970" w:rsidR="00AC6DA4" w:rsidRDefault="00AC6DA4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41588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hinese herbal medicine + 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AF3A12" w14:textId="77777777" w:rsidR="00AC6DA4" w:rsidRDefault="00AC6DA4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53B229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 (46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CE69EC5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04, 95%CI (0.82, 1.31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65B72C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</w:p>
        </w:tc>
      </w:tr>
      <w:tr w:rsidR="00AC6DA4" w14:paraId="2FB33B88" w14:textId="77777777" w:rsidTr="00EB2198">
        <w:trPr>
          <w:trHeight w:val="510"/>
        </w:trPr>
        <w:tc>
          <w:tcPr>
            <w:tcW w:w="116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CFBC4F" w14:textId="77777777" w:rsidR="00AC6DA4" w:rsidRDefault="00AC6DA4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A77D01B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36" w:name="OLE_LINK71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he remission rate of vomiting</w:t>
            </w:r>
            <w:bookmarkEnd w:id="36"/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177787F" w14:textId="77777777" w:rsidR="00AC6DA4" w:rsidRDefault="00AC6DA4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566E0F" w14:textId="24BBD5D4" w:rsidR="00AC6DA4" w:rsidRDefault="00AC6DA4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41588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hinese herbal medicine + WM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C9320E" w14:textId="77777777" w:rsidR="00AC6DA4" w:rsidRDefault="00AC6DA4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921FA0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25)</w:t>
            </w:r>
          </w:p>
        </w:tc>
        <w:tc>
          <w:tcPr>
            <w:tcW w:w="355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D3FD1E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00, 95%CI (0.77, 1.29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DA22005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&amp;</w:t>
            </w:r>
          </w:p>
        </w:tc>
      </w:tr>
      <w:tr w:rsidR="00AC6DA4" w14:paraId="3DCFBAA7" w14:textId="77777777" w:rsidTr="004D0F49">
        <w:trPr>
          <w:trHeight w:val="510"/>
        </w:trPr>
        <w:tc>
          <w:tcPr>
            <w:tcW w:w="1162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FF9079" w14:textId="77777777" w:rsidR="00AC6DA4" w:rsidRDefault="00AC6DA4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C56310C" w14:textId="77777777" w:rsidR="00AC6DA4" w:rsidRDefault="00AC6DA4" w:rsidP="00EB2198">
            <w:pPr>
              <w:jc w:val="center"/>
              <w:rPr>
                <w:rFonts w:ascii="等线" w:eastAsia="等线" w:hAnsi="等线" w:cs="等线"/>
                <w:szCs w:val="21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A470F4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CT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8E0115" w14:textId="07D48EC5" w:rsidR="00AC6DA4" w:rsidRDefault="00AC6DA4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41588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hinese herbal medicine + WM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ECC3E34" w14:textId="77777777" w:rsidR="00AC6DA4" w:rsidRDefault="00AC6DA4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7AF904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 (6)</w:t>
            </w:r>
          </w:p>
        </w:tc>
        <w:tc>
          <w:tcPr>
            <w:tcW w:w="355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AFDF6A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00, 95%CI (0.32, 3.10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1AB649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&amp;</w:t>
            </w:r>
          </w:p>
        </w:tc>
      </w:tr>
      <w:tr w:rsidR="00AC6DA4" w14:paraId="207106F8" w14:textId="77777777" w:rsidTr="00EB2198">
        <w:trPr>
          <w:trHeight w:val="510"/>
        </w:trPr>
        <w:tc>
          <w:tcPr>
            <w:tcW w:w="116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3871FB" w14:textId="77777777" w:rsidR="00AC6DA4" w:rsidRDefault="00AC6DA4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7997CE" w14:textId="77777777" w:rsidR="00AC6DA4" w:rsidRDefault="00AC6DA4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0C189B5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S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CCD6B8" w14:textId="4307A57F" w:rsidR="00AC6DA4" w:rsidRDefault="00AC6DA4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41588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hinese herbal medicine + WM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563553" w14:textId="77777777" w:rsidR="00AC6DA4" w:rsidRDefault="00AC6DA4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487AE1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19)</w:t>
            </w:r>
          </w:p>
        </w:tc>
        <w:tc>
          <w:tcPr>
            <w:tcW w:w="355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9EFFC1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00, 95%CI (0.77, 1.30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BC645D0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</w:p>
        </w:tc>
      </w:tr>
      <w:tr w:rsidR="00AC6DA4" w14:paraId="0C5F0A9C" w14:textId="77777777" w:rsidTr="004D0F49">
        <w:trPr>
          <w:trHeight w:val="510"/>
        </w:trPr>
        <w:tc>
          <w:tcPr>
            <w:tcW w:w="1162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B2519BC" w14:textId="77777777" w:rsidR="00AC6DA4" w:rsidRDefault="00AC6DA4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58F945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37" w:name="OLE_LINK97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he remission rate of anorexia</w:t>
            </w:r>
            <w:bookmarkEnd w:id="37"/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5F99D7" w14:textId="77777777" w:rsidR="00AC6DA4" w:rsidRDefault="00AC6DA4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9DBBC6" w14:textId="10387265" w:rsidR="00AC6DA4" w:rsidRDefault="00AC6DA4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41588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hinese herbal medicine + WM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397FB6" w14:textId="77777777" w:rsidR="00AC6DA4" w:rsidRDefault="00AC6DA4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5E5286E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 (160)</w:t>
            </w:r>
          </w:p>
        </w:tc>
        <w:tc>
          <w:tcPr>
            <w:tcW w:w="355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4CF076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2.09, 95%CI (1.04, 4.19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B192F1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#</w:t>
            </w:r>
          </w:p>
        </w:tc>
      </w:tr>
      <w:tr w:rsidR="00AC6DA4" w14:paraId="3A3CA121" w14:textId="77777777" w:rsidTr="00EB2198">
        <w:trPr>
          <w:trHeight w:val="340"/>
        </w:trPr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26BB18" w14:textId="77777777" w:rsidR="00AC6DA4" w:rsidRDefault="00AC6DA4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E458F1" w14:textId="77777777" w:rsidR="00AC6DA4" w:rsidRDefault="00AC6DA4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34EB7F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CT</w:t>
            </w:r>
          </w:p>
        </w:tc>
        <w:tc>
          <w:tcPr>
            <w:tcW w:w="395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3B27B9" w14:textId="0B0273B9" w:rsidR="00AC6DA4" w:rsidRDefault="00AC6DA4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41588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hinese herbal medicine + WM</w:t>
            </w:r>
          </w:p>
        </w:tc>
        <w:tc>
          <w:tcPr>
            <w:tcW w:w="65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6FD413" w14:textId="77777777" w:rsidR="00AC6DA4" w:rsidRDefault="00AC6DA4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27BE03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70)</w:t>
            </w:r>
          </w:p>
        </w:tc>
        <w:tc>
          <w:tcPr>
            <w:tcW w:w="355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B13C26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28, 95%CI (0.77, 2.12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5D6D73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AC6DA4" w14:paraId="142BA241" w14:textId="77777777" w:rsidTr="004D0F49">
        <w:trPr>
          <w:trHeight w:val="51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FE4C59" w14:textId="77777777" w:rsidR="00AC6DA4" w:rsidRDefault="00AC6DA4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C3D89C" w14:textId="77777777" w:rsidR="00AC6DA4" w:rsidRDefault="00AC6DA4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459B030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S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C90145" w14:textId="37924AB1" w:rsidR="00AC6DA4" w:rsidRDefault="00AC6DA4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41588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hinese herbal medicine + 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429A1F" w14:textId="77777777" w:rsidR="00AC6DA4" w:rsidRDefault="00AC6DA4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1F59E0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90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C7AC36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3.32, 95%CI (1.10, 9.9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26522E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#</w:t>
            </w:r>
          </w:p>
        </w:tc>
      </w:tr>
      <w:tr w:rsidR="00AC6DA4" w14:paraId="497B7C2F" w14:textId="77777777" w:rsidTr="00EB2198">
        <w:trPr>
          <w:trHeight w:val="51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FC4EAF" w14:textId="77777777" w:rsidR="00AC6DA4" w:rsidRDefault="00AC6DA4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637CD2" w14:textId="77777777" w:rsidR="00AC6DA4" w:rsidRDefault="00AC6DA4" w:rsidP="00EB219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bookmarkStart w:id="38" w:name="OLE_LINK96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he remission rate of diarrhea</w:t>
            </w:r>
            <w:bookmarkEnd w:id="38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B857B0" w14:textId="77777777" w:rsidR="00AC6DA4" w:rsidRDefault="00AC6DA4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08B4C9" w14:textId="250D9F91" w:rsidR="00AC6DA4" w:rsidRDefault="00AC6DA4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41588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hinese herbal medicine + 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0C3F30" w14:textId="77777777" w:rsidR="00AC6DA4" w:rsidRDefault="00AC6DA4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E0E8CE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2 (187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5014E8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04, 95%CI (0.92, 1.1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3EDB9B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AC6DA4" w14:paraId="7D9ED76B" w14:textId="77777777" w:rsidTr="004D0F49">
        <w:trPr>
          <w:trHeight w:val="454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57FDBA" w14:textId="77777777" w:rsidR="00AC6DA4" w:rsidRDefault="00AC6DA4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AD9C91" w14:textId="77777777" w:rsidR="00AC6DA4" w:rsidRDefault="00AC6DA4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5C31E7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F352D7" w14:textId="5F0553E7" w:rsidR="00AC6DA4" w:rsidRDefault="00AC6DA4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41588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hinese herbal medicine + 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ABDFFD6" w14:textId="77777777" w:rsidR="00AC6DA4" w:rsidRDefault="00AC6DA4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0C86CA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 (137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9BC940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09, 95%CI (0.85, 1.39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847C3C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AC6DA4" w14:paraId="1F39BEB3" w14:textId="77777777" w:rsidTr="00EB2198">
        <w:trPr>
          <w:trHeight w:val="510"/>
        </w:trPr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1BB2AF7" w14:textId="77777777" w:rsidR="00AC6DA4" w:rsidRDefault="00AC6DA4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46C32C1" w14:textId="77777777" w:rsidR="00AC6DA4" w:rsidRDefault="00AC6DA4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E3D49B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S</w:t>
            </w: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0600484" w14:textId="012200A4" w:rsidR="00AC6DA4" w:rsidRDefault="00AC6DA4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41588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hinese herbal medicine + WM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E9A1D5C" w14:textId="77777777" w:rsidR="00AC6DA4" w:rsidRDefault="00AC6DA4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965315B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 (50)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A234F38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10, 95%CI (0.85, 1.18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7A2E50B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</w:p>
        </w:tc>
      </w:tr>
      <w:tr w:rsidR="00AC6DA4" w14:paraId="546134C5" w14:textId="77777777" w:rsidTr="004D0F49">
        <w:trPr>
          <w:trHeight w:val="454"/>
        </w:trPr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559B7E" w14:textId="77777777" w:rsidR="00AC6DA4" w:rsidRDefault="00AC6DA4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3AE8AC" w14:textId="77777777" w:rsidR="00AC6DA4" w:rsidRDefault="00AC6DA4" w:rsidP="00EB219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bookmarkStart w:id="39" w:name="OLE_LINK72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he effective rate of ALT returning to normal</w:t>
            </w:r>
            <w:bookmarkEnd w:id="39"/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FCD54B" w14:textId="77777777" w:rsidR="00AC6DA4" w:rsidRDefault="00AC6DA4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48F6AAD" w14:textId="7AFE767A" w:rsidR="00AC6DA4" w:rsidRDefault="00AC6DA4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41588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hinese herbal medicine + WM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FC2CCF" w14:textId="77777777" w:rsidR="00AC6DA4" w:rsidRDefault="00AC6DA4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5009B7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192)</w:t>
            </w:r>
          </w:p>
        </w:tc>
        <w:tc>
          <w:tcPr>
            <w:tcW w:w="3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91AFE3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23, 95%CI (0.91, 1.65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155B6D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⨁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HIGH</w:t>
            </w:r>
          </w:p>
        </w:tc>
      </w:tr>
      <w:tr w:rsidR="00AC6DA4" w14:paraId="743E7648" w14:textId="77777777" w:rsidTr="00EB2198">
        <w:trPr>
          <w:trHeight w:val="454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32510B" w14:textId="77777777" w:rsidR="00AC6DA4" w:rsidRDefault="00AC6DA4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5BE6EB" w14:textId="77777777" w:rsidR="00AC6DA4" w:rsidRDefault="00AC6DA4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B689A3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CAD189" w14:textId="100487C3" w:rsidR="00AC6DA4" w:rsidRDefault="00AC6DA4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41588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hinese herbal medicine + 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D54BC3" w14:textId="77777777" w:rsidR="00AC6DA4" w:rsidRDefault="00AC6DA4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C86444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 (82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BB31D0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28, 95%CI (1.02, 1.5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72B960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⨁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HIGH</w:t>
            </w:r>
          </w:p>
        </w:tc>
      </w:tr>
      <w:tr w:rsidR="00AC6DA4" w14:paraId="4C4DC079" w14:textId="77777777" w:rsidTr="004D0F49">
        <w:trPr>
          <w:trHeight w:val="51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4CA344" w14:textId="77777777" w:rsidR="00AC6DA4" w:rsidRDefault="00AC6DA4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202BF6" w14:textId="77777777" w:rsidR="00AC6DA4" w:rsidRDefault="00AC6DA4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436869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S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409817F" w14:textId="593831B4" w:rsidR="00AC6DA4" w:rsidRDefault="00AC6DA4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41588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hinese herbal medicine + 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B9E0FE" w14:textId="77777777" w:rsidR="00AC6DA4" w:rsidRDefault="00AC6DA4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F953C8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110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C0FDB86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15, 95%CI (0.68, 1.9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65828A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</w:p>
        </w:tc>
      </w:tr>
      <w:tr w:rsidR="00AC6DA4" w14:paraId="0F88E9C1" w14:textId="77777777" w:rsidTr="00EB2198">
        <w:trPr>
          <w:trHeight w:val="51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DDC1B7" w14:textId="77777777" w:rsidR="00AC6DA4" w:rsidRDefault="00AC6DA4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5D6891" w14:textId="77777777" w:rsidR="00AC6DA4" w:rsidRDefault="00AC6DA4" w:rsidP="00EB219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bookmarkStart w:id="40" w:name="OLE_LINK73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he effective rate of AST returning to normal</w:t>
            </w:r>
            <w:bookmarkEnd w:id="40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814968" w14:textId="77777777" w:rsidR="00AC6DA4" w:rsidRDefault="00AC6DA4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EA069A" w14:textId="7E71F7D4" w:rsidR="00AC6DA4" w:rsidRDefault="00AC6DA4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41588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hinese herbal medicine + 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0C2A66" w14:textId="77777777" w:rsidR="00AC6DA4" w:rsidRDefault="00AC6DA4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C34679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196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736B5F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22, 95%CI (0.92, 1.6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EAE611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⨁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HIGH</w:t>
            </w:r>
          </w:p>
        </w:tc>
      </w:tr>
      <w:tr w:rsidR="00AC6DA4" w14:paraId="476B6D7F" w14:textId="77777777" w:rsidTr="004D0F49">
        <w:trPr>
          <w:trHeight w:val="51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7C40D9" w14:textId="77777777" w:rsidR="00AC6DA4" w:rsidRDefault="00AC6DA4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D06CFE" w14:textId="77777777" w:rsidR="00AC6DA4" w:rsidRDefault="00AC6DA4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DF233E7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BDE069" w14:textId="53C5D228" w:rsidR="00AC6DA4" w:rsidRDefault="00AC6DA4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41588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hinese herbal medicine + 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56FE86" w14:textId="77777777" w:rsidR="00AC6DA4" w:rsidRDefault="00AC6DA4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E6F477B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 (82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15E344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21, 95%CI (1.03, 1.4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BCA0A4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⨁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HIGH</w:t>
            </w:r>
          </w:p>
        </w:tc>
      </w:tr>
      <w:tr w:rsidR="00AC6DA4" w14:paraId="2FC8476C" w14:textId="77777777" w:rsidTr="00EB2198">
        <w:trPr>
          <w:trHeight w:val="510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548AA2" w14:textId="77777777" w:rsidR="00AC6DA4" w:rsidRDefault="00AC6DA4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575F76" w14:textId="77777777" w:rsidR="00AC6DA4" w:rsidRDefault="00AC6DA4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7F62063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S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454CBC" w14:textId="3D81E6A2" w:rsidR="00AC6DA4" w:rsidRDefault="00AC6DA4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41588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hinese herbal medicine + 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9D88D0" w14:textId="77777777" w:rsidR="00AC6DA4" w:rsidRDefault="00AC6DA4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965619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114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71E24F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25, 95%CI (0.75, 2.10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503D9D2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</w:p>
        </w:tc>
      </w:tr>
      <w:tr w:rsidR="00AC6DA4" w14:paraId="4BBEE080" w14:textId="77777777" w:rsidTr="004D0F49">
        <w:trPr>
          <w:trHeight w:val="283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68D712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0FA967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bookmarkStart w:id="41" w:name="OLE_LINK74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Aggravation 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rate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f COVID-19</w:t>
            </w:r>
            <w:bookmarkEnd w:id="41"/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E2A26B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RCT + OS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7DC014" w14:textId="4474E1E4" w:rsidR="00AC6DA4" w:rsidRDefault="00AC6DA4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 w:rsidRPr="0041588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hinese herbal medicine + 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3EBDF9" w14:textId="77777777" w:rsidR="00AC6DA4" w:rsidRDefault="00AC6DA4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0AB2DA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8 (3415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7C3448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0.43, 95%CI (0.34, 0.55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EE805B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⨁⨁⨁◯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br/>
              <w:t>MODERATE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 w:rsidR="00AC6DA4" w14:paraId="30AC291C" w14:textId="77777777" w:rsidTr="00EB2198">
        <w:trPr>
          <w:trHeight w:val="454"/>
        </w:trPr>
        <w:tc>
          <w:tcPr>
            <w:tcW w:w="116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B7663D" w14:textId="77777777" w:rsidR="00AC6DA4" w:rsidRDefault="00AC6DA4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DA26E6" w14:textId="77777777" w:rsidR="00AC6DA4" w:rsidRDefault="00AC6DA4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131F64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CT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A8375E" w14:textId="5C02ADD4" w:rsidR="00AC6DA4" w:rsidRDefault="00AC6DA4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41588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hinese herbal medicine + WM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60C42D" w14:textId="77777777" w:rsidR="00AC6DA4" w:rsidRDefault="00AC6DA4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52C093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2 (1375)</w:t>
            </w:r>
          </w:p>
        </w:tc>
        <w:tc>
          <w:tcPr>
            <w:tcW w:w="355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B29328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0.46, 95%CI (0.33, 0.64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BC43181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AC6DA4" w14:paraId="393E6521" w14:textId="77777777" w:rsidTr="004D0F49">
        <w:trPr>
          <w:trHeight w:val="510"/>
        </w:trPr>
        <w:tc>
          <w:tcPr>
            <w:tcW w:w="1162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B1EBC4" w14:textId="77777777" w:rsidR="00AC6DA4" w:rsidRDefault="00AC6DA4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AE9AD0" w14:textId="77777777" w:rsidR="00AC6DA4" w:rsidRDefault="00AC6DA4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760AE2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S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8C5A76" w14:textId="69166B46" w:rsidR="00AC6DA4" w:rsidRDefault="00AC6DA4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41588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hinese herbal medicine + WM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776351" w14:textId="77777777" w:rsidR="00AC6DA4" w:rsidRDefault="00AC6DA4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29FD69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6 (2040)</w:t>
            </w:r>
          </w:p>
        </w:tc>
        <w:tc>
          <w:tcPr>
            <w:tcW w:w="355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EB5699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0.40, 95%CI (0.28, 0.57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6600ED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</w:p>
        </w:tc>
      </w:tr>
      <w:tr w:rsidR="00AC6DA4" w14:paraId="09156082" w14:textId="77777777" w:rsidTr="00EB2198">
        <w:trPr>
          <w:trHeight w:val="510"/>
        </w:trPr>
        <w:tc>
          <w:tcPr>
            <w:tcW w:w="116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BA8572" w14:textId="77777777" w:rsidR="00AC6DA4" w:rsidRDefault="00AC6DA4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39E33D0" w14:textId="77777777" w:rsidR="00AC6DA4" w:rsidRDefault="00AC6DA4" w:rsidP="00EB219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bookmarkStart w:id="42" w:name="OLE_LINK75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ime to viral assay conversion</w:t>
            </w:r>
            <w:bookmarkEnd w:id="42"/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736A4C2" w14:textId="77777777" w:rsidR="00AC6DA4" w:rsidRDefault="00AC6DA4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5B5310" w14:textId="51E61AC4" w:rsidR="00AC6DA4" w:rsidRDefault="00AC6DA4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41588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hinese herbal medicine + WM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8E4337" w14:textId="77777777" w:rsidR="00AC6DA4" w:rsidRDefault="00AC6DA4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B54383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9 (1772)</w:t>
            </w:r>
          </w:p>
        </w:tc>
        <w:tc>
          <w:tcPr>
            <w:tcW w:w="355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EBCAB6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MD=-3.48, 95%CI (-4.33, -2.64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8CC84F4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AC6DA4" w14:paraId="67AA6B46" w14:textId="77777777" w:rsidTr="004D0F49">
        <w:trPr>
          <w:trHeight w:val="510"/>
        </w:trPr>
        <w:tc>
          <w:tcPr>
            <w:tcW w:w="1162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2402DE" w14:textId="77777777" w:rsidR="00AC6DA4" w:rsidRDefault="00AC6DA4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8EB57F" w14:textId="77777777" w:rsidR="00AC6DA4" w:rsidRDefault="00AC6DA4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D5A17A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CT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A0A514" w14:textId="5563B7E3" w:rsidR="00AC6DA4" w:rsidRDefault="00AC6DA4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41588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hinese herbal medicine + WM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E9CF5A" w14:textId="77777777" w:rsidR="00AC6DA4" w:rsidRDefault="00AC6DA4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C47682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 (423)</w:t>
            </w:r>
          </w:p>
        </w:tc>
        <w:tc>
          <w:tcPr>
            <w:tcW w:w="355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02FF4B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MD=-3.75, 95%CI (-6.19, -1.30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089E36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AC6DA4" w14:paraId="2ED72ED6" w14:textId="77777777" w:rsidTr="00EB2198">
        <w:trPr>
          <w:trHeight w:val="510"/>
        </w:trPr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E242EF" w14:textId="77777777" w:rsidR="00AC6DA4" w:rsidRDefault="00AC6DA4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2E90E1" w14:textId="77777777" w:rsidR="00AC6DA4" w:rsidRDefault="00AC6DA4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790192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S</w:t>
            </w:r>
          </w:p>
        </w:tc>
        <w:tc>
          <w:tcPr>
            <w:tcW w:w="395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3E255F" w14:textId="24E5BB13" w:rsidR="00AC6DA4" w:rsidRDefault="00AC6DA4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41588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hinese herbal medicine + WM</w:t>
            </w:r>
          </w:p>
        </w:tc>
        <w:tc>
          <w:tcPr>
            <w:tcW w:w="65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2C4D34" w14:textId="77777777" w:rsidR="00AC6DA4" w:rsidRDefault="00AC6DA4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9ABDB9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3 (1349)</w:t>
            </w:r>
          </w:p>
        </w:tc>
        <w:tc>
          <w:tcPr>
            <w:tcW w:w="355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6D4962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MD=-3.44, 95%CI (-4.28, -2.60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A51303" w14:textId="77777777" w:rsidR="00AC6DA4" w:rsidRDefault="00AC6DA4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</w:p>
        </w:tc>
      </w:tr>
      <w:tr w:rsidR="008B1E1D" w14:paraId="034CD722" w14:textId="77777777" w:rsidTr="004D0F49">
        <w:trPr>
          <w:trHeight w:val="454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2C8BEE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Zeng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, et al.,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 202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00E82E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isappearance rate of feve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D7E175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F140E8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540AC7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2E4FE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144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DBD3CE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3.64, 95%CI (1.57, 8.4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D6ECF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43CFBAB1" w14:textId="77777777" w:rsidTr="00EB2198">
        <w:trPr>
          <w:trHeight w:val="51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E5F750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4D883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isappearance rate of cough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706448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C3C2A6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0F1F64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3404E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 (102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AE3B36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4.22, 95%CI (1.73, 10.2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22602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3A0BCF13" w14:textId="77777777" w:rsidTr="004D0F49">
        <w:trPr>
          <w:trHeight w:val="510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33A022D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72451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isappearance rate of fatigue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D0C3BE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F221B3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403830D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C77E4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144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459A4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2.53, 95%CI (1.13, 5.68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3C801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49558921" w14:textId="77777777" w:rsidTr="00EB2198">
        <w:trPr>
          <w:trHeight w:val="510"/>
        </w:trPr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213D87A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E64B29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isappearance rate of muscle pai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823FE7A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7E6945F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3D6B258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E84856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144)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CFF8DE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6.97, 95%CI (1.47, 33.01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2F4831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4D772378" w14:textId="77777777" w:rsidTr="004D0F49">
        <w:trPr>
          <w:trHeight w:val="510"/>
        </w:trPr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7AA248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B0A88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43" w:name="OLE_LINK45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isappearance rate of sputum</w:t>
            </w:r>
            <w:bookmarkEnd w:id="43"/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3F27EC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CT</w:t>
            </w:r>
          </w:p>
        </w:tc>
        <w:tc>
          <w:tcPr>
            <w:tcW w:w="3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EB8EDC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0D446CA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AACAE6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144)</w:t>
            </w:r>
          </w:p>
        </w:tc>
        <w:tc>
          <w:tcPr>
            <w:tcW w:w="3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ABFC3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8.82, 95%CI (2.48, 31.41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F880EE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4AD01F81" w14:textId="77777777" w:rsidTr="00EB2198">
        <w:trPr>
          <w:trHeight w:val="51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9899EB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55B8B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44" w:name="OLE_LINK52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isappearance rate of shortness of breath</w:t>
            </w:r>
            <w:bookmarkEnd w:id="44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9C377F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09D614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66C063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EF915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144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A8C9A4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13.08, 95%CI (2.60, 65.9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4C9A81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0E2864F7" w14:textId="77777777" w:rsidTr="004D0F49">
        <w:trPr>
          <w:trHeight w:val="51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D556D22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487FF4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45" w:name="OLE_LINK55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isappearance rate of chest tightness</w:t>
            </w:r>
            <w:bookmarkEnd w:id="45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617BE0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D9F7BF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023D24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F0775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144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41F996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7.17, 95%CI (1.83, 28.1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4CD8D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44E2119D" w14:textId="77777777" w:rsidTr="00EB2198">
        <w:trPr>
          <w:trHeight w:val="9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B60091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bookmarkStart w:id="46" w:name="OLE_LINK95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40944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47" w:name="OLE_LINK57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isappearance rate of difficulty breathing</w:t>
            </w:r>
            <w:bookmarkEnd w:id="47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85BE04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D75ED8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5E5192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6C245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144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BB9A7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2.82, 95%CI (0.27, 29.1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2288A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bookmarkEnd w:id="46"/>
      <w:tr w:rsidR="008B1E1D" w14:paraId="6D94C273" w14:textId="77777777" w:rsidTr="004D0F49">
        <w:trPr>
          <w:trHeight w:val="510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CA99CA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7AA77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48" w:name="OLE_LINK48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isappearance rate of nausea</w:t>
            </w:r>
            <w:bookmarkEnd w:id="48"/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78165E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FED136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AD063E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D55BA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144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29FB8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1.21, 95%CI (0.19, 7.81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A20B36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524C8A0E" w14:textId="77777777" w:rsidTr="00EB2198">
        <w:trPr>
          <w:trHeight w:val="170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F49994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8B4C0E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isappearance rate of loss of appetite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957F977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0A0486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5C6EA9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0E050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144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E41A96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18.07, 95%CI (0.33, 997.88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0DCD10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&amp;</w:t>
            </w:r>
          </w:p>
        </w:tc>
      </w:tr>
      <w:tr w:rsidR="008B1E1D" w14:paraId="529A0A94" w14:textId="77777777" w:rsidTr="004D0F49">
        <w:trPr>
          <w:trHeight w:val="567"/>
        </w:trPr>
        <w:tc>
          <w:tcPr>
            <w:tcW w:w="1162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592CFA" w14:textId="08ADE07D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49" w:name="OLE_LINK82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u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, et al.,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 2020</w:t>
            </w:r>
            <w:bookmarkEnd w:id="49"/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1F504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linical Efficacy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56BADB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4B5D51" w14:textId="75943CC6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Shufeng Jiedu capsule, Lianhua Qingwen granules, Toujie Quwen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47CCA2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2824561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479)</w:t>
            </w:r>
          </w:p>
        </w:tc>
        <w:tc>
          <w:tcPr>
            <w:tcW w:w="355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AAC94F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230, 95%CI (1.113, 1.359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DBDC2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710E1770" w14:textId="77777777" w:rsidTr="00EB2198">
        <w:trPr>
          <w:trHeight w:val="567"/>
        </w:trPr>
        <w:tc>
          <w:tcPr>
            <w:tcW w:w="116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A94A901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4247204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ure rate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536D798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3F9E1BF" w14:textId="61C31913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Shufeng Jiedu capsule, Toujie Quwen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563C39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51166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299)</w:t>
            </w:r>
          </w:p>
        </w:tc>
        <w:tc>
          <w:tcPr>
            <w:tcW w:w="355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D509A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604, 95%CI (1.181, 2.177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7E0AB0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58DA5106" w14:textId="77777777" w:rsidTr="004D0F49">
        <w:trPr>
          <w:trHeight w:val="283"/>
        </w:trPr>
        <w:tc>
          <w:tcPr>
            <w:tcW w:w="1162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A6131B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37D08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Severity illness rate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484741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E24B86" w14:textId="3ADAA86F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Jinhua Qinggan granules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783564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A4EB6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175)</w:t>
            </w:r>
          </w:p>
        </w:tc>
        <w:tc>
          <w:tcPr>
            <w:tcW w:w="355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8E7E9D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0.350, 95%CI (0.154, 0.792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01EC7E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7322A9DF" w14:textId="77777777" w:rsidTr="00EB2198">
        <w:trPr>
          <w:trHeight w:val="567"/>
        </w:trPr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63364F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275A7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ospital stays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C5E13F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OS</w:t>
            </w:r>
          </w:p>
        </w:tc>
        <w:tc>
          <w:tcPr>
            <w:tcW w:w="395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5EDDD8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Integrated Traditional Chinese and Western Medicine, Chinese Herbal Medicin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71648A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2AB70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119)</w:t>
            </w:r>
          </w:p>
        </w:tc>
        <w:tc>
          <w:tcPr>
            <w:tcW w:w="355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BC90E4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D=-1.99, 95%CI (-3.28, -0.70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0F2C4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</w:p>
        </w:tc>
      </w:tr>
      <w:tr w:rsidR="008B1E1D" w14:paraId="42944529" w14:textId="77777777" w:rsidTr="004D0F49">
        <w:trPr>
          <w:trHeight w:val="397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3DBC73A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76AF3E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Fever disappearance r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2DE00C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OS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F91663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ntegrated Traditional Chinese and Western Medicin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DC8856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674A2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324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95486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320, 95%CI (1.048, 1.66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08AAF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</w:p>
        </w:tc>
      </w:tr>
      <w:tr w:rsidR="008B1E1D" w14:paraId="70461153" w14:textId="77777777" w:rsidTr="00EB2198">
        <w:trPr>
          <w:trHeight w:val="51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2E17E6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57C2DE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ough disappearance r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DBC991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OS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D09087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ntegrated Traditional Chinese and Western Medicin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453E24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6DE6A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283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35C2E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590, 95%CI (1.122, 2.25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83AB0E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</w:p>
        </w:tc>
      </w:tr>
      <w:tr w:rsidR="008B1E1D" w14:paraId="0E2F8330" w14:textId="77777777" w:rsidTr="004D0F49">
        <w:trPr>
          <w:trHeight w:val="454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1383CE" w14:textId="77777777" w:rsidR="008B1E1D" w:rsidRDefault="008B1E1D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B449F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bookmarkStart w:id="50" w:name="OLE_LINK49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Expectoration disappearance rate</w:t>
            </w:r>
            <w:bookmarkEnd w:id="50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86FB5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OS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656505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ntegrated Traditional Chinese and Western Medicin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2E12291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F805E4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126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306E746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2.549, 95%CI (1.390, 4.67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E3548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⨁⨁⨁◯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br/>
              <w:t>MODERATE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bidi="ar"/>
              </w:rPr>
              <w:t>#</w:t>
            </w:r>
          </w:p>
        </w:tc>
      </w:tr>
      <w:tr w:rsidR="008B1E1D" w14:paraId="54A9CDA3" w14:textId="77777777" w:rsidTr="00EB2198">
        <w:trPr>
          <w:trHeight w:val="510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C8735F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7FEE06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Fatigue disappearance rate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7F47210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OS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7C8C00F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ntegrated Traditional Chinese and Western Medicine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7CB6AC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78B94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175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69B07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532, 95%CI (1.137, 2.065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5A48C5E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</w:p>
        </w:tc>
      </w:tr>
      <w:tr w:rsidR="008B1E1D" w14:paraId="0848910B" w14:textId="77777777" w:rsidTr="004D0F49">
        <w:trPr>
          <w:trHeight w:val="510"/>
        </w:trPr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42B7BD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78F991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Myalgia disappearance rat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AF1C400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OS</w:t>
            </w: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7F9255E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ntegrated Traditional Chinese and Western Medicine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1B5A3F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61E73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63)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6F0425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783, 95%CI (0.812, 3.913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A2E964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</w:p>
        </w:tc>
      </w:tr>
      <w:tr w:rsidR="008B1E1D" w14:paraId="585F8014" w14:textId="77777777" w:rsidTr="00EB2198">
        <w:trPr>
          <w:trHeight w:val="510"/>
        </w:trPr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F105A5" w14:textId="77777777" w:rsidR="008B1E1D" w:rsidRDefault="008B1E1D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72830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bookmarkStart w:id="51" w:name="OLE_LINK56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hest tightness disappearance rate</w:t>
            </w:r>
            <w:bookmarkEnd w:id="51"/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1A6A14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OS</w:t>
            </w:r>
          </w:p>
        </w:tc>
        <w:tc>
          <w:tcPr>
            <w:tcW w:w="3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6471BB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ntegrated Traditional Chinese and Western Medicine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6C057F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1BCEF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81)</w:t>
            </w:r>
          </w:p>
        </w:tc>
        <w:tc>
          <w:tcPr>
            <w:tcW w:w="3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E10234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2.587, 95%CI (1.506, 4.444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1E383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⨁⨁⨁◯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br/>
              <w:t>MODERATE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bidi="ar"/>
              </w:rPr>
              <w:t>#</w:t>
            </w:r>
          </w:p>
        </w:tc>
      </w:tr>
      <w:tr w:rsidR="008B1E1D" w14:paraId="2E7FC529" w14:textId="77777777" w:rsidTr="004D0F49">
        <w:trPr>
          <w:trHeight w:val="510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2C160E5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AF250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Nausea disappearance rate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2C76B3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OS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D2A637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ntegrated Traditional Chinese and Western Medicine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3F691D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B07546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38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8FBC1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132, 95%CI (0.717, 1.787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2FD15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</w:p>
        </w:tc>
      </w:tr>
      <w:tr w:rsidR="008B1E1D" w14:paraId="79F90990" w14:textId="77777777" w:rsidTr="00EB2198">
        <w:trPr>
          <w:trHeight w:val="510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BB90C8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4AE2F2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52" w:name="OLE_LINK98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Anorexia disappearance rate</w:t>
            </w:r>
            <w:bookmarkEnd w:id="52"/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953FDF3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OS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6424D1D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ntegrated Traditional Chinese and Western Medicine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95127F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F37E7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57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48278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5.043, 95%CI (1.116, 22.783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422112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#</w:t>
            </w:r>
          </w:p>
        </w:tc>
      </w:tr>
      <w:tr w:rsidR="008B1E1D" w14:paraId="06D496C1" w14:textId="77777777" w:rsidTr="004D0F49">
        <w:trPr>
          <w:trHeight w:val="510"/>
        </w:trPr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1F0D7F1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99117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53" w:name="OLE_LINK62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iarrhea disappearance rate</w:t>
            </w:r>
            <w:bookmarkEnd w:id="53"/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40D98D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OS</w:t>
            </w:r>
          </w:p>
        </w:tc>
        <w:tc>
          <w:tcPr>
            <w:tcW w:w="395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E6DAD9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ntegrated Traditional Chinese and Western Medicine</w:t>
            </w:r>
          </w:p>
        </w:tc>
        <w:tc>
          <w:tcPr>
            <w:tcW w:w="65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66B4DC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3549D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38)</w:t>
            </w:r>
          </w:p>
        </w:tc>
        <w:tc>
          <w:tcPr>
            <w:tcW w:w="355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5EA8D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0.681, 95%CI (0.199, 2.332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8094A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</w:p>
        </w:tc>
      </w:tr>
      <w:tr w:rsidR="008B1E1D" w14:paraId="6D0A2527" w14:textId="77777777" w:rsidTr="00EB2198">
        <w:trPr>
          <w:trHeight w:val="510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A81ECA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0B1F97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54" w:name="OLE_LINK34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Fever disappearance time</w:t>
            </w:r>
            <w:bookmarkEnd w:id="54"/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6BBE1AF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OS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0CDCACC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ntegrated Traditional Chinese and Western Medicine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E9ADE1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C06C4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 (425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079E7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D=-1.319, 95%CI (-1.842, -0.796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857028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</w:p>
        </w:tc>
      </w:tr>
      <w:tr w:rsidR="008B1E1D" w14:paraId="066C045E" w14:textId="77777777" w:rsidTr="004D0F49">
        <w:trPr>
          <w:trHeight w:val="510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403703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8B5304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55" w:name="OLE_LINK39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ough disappearance time</w:t>
            </w:r>
            <w:bookmarkEnd w:id="55"/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FCB3FE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OS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91F4B5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ntegrated Traditional Chinese and Western Medicine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D65B100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44206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307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9BA2E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D=-0.993, 95%CI (-2.397, -0.532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C5341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</w:p>
        </w:tc>
      </w:tr>
      <w:tr w:rsidR="008B1E1D" w14:paraId="1CD296E2" w14:textId="77777777" w:rsidTr="00EB2198">
        <w:trPr>
          <w:trHeight w:val="510"/>
        </w:trPr>
        <w:tc>
          <w:tcPr>
            <w:tcW w:w="116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F02BA3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0C713D6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Fatigue disappearance time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050C9E3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OS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65DFECE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ntegrated Traditional Chinese and Western Medicine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04E98C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8068F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301)</w:t>
            </w:r>
          </w:p>
        </w:tc>
        <w:tc>
          <w:tcPr>
            <w:tcW w:w="355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48968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D=-1.129, 95%CI (-2.221, -0.037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AC403C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</w:p>
        </w:tc>
      </w:tr>
      <w:tr w:rsidR="008B1E1D" w14:paraId="72BC03C9" w14:textId="77777777" w:rsidTr="004D0F49">
        <w:trPr>
          <w:trHeight w:val="560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5F3138C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41CB9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56" w:name="OLE_LINK63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Nasal congestion disappearance time</w:t>
            </w:r>
            <w:bookmarkEnd w:id="56"/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2BF849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OS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E0C43C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ntegrated Traditional Chinese and Western Medicine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D52916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695EB11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270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6795E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D=0.033, 95%CI (-0.218, 0.348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EDED7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</w:p>
        </w:tc>
      </w:tr>
      <w:tr w:rsidR="008B1E1D" w14:paraId="484DE8FE" w14:textId="77777777" w:rsidTr="00EB2198">
        <w:trPr>
          <w:trHeight w:val="560"/>
        </w:trPr>
        <w:tc>
          <w:tcPr>
            <w:tcW w:w="116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EA2524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E9F97F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57" w:name="OLE_LINK64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unny nose disappearance time</w:t>
            </w:r>
            <w:bookmarkEnd w:id="57"/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B94C56D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OS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566CE86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ntegrated Traditional Chinese and Western Medicine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0DC20B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DA1841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270)</w:t>
            </w:r>
          </w:p>
        </w:tc>
        <w:tc>
          <w:tcPr>
            <w:tcW w:w="355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E163F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D=-0.800, 95%CI (-2.515, 0.915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4C58361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</w:p>
        </w:tc>
      </w:tr>
      <w:tr w:rsidR="008B1E1D" w14:paraId="5E42371B" w14:textId="77777777" w:rsidTr="004D0F49">
        <w:trPr>
          <w:trHeight w:val="560"/>
        </w:trPr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F0406C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E45B81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e amount of C-reactive protein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974FD6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OS</w:t>
            </w:r>
          </w:p>
        </w:tc>
        <w:tc>
          <w:tcPr>
            <w:tcW w:w="395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DE94D7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ntegrated Traditional Chinese and Western Medicine</w:t>
            </w:r>
          </w:p>
        </w:tc>
        <w:tc>
          <w:tcPr>
            <w:tcW w:w="65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00DC9E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1C4B1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326)</w:t>
            </w:r>
          </w:p>
        </w:tc>
        <w:tc>
          <w:tcPr>
            <w:tcW w:w="355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79022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D=-1.16, 95%CI (-6.96, 4.65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545B6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</w:p>
        </w:tc>
      </w:tr>
      <w:tr w:rsidR="008B1E1D" w14:paraId="31FF2213" w14:textId="77777777" w:rsidTr="00EB2198">
        <w:trPr>
          <w:trHeight w:val="56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4900B8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AD5AA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58" w:name="OLE_LINK26"/>
            <w:bookmarkStart w:id="59" w:name="OLE_LINK25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NF-α</w:t>
            </w:r>
            <w:bookmarkEnd w:id="58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 level</w:t>
            </w:r>
            <w:bookmarkEnd w:id="59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7A8669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OS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8365A1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60" w:name="OLE_LINK27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ntegrated Traditional Chinese and Western Medicine</w:t>
            </w:r>
            <w:bookmarkEnd w:id="60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DE9226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99B2A4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204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671AB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D=-3.13, 95%CI (-4.23, -2.0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78AFD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</w:p>
        </w:tc>
      </w:tr>
      <w:tr w:rsidR="008B1E1D" w14:paraId="0C0D5584" w14:textId="77777777" w:rsidTr="004D0F49">
        <w:trPr>
          <w:trHeight w:val="56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CB11B0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725E2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ymphocyte coun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9320D5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OS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5F98B1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ntegrated Traditional Chinese and Western Medicin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71AE53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39488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237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A0E4A6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D=1.59, 95%CI (0.61, 2.5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707A3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</w:p>
        </w:tc>
      </w:tr>
      <w:tr w:rsidR="008B1E1D" w14:paraId="3381BBB0" w14:textId="77777777" w:rsidTr="00EB2198">
        <w:trPr>
          <w:trHeight w:val="56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967201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A09464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BC coun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6975E7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OS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DCF3E3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ntegrated Traditional Chinese and Western Medicin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85248E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D8344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237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5B4A36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D=0.66, 95%CI (-0.03, 1.3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3AC41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</w:p>
        </w:tc>
      </w:tr>
      <w:tr w:rsidR="008B1E1D" w14:paraId="39D5CEA4" w14:textId="77777777" w:rsidTr="004D0F49">
        <w:trPr>
          <w:trHeight w:val="56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30A2927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D98B5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61" w:name="OLE_LINK65"/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e rate of nausea and vomiting</w:t>
            </w:r>
            <w:bookmarkEnd w:id="61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C28D93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OS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BE1081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ntegrated Traditional Chinese and Western Medicin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8BDF03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F727C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172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BD747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0.915, 95%CI (0.267, 3.13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294F5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</w:p>
        </w:tc>
      </w:tr>
      <w:tr w:rsidR="008B1E1D" w14:paraId="09E00CCA" w14:textId="77777777" w:rsidTr="00EB2198">
        <w:trPr>
          <w:trHeight w:val="560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654417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9F2106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62" w:name="OLE_LINK66"/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e rate of diarrhea</w:t>
            </w:r>
            <w:bookmarkEnd w:id="62"/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66B33E7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OS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9B2F6AA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ntegrated Traditional Chinese and Western Medicine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ADB81E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7D210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225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67EF7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5.598, 95%CI (0.267, 166.774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D5B7D3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</w:p>
        </w:tc>
      </w:tr>
      <w:tr w:rsidR="008B1E1D" w14:paraId="0895F66C" w14:textId="77777777" w:rsidTr="004D0F49">
        <w:trPr>
          <w:trHeight w:val="560"/>
        </w:trPr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575861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8E6678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63" w:name="OLE_LINK67"/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e rate of liver damage</w:t>
            </w:r>
            <w:bookmarkEnd w:id="63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A1E0A8C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OS</w:t>
            </w: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D875D60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ntegrated Traditional Chinese and Western Medicine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15EE69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68176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202)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55808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0.281, 95%CI (0.046, 1.706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431E11E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</w:p>
        </w:tc>
      </w:tr>
      <w:tr w:rsidR="008B1E1D" w14:paraId="58268153" w14:textId="77777777" w:rsidTr="00EB2198">
        <w:trPr>
          <w:trHeight w:val="510"/>
        </w:trPr>
        <w:tc>
          <w:tcPr>
            <w:tcW w:w="116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1B3B6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lastRenderedPageBreak/>
              <w:t>Sun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, et al.,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 2020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BC240F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linical effective rat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6435B9D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11E50A2" w14:textId="452F545A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Tou</w:t>
            </w:r>
            <w:r w:rsidR="0053534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j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e Quwen Recipe, Shufeng Jiedu capsul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080BFB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C0475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273)</w:t>
            </w:r>
          </w:p>
        </w:tc>
        <w:tc>
          <w:tcPr>
            <w:tcW w:w="355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7DD1E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21, 95%CI (1.08, 1.36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AEB18E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10034973" w14:textId="77777777" w:rsidTr="00916C54">
        <w:trPr>
          <w:trHeight w:val="1191"/>
        </w:trPr>
        <w:tc>
          <w:tcPr>
            <w:tcW w:w="116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3C244B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49349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verse reactions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73CC3E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6F2743" w14:textId="48FA4A1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Qingfei Touxie Fuzheng Recipe, Jinhua Qinggan granules, Tou</w:t>
            </w:r>
            <w:r w:rsidR="0053534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j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e Quwen Recipe, Pneumonia No.1 Prescription, Shufeng Jiedu capsule, Reyanning Mixtur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420CC9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F12D86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7 (681)</w:t>
            </w:r>
          </w:p>
        </w:tc>
        <w:tc>
          <w:tcPr>
            <w:tcW w:w="355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6C317E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17, 95%CI (0.39, 3.52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B3710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8B1E1D" w14:paraId="68433F2F" w14:textId="77777777" w:rsidTr="00EB2198">
        <w:trPr>
          <w:trHeight w:val="737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256D95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BE9DEC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Viral nucleic acid negative conversion rate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61500A4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EC666D2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Pneumonia No.1 Prescription, Shufeng Jiedu capsule, Reyanning Mixtur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637EEC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090E8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185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7E64E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49, 95%CI (1.13, 1.97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9F2877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56D7669F" w14:textId="77777777" w:rsidTr="00916C54">
        <w:trPr>
          <w:trHeight w:val="964"/>
        </w:trPr>
        <w:tc>
          <w:tcPr>
            <w:tcW w:w="1162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DBEA61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BB723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bookmarkStart w:id="64" w:name="OLE_LINK68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emission rate of pulmonary inflammation</w:t>
            </w:r>
          </w:p>
          <w:p w14:paraId="4B188B74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Chest CT)</w:t>
            </w:r>
            <w:bookmarkEnd w:id="64"/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AAD043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045C21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Qingfei Touxie Fuzheng Recipe, Pneumonia No.1 Prescription, Shufeng Jiedu capsule, Reyanning Mixtur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4F23E6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20F416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415)</w:t>
            </w:r>
          </w:p>
        </w:tc>
        <w:tc>
          <w:tcPr>
            <w:tcW w:w="355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340DF6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27, 95%CI (1.12, 1.44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C79CC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0FEFDF4F" w14:textId="77777777" w:rsidTr="00EB2198">
        <w:trPr>
          <w:trHeight w:val="567"/>
        </w:trPr>
        <w:tc>
          <w:tcPr>
            <w:tcW w:w="116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88CF3C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B82F2B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W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ite blood cell count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9A6EA25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3714ABD" w14:textId="29004839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Tou</w:t>
            </w:r>
            <w:r w:rsidR="0053534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j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e Quwen Recipe, Pneumonia No.1 Prescription, Shufeng Jiedu capsul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4CD81A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0B3411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415)</w:t>
            </w:r>
          </w:p>
        </w:tc>
        <w:tc>
          <w:tcPr>
            <w:tcW w:w="355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D922C1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MD=0.92, 95%CI (0.07, 1.76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01710E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8B1E1D" w14:paraId="4184983A" w14:textId="77777777" w:rsidTr="00916C54">
        <w:trPr>
          <w:trHeight w:val="567"/>
        </w:trPr>
        <w:tc>
          <w:tcPr>
            <w:tcW w:w="1162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56A36F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C8904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L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ymphocyte count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53582B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6A22A4" w14:textId="399BF103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Tou</w:t>
            </w:r>
            <w:r w:rsidR="0053534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j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e Quwen Recipe, Pneumonia No.1 Prescription, Reyanning Mixtur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BFD02F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A2766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339)</w:t>
            </w:r>
          </w:p>
        </w:tc>
        <w:tc>
          <w:tcPr>
            <w:tcW w:w="355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A5841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MD=0.33, 95%CI (0.08, 0.57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C9606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8B1E1D" w14:paraId="000D95FD" w14:textId="77777777" w:rsidTr="00EB2198">
        <w:trPr>
          <w:trHeight w:val="510"/>
        </w:trPr>
        <w:tc>
          <w:tcPr>
            <w:tcW w:w="116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D0BB1F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0A743C4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L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ymphocyte ratio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BDF9631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B917D11" w14:textId="116E4ADF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Tou</w:t>
            </w:r>
            <w:r w:rsidR="0053534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j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e Quwen Recipe, Shufeng Jiedu capsul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77AF8C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96547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188)</w:t>
            </w:r>
          </w:p>
        </w:tc>
        <w:tc>
          <w:tcPr>
            <w:tcW w:w="355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3250E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MD=2.90, 95%CI (2.09, 3.71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C57D184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3B0BA537" w14:textId="77777777" w:rsidTr="00916C54">
        <w:trPr>
          <w:trHeight w:val="907"/>
        </w:trPr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3FC714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C51EA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e amount of C-reactive protein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35288F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61CB84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Qingfei Touxie Fuzheng Recipe, Touxie Quwen Recipe, Pneumonia No.1 Prescription, Reyanning Mixtur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C9716E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1140B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273)</w:t>
            </w:r>
          </w:p>
        </w:tc>
        <w:tc>
          <w:tcPr>
            <w:tcW w:w="355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EC3EF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MD=-12.66, 95%CI (-24.40, -0.92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3944A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8B1E1D" w14:paraId="5480262B" w14:textId="77777777" w:rsidTr="00EB2198">
        <w:trPr>
          <w:trHeight w:val="567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CE140F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E45E9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L-6 level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0C8F5B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E4761E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Qingfei Touxie Fuzheng Recipe, Pneumonia No.1 Prescription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94317F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3B8B6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288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5F1BE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MD=-8.17, 95%CI (-22.40, 6.0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BF071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8B1E1D" w14:paraId="5A49BAD7" w14:textId="77777777" w:rsidTr="00916C54">
        <w:trPr>
          <w:trHeight w:val="1191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345229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Pang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, et al.,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 202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4D45C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umber of patients turned to severe and critical typ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7A1F30" w14:textId="77777777" w:rsidR="008B1E1D" w:rsidRPr="005B7E04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B7E04"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0B23A5" w14:textId="2799E33D" w:rsidR="008B1E1D" w:rsidRPr="005B7E04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5B7E0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Jinhua Qinggan granules, Toujie Quwen granules, Lianhua Qingwen granules, Maxing Xuanfei Jiedu Decoction, Lianhua Qingke granules)</w:t>
            </w:r>
            <w:r w:rsidRPr="005B7E04"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E0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 w:rsidRPr="005B7E04"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E0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63350E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7F711D4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 (988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C73F79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0.47, 95%CI (0.32, 0.6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EF16C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3887B54B" w14:textId="77777777" w:rsidTr="00EB2198">
        <w:trPr>
          <w:trHeight w:val="633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91AF2F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FA793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65" w:name="OLE_LINK18"/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l-cause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eath</w:t>
            </w:r>
            <w:bookmarkEnd w:id="65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07FB7B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477DBE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Lianhua Qingwen granules, Chinese Herbal Medcin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AFB69E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FDA80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337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23420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0.50, 95%CI (0.08, 3.0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A9A0B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3B998F0A" w14:textId="77777777" w:rsidTr="00916C54">
        <w:trPr>
          <w:trHeight w:val="397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42E127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C46604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66" w:name="OLE_LINK86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ength of hospital stay</w:t>
            </w:r>
            <w:bookmarkEnd w:id="66"/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8A80EA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808C91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Qingfeipaidu decoction</w:t>
            </w:r>
            <w:r>
              <w:rPr>
                <w:rStyle w:val="font21"/>
                <w:rFonts w:eastAsia="等线" w:hint="eastAsia"/>
                <w:color w:val="auto"/>
                <w:sz w:val="21"/>
                <w:szCs w:val="21"/>
                <w:lang w:bidi="ar"/>
              </w:rPr>
              <w:t xml:space="preserve"> 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+</w:t>
            </w:r>
            <w:r>
              <w:rPr>
                <w:rStyle w:val="font21"/>
                <w:rFonts w:eastAsia="等线" w:hint="eastAsia"/>
                <w:color w:val="auto"/>
                <w:sz w:val="21"/>
                <w:szCs w:val="21"/>
                <w:lang w:bidi="ar"/>
              </w:rPr>
              <w:t xml:space="preserve"> 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9D5E63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3AA8E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 (12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6F3EF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MD=-7.95, 95%CI (-14.66, -1.24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CFBD3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&amp;</w:t>
            </w:r>
          </w:p>
        </w:tc>
      </w:tr>
      <w:tr w:rsidR="008B1E1D" w14:paraId="30CA8B37" w14:textId="77777777" w:rsidTr="00EB2198">
        <w:trPr>
          <w:trHeight w:val="283"/>
        </w:trPr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D1139BE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8E0EFF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Rate of 2019-nCov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lastRenderedPageBreak/>
              <w:t>RT-PCR turned to negativity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8628437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lastRenderedPageBreak/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676EF46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 granules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BC61A3B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9E9466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 (284)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53F297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08, 95%CI (0.94, 1.24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325EB8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lastRenderedPageBreak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7298303F" w14:textId="77777777" w:rsidTr="00916C54">
        <w:trPr>
          <w:trHeight w:val="560"/>
        </w:trPr>
        <w:tc>
          <w:tcPr>
            <w:tcW w:w="1162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54B94A5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bookmarkStart w:id="67" w:name="OLE_LINK31"/>
          </w:p>
        </w:tc>
        <w:tc>
          <w:tcPr>
            <w:tcW w:w="250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926BB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bookmarkStart w:id="68" w:name="OLE_LINK1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efervescence</w:t>
            </w:r>
            <w:bookmarkEnd w:id="68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 tim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3B02ED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EC27D3" w14:textId="77777777" w:rsidR="008B1E1D" w:rsidRPr="005B7E04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5B7E0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Maxing Xuanfei Jiedu Decoction, Shufeng Jiedu capsule)</w:t>
            </w:r>
            <w:r w:rsidRPr="005B7E04"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E0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 w:rsidRPr="005B7E04"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E0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C08871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83F392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250)</w:t>
            </w:r>
          </w:p>
        </w:tc>
        <w:tc>
          <w:tcPr>
            <w:tcW w:w="3556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7F9E5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MD=-1.20, 95%CI (-2.03, -0.38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EAA3B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bookmarkEnd w:id="67"/>
      <w:tr w:rsidR="008B1E1D" w14:paraId="4AF3EED7" w14:textId="77777777" w:rsidTr="00EB2198">
        <w:trPr>
          <w:trHeight w:val="840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7FCFA1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94D3F4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efervescence rate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382A226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5936D96" w14:textId="77777777" w:rsidR="008B1E1D" w:rsidRPr="005B7E04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5B7E0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Qingfei Touxie Fuzheng Recipe, Jinhua Qinggan granules, Lianhua Qingke granules)</w:t>
            </w:r>
            <w:r w:rsidRPr="005B7E04"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E0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 w:rsidRPr="005B7E04"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E0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DFEEE8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DD04D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232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0F555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18, 95%CI (0.88, 1.60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948DA86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8B1E1D" w14:paraId="42DC7E5E" w14:textId="77777777" w:rsidTr="00916C54">
        <w:trPr>
          <w:trHeight w:val="560"/>
        </w:trPr>
        <w:tc>
          <w:tcPr>
            <w:tcW w:w="1162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1E95BC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6308C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69" w:name="OLE_LINK89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ough resolution time</w:t>
            </w:r>
            <w:bookmarkEnd w:id="69"/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550FC4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4A98A3" w14:textId="77777777" w:rsidR="008B1E1D" w:rsidRPr="005B7E04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5B7E0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Maxing Xuanfei Jiedu Decoction, Shufeng Jiedu capsule)</w:t>
            </w:r>
            <w:r w:rsidRPr="005B7E04"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E0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 w:rsidRPr="005B7E04"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E0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CE7529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719ED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250)</w:t>
            </w:r>
          </w:p>
        </w:tc>
        <w:tc>
          <w:tcPr>
            <w:tcW w:w="355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E70B4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MD=-1.57, 95%CI (-4.17, 1.03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A94C2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8B1E1D" w14:paraId="50B6CE83" w14:textId="77777777" w:rsidTr="00EB2198">
        <w:trPr>
          <w:trHeight w:val="840"/>
        </w:trPr>
        <w:tc>
          <w:tcPr>
            <w:tcW w:w="116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E8A714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B5E765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70" w:name="OLE_LINK38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ough resolution rate</w:t>
            </w:r>
            <w:bookmarkEnd w:id="70"/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1EDE947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F1B1932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Qingfei Touxie Fuzheng Recipe, Jinhua Qinggan granules, Lianhua Qingke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A242D2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EA39D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264)</w:t>
            </w:r>
          </w:p>
        </w:tc>
        <w:tc>
          <w:tcPr>
            <w:tcW w:w="355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B9FF3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37, 95%CI (1.15, 1.64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280C29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2D0B3535" w14:textId="77777777" w:rsidTr="00916C54">
        <w:trPr>
          <w:trHeight w:val="397"/>
        </w:trPr>
        <w:tc>
          <w:tcPr>
            <w:tcW w:w="1162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1D4A8A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C1468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Fatigue resolution time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BBA44C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9AF019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Shufeng Jiedu capsule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F9A58E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51147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 (200)</w:t>
            </w:r>
          </w:p>
        </w:tc>
        <w:tc>
          <w:tcPr>
            <w:tcW w:w="355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8A4DC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MD=-0.33, 95%CI (-0.78, 0.12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D6A88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03415136" w14:textId="77777777" w:rsidTr="00EB2198">
        <w:trPr>
          <w:trHeight w:val="560"/>
        </w:trPr>
        <w:tc>
          <w:tcPr>
            <w:tcW w:w="116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04EBA7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1D11E64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71" w:name="OLE_LINK92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Fatigue resolution rate</w:t>
            </w:r>
            <w:bookmarkEnd w:id="71"/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E87A910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56D9045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Jinhua Qinggan granules, Lianhua Qingke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448F85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429CE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147)</w:t>
            </w:r>
          </w:p>
        </w:tc>
        <w:tc>
          <w:tcPr>
            <w:tcW w:w="355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89737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37, 95%CI (1.02, 1.83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E1EEB9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29E71723" w14:textId="77777777" w:rsidTr="00916C54">
        <w:trPr>
          <w:trHeight w:val="510"/>
        </w:trPr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BD52535" w14:textId="77777777" w:rsidR="008B1E1D" w:rsidRDefault="008B1E1D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B0162F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Shortless breath resolution rate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3F2A5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RCT</w:t>
            </w:r>
          </w:p>
        </w:tc>
        <w:tc>
          <w:tcPr>
            <w:tcW w:w="395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487923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bookmarkStart w:id="72" w:name="OLE_LINK54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Qingfei Touxie Fuzheng Recipe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bookmarkEnd w:id="72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5C27A0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69255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 (35)</w:t>
            </w:r>
          </w:p>
        </w:tc>
        <w:tc>
          <w:tcPr>
            <w:tcW w:w="355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6C9D944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2.20, 95%CI (1.11, 4.39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A0BFB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⨁⨁◯◯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br/>
              <w:t>LOW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bidi="ar"/>
              </w:rPr>
              <w:t>*&amp;</w:t>
            </w:r>
          </w:p>
        </w:tc>
      </w:tr>
      <w:tr w:rsidR="008B1E1D" w14:paraId="4B3C31F8" w14:textId="77777777" w:rsidTr="00EB2198">
        <w:trPr>
          <w:trHeight w:val="567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6F5CC7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47079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iarrhea resolution r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FA5E9A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0C2FBC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Qingfei Touxie Fuzheng Recipe, Jinhua Qinggan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900773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7AC3E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30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BA825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0.32, 95%CI (0.01, 15.4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25E12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8B1E1D" w14:paraId="23C4D53F" w14:textId="77777777" w:rsidTr="00916C54">
        <w:trPr>
          <w:trHeight w:val="51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55E0E4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A176F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73" w:name="OLE_LINK94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Body pain resolution rate</w:t>
            </w:r>
            <w:bookmarkEnd w:id="73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5D263C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590C39B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Jinhua Qinggan granules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ACFC27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052651E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 (30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FE20F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17, 95%CI (0.73, 1.8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43815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&amp;</w:t>
            </w:r>
          </w:p>
        </w:tc>
      </w:tr>
      <w:tr w:rsidR="008B1E1D" w14:paraId="5C3DA3E5" w14:textId="77777777" w:rsidTr="00EB2198">
        <w:trPr>
          <w:trHeight w:val="640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359D0A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0D6699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Adverse events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C9DA159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6437E7E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Qingfei Touxie Fuzheng Recipe, Jinhua Qinggan granules, Toujie Quwen granules, Lianhua Qingwen granules, Qingfeipaidu decoction, Shufeng Jiedu capsul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58733A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494E8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 (1152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56CF2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0.03, 95%CI (-0.02, 0.08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25544C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&amp;</w:t>
            </w:r>
          </w:p>
        </w:tc>
      </w:tr>
      <w:tr w:rsidR="008B1E1D" w14:paraId="1E99C788" w14:textId="77777777" w:rsidTr="00916C54">
        <w:trPr>
          <w:trHeight w:val="720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C57B35" w14:textId="640BC414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uo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, et al.</w:t>
            </w:r>
            <w:r w:rsidR="00852828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, 2020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147321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verall clinical effectiveness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91686B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5FA9E2" w14:textId="4F3B0E80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Lianhua Qingwen granules, Shufeng Jiedu capsule, Toujie Quwen granules, Reyanning Mixture, Xuebijing Injection, Qingfeipaidu decoction, Jinhua Qinggan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053B37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BD66F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0 (812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244EEE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2.67, 95%CI (1.83, 3.89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F4A63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1200DC16" w14:textId="77777777" w:rsidTr="00EB2198">
        <w:trPr>
          <w:trHeight w:val="227"/>
        </w:trPr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C886954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83D627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The rate of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T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5F7CD8C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E952490" w14:textId="2B814C70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Lianh</w:t>
            </w:r>
            <w:r w:rsidRPr="005B7E0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ua Qingwen granules, Reyanning Mixture, Jiaweidayuan decoction,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 Xuebijing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lastRenderedPageBreak/>
              <w:t>Injection, Qingfei Touxie Fuzheng Recipe, Shufeng Jiedu capsule, Toujie Quwen granules, Pneumonia No.1 Prescription, Qingfeipaidu decoction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AA884B4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lastRenderedPageBreak/>
              <w:t>WM</w:t>
            </w:r>
          </w:p>
        </w:tc>
        <w:tc>
          <w:tcPr>
            <w:tcW w:w="116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DF79F71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3 (955)</w:t>
            </w:r>
          </w:p>
        </w:tc>
        <w:tc>
          <w:tcPr>
            <w:tcW w:w="355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FAC98C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2.43, 95%CI (1.80, 3.29)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B6DE54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6A7459DF" w14:textId="77777777" w:rsidTr="00916C54">
        <w:trPr>
          <w:trHeight w:val="227"/>
        </w:trPr>
        <w:tc>
          <w:tcPr>
            <w:tcW w:w="1162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07F9EE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0BF34E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ercentage of cases turning to severe/critical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81DAFD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BB0C15" w14:textId="27A3AB7E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Toujie Quwen granules, Pneumonia No.1 Prescription, Qingfeipaidu decoction, Lianhua Qingwen granules, Qingfei Touxie Fuzheng Recipe, Reyanning Mixtur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CB31E1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45840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9 (840)</w:t>
            </w:r>
          </w:p>
        </w:tc>
        <w:tc>
          <w:tcPr>
            <w:tcW w:w="3556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E764C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0.40, 95%CI (0.24, 0.67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11E46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511EFA82" w14:textId="77777777" w:rsidTr="00EB2198">
        <w:trPr>
          <w:trHeight w:val="680"/>
        </w:trPr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A8B607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5BE13E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T-PCR negativity rate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DCD1ED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OS</w:t>
            </w:r>
          </w:p>
        </w:tc>
        <w:tc>
          <w:tcPr>
            <w:tcW w:w="395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6E591A" w14:textId="58944A3E" w:rsidR="008B1E1D" w:rsidRPr="005B7E04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5B7E0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Shufeng Jiedu capsule, Reyanning Mixture, Pneumonia No.1 Prescription, Jiaweidayuan decoction, Xuebijing Injection, Jinhua Qinggan granules)</w:t>
            </w:r>
            <w:r w:rsidRPr="005B7E04"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E0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 w:rsidRPr="005B7E04"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E0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5CF26B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CCC0A6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 (312)</w:t>
            </w:r>
          </w:p>
        </w:tc>
        <w:tc>
          <w:tcPr>
            <w:tcW w:w="355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07689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2.55, 95%CI (1.06, 6.17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450D61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#</w:t>
            </w:r>
          </w:p>
        </w:tc>
      </w:tr>
      <w:tr w:rsidR="008B1E1D" w14:paraId="16924E91" w14:textId="77777777" w:rsidTr="00916C54">
        <w:trPr>
          <w:trHeight w:val="60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C7D36E1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AF1906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e disappearance rate of feve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5FD95E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22AAFD" w14:textId="77777777" w:rsidR="008B1E1D" w:rsidRPr="005B7E04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5B7E0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Lianhua Qingwen granules, Jinhua Qinggan granules, Qingfei Touxie Fuzheng Recipe)</w:t>
            </w:r>
            <w:r w:rsidRPr="005B7E04"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E0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 w:rsidRPr="005B7E04"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E0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067C75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E1787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 (468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D7062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3.17, 95%CI (1.95, 5.1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14FF4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3981597D" w14:textId="77777777" w:rsidTr="00EB2198">
        <w:trPr>
          <w:trHeight w:val="6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DCC940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21550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e disappearance rate of cough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C87B0F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25D627" w14:textId="77777777" w:rsidR="008B1E1D" w:rsidRPr="005B7E04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5B7E0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Lianhua Qingwen granules, Jinhua Qinggan granules, Qingfei Touxie Fuzheng Recipe)</w:t>
            </w:r>
            <w:r w:rsidRPr="005B7E04"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E0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 w:rsidRPr="005B7E04"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E0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956FA2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E86F0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 (468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F8E6F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2.95, 95%CI (1.88, 4.6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C26AA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4C8A607F" w14:textId="77777777" w:rsidTr="00916C54">
        <w:trPr>
          <w:trHeight w:val="560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52D053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0ED7A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e disappearance rate of fatigue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749AF5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6968B2" w14:textId="77777777" w:rsidR="008B1E1D" w:rsidRPr="005B7E04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5B7E0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Lianhua Qingwen granules, Jinhua Qinggan granules)</w:t>
            </w:r>
            <w:r w:rsidRPr="005B7E04"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E0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 w:rsidRPr="005B7E04"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E0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E23747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6F64A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 (468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74330E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2.61, 95%CI (1.56, 4.34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D76D5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4CEDB586" w14:textId="77777777" w:rsidTr="00EB2198">
        <w:trPr>
          <w:trHeight w:val="283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A4C379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2EBE2E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L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ength of hospital stay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E6CB21F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OS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AFA5948" w14:textId="4BF10CA8" w:rsidR="008B1E1D" w:rsidRPr="005B7E04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5B7E0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Reyanning Mixture, Qingfeipaidu decoction, Xuebijing Injection, Jiaweidayuan decoction)</w:t>
            </w:r>
            <w:r w:rsidRPr="005B7E04"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E0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 w:rsidRPr="005B7E04"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E0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3FE91C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DEBBB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 (272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D49F44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D=-0.46, 95%CI (-3.87, 2.95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9EEE5A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</w:p>
        </w:tc>
      </w:tr>
      <w:tr w:rsidR="008B1E1D" w14:paraId="72D15DB2" w14:textId="77777777" w:rsidTr="00916C54">
        <w:trPr>
          <w:trHeight w:val="640"/>
        </w:trPr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59BECE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BF9B89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verse effects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62BEEFF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E7C7A91" w14:textId="28FABFED" w:rsidR="008B1E1D" w:rsidRPr="005B7E04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5B7E0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Shufeng Jiedu capsule, Pneumonia No.1 Prescription, Jinhua Qinggan granules, Reyanning Mixture, Qingfeipaidu decoction, Jiaweidayuan decoction, Xuebijing Injection, Qingfei Touxie Fuzheng Recipe, Toujie Quwen granules, Jinhua Qinggan granules)</w:t>
            </w:r>
            <w:r w:rsidRPr="005B7E04"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E0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 w:rsidRPr="005B7E04"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E0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76BC8F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E2C700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 (714)</w:t>
            </w:r>
          </w:p>
        </w:tc>
        <w:tc>
          <w:tcPr>
            <w:tcW w:w="355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D35BBE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1.21, 95%CI (0.48, 3.07)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C736AB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719A6EF0" w14:textId="77777777" w:rsidTr="00EB2198">
        <w:trPr>
          <w:trHeight w:val="510"/>
        </w:trPr>
        <w:tc>
          <w:tcPr>
            <w:tcW w:w="116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045B7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shd w:val="clear" w:color="auto" w:fill="FFFFFF" w:themeFill="background1"/>
                <w:lang w:bidi="ar"/>
              </w:rPr>
              <w:lastRenderedPageBreak/>
              <w:t>Jin</w:t>
            </w:r>
            <w:r>
              <w:rPr>
                <w:rStyle w:val="font21"/>
                <w:rFonts w:eastAsia="等线" w:hint="eastAsia"/>
                <w:color w:val="auto"/>
                <w:sz w:val="21"/>
                <w:szCs w:val="21"/>
                <w:shd w:val="clear" w:color="auto" w:fill="FFFFFF" w:themeFill="background1"/>
                <w:lang w:bidi="ar"/>
              </w:rPr>
              <w:t>, et al.,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shd w:val="clear" w:color="auto" w:fill="FFFFFF" w:themeFill="background1"/>
                <w:lang w:bidi="ar"/>
              </w:rPr>
              <w:t xml:space="preserve"> 2020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36C4E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nical efficacy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2D448A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EAB1B9A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74" w:name="OLE_LINK11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Qingfei Touxie Fuzheng Recipe</w:t>
            </w:r>
            <w:bookmarkEnd w:id="74"/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4EC8FF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81C79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100)</w:t>
            </w:r>
          </w:p>
        </w:tc>
        <w:tc>
          <w:tcPr>
            <w:tcW w:w="355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D397DE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2.25, 95%CI (1.01, 5.01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376049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05CF67F1" w14:textId="77777777" w:rsidTr="00916C54">
        <w:trPr>
          <w:trHeight w:val="510"/>
        </w:trPr>
        <w:tc>
          <w:tcPr>
            <w:tcW w:w="1162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9EF0D6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8A2121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nical efficacy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25AB3B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26D1C5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 granules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4A5C85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CC07A6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397)</w:t>
            </w:r>
          </w:p>
        </w:tc>
        <w:tc>
          <w:tcPr>
            <w:tcW w:w="355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4E4106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1.38, 95%CI (0.91, 2.08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21553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77D804EE" w14:textId="77777777" w:rsidTr="00EB2198">
        <w:trPr>
          <w:trHeight w:val="510"/>
        </w:trPr>
        <w:tc>
          <w:tcPr>
            <w:tcW w:w="116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D3422D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9E5F9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nical efficacy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C6C468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699BD4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75" w:name="OLE_LINK13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ke granules</w:t>
            </w:r>
            <w:bookmarkEnd w:id="75"/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8BE9E3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98631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82)</w:t>
            </w:r>
          </w:p>
        </w:tc>
        <w:tc>
          <w:tcPr>
            <w:tcW w:w="355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1E109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12.06, 95%CI (1.37, 106.04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E705E2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&amp;</w:t>
            </w:r>
          </w:p>
        </w:tc>
      </w:tr>
      <w:tr w:rsidR="008B1E1D" w14:paraId="6AE27AB6" w14:textId="77777777" w:rsidTr="00916C54">
        <w:trPr>
          <w:trHeight w:val="510"/>
        </w:trPr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54222B6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53A6A8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nical efficacy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155850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E9F9C2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76" w:name="OLE_LINK14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Xuebijing Injection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bookmarkEnd w:id="76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1F7BB1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D90494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44)</w:t>
            </w:r>
          </w:p>
        </w:tc>
        <w:tc>
          <w:tcPr>
            <w:tcW w:w="355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B915BF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9.80, 95%CI (1.09, 88.23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82B18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&amp;</w:t>
            </w:r>
          </w:p>
        </w:tc>
      </w:tr>
      <w:tr w:rsidR="008B1E1D" w14:paraId="6D59022E" w14:textId="77777777" w:rsidTr="00EB2198">
        <w:trPr>
          <w:trHeight w:val="634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8A8811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u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, et al.,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 202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92A69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he improvement rate of feve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0E4527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7FAF87" w14:textId="7351358B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</w:t>
            </w:r>
            <w:r w:rsidR="0080697C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 +</w:t>
            </w:r>
            <w:r w:rsidR="0080697C"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="0080697C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7D9706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1797E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322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2A25E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4.05, 95%CI (1.78, 6.5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FD956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0697C" w14:paraId="136C663A" w14:textId="77777777" w:rsidTr="00916C54">
        <w:trPr>
          <w:trHeight w:val="9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B58B6F" w14:textId="77777777" w:rsidR="0080697C" w:rsidRDefault="0080697C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B2EA60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he improvement rate of cough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D668E5" w14:textId="77777777" w:rsidR="0080697C" w:rsidRDefault="0080697C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7831B7D" w14:textId="21605331" w:rsidR="0080697C" w:rsidRDefault="0080697C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70089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 +</w:t>
            </w:r>
            <w:r w:rsidRPr="00700895"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70089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BC285D0" w14:textId="77777777" w:rsidR="0080697C" w:rsidRDefault="0080697C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094830E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322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74B217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3.43, 95%CI (1.87, 6.2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E0D586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0697C" w14:paraId="7D3C9D0E" w14:textId="77777777" w:rsidTr="00EB2198">
        <w:trPr>
          <w:trHeight w:val="454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9A6BF4" w14:textId="77777777" w:rsidR="0080697C" w:rsidRDefault="0080697C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2C41E9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he improvement rate of fatigu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E9726A" w14:textId="77777777" w:rsidR="0080697C" w:rsidRDefault="0080697C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D74692" w14:textId="2ABE55E5" w:rsidR="0080697C" w:rsidRDefault="0080697C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70089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 +</w:t>
            </w:r>
            <w:r w:rsidRPr="00700895"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70089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BAFE64" w14:textId="77777777" w:rsidR="0080697C" w:rsidRDefault="0080697C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BE3ABE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322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E03A9A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2.82, 95%CI (1.44, 5.5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350CE6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0697C" w14:paraId="4EA39718" w14:textId="77777777" w:rsidTr="00916C54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62298F" w14:textId="77777777" w:rsidR="0080697C" w:rsidRDefault="0080697C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E11602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he improvement rate of muscle pa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163A60" w14:textId="77777777" w:rsidR="0080697C" w:rsidRDefault="0080697C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CA1AB6" w14:textId="7AFDDDFD" w:rsidR="0080697C" w:rsidRDefault="0080697C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70089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 +</w:t>
            </w:r>
            <w:r w:rsidRPr="00700895"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70089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6FADE8" w14:textId="77777777" w:rsidR="0080697C" w:rsidRDefault="0080697C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6F656F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322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935074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5.01, 95%CI (1.44, 17.4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82592B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0697C" w14:paraId="3E4222FA" w14:textId="77777777" w:rsidTr="00EB2198">
        <w:trPr>
          <w:trHeight w:val="454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E850B4" w14:textId="77777777" w:rsidR="0080697C" w:rsidRDefault="0080697C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F6CF331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he rate of improvement sore throat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1BA648F" w14:textId="77777777" w:rsidR="0080697C" w:rsidRDefault="0080697C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B09FE9" w14:textId="6ADBFBE2" w:rsidR="0080697C" w:rsidRDefault="0080697C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70089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 +</w:t>
            </w:r>
            <w:r w:rsidRPr="00700895"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70089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F37EF2" w14:textId="77777777" w:rsidR="0080697C" w:rsidRDefault="0080697C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59C077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322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3951B3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0.31, 95%CI (0.03, 2.99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0001569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0697C" w14:paraId="113B5EB9" w14:textId="77777777" w:rsidTr="00916C54">
        <w:trPr>
          <w:trHeight w:val="90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44B5C1" w14:textId="77777777" w:rsidR="0080697C" w:rsidRDefault="0080697C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bookmarkStart w:id="77" w:name="OLE_LINK59"/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FD53EE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he improvement rate of nausea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898861" w14:textId="77777777" w:rsidR="0080697C" w:rsidRDefault="0080697C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C41F6E9" w14:textId="03FD7C61" w:rsidR="0080697C" w:rsidRDefault="0080697C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70089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 +</w:t>
            </w:r>
            <w:r w:rsidRPr="00700895"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70089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AA2447" w14:textId="77777777" w:rsidR="0080697C" w:rsidRDefault="0080697C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F3EBD9E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322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FD19C2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1.98, 95%CI (0.49, 7.95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D20CA2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bookmarkEnd w:id="77"/>
      <w:tr w:rsidR="0080697C" w14:paraId="2C1ED0F0" w14:textId="77777777" w:rsidTr="00EB2198">
        <w:trPr>
          <w:trHeight w:val="454"/>
        </w:trPr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AD97B4" w14:textId="77777777" w:rsidR="0080697C" w:rsidRDefault="0080697C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A1AC94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he improvement rate of diarrhoea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66A1F4" w14:textId="77777777" w:rsidR="0080697C" w:rsidRDefault="0080697C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5FCE9A" w14:textId="4AEEB5FC" w:rsidR="0080697C" w:rsidRDefault="0080697C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70089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 +</w:t>
            </w:r>
            <w:r w:rsidRPr="00700895"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70089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85D64B" w14:textId="77777777" w:rsidR="0080697C" w:rsidRDefault="0080697C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7AC7C0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322)</w:t>
            </w:r>
          </w:p>
        </w:tc>
        <w:tc>
          <w:tcPr>
            <w:tcW w:w="355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4DD5B0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1.28, 95%CI (0.18, 9.30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0B789C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0697C" w14:paraId="2E0220A9" w14:textId="77777777" w:rsidTr="00916C54">
        <w:trPr>
          <w:trHeight w:val="454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5425FFA" w14:textId="77777777" w:rsidR="0080697C" w:rsidRDefault="0080697C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68DD06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bookmarkStart w:id="78" w:name="OLE_LINK30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he improvement rate of loss of appetite</w:t>
            </w:r>
            <w:bookmarkEnd w:id="78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F41BE7" w14:textId="77777777" w:rsidR="0080697C" w:rsidRDefault="0080697C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DF35E6" w14:textId="1F12C886" w:rsidR="0080697C" w:rsidRDefault="0080697C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70089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 +</w:t>
            </w:r>
            <w:r w:rsidRPr="00700895"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70089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238F3F" w14:textId="77777777" w:rsidR="0080697C" w:rsidRDefault="0080697C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3B43CC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322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FA4AFC5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6.05, 95%CI (0.69, 53.1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F7D70F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80697C" w14:paraId="31F88854" w14:textId="77777777" w:rsidTr="00EB2198">
        <w:trPr>
          <w:trHeight w:val="510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ABAE71" w14:textId="77777777" w:rsidR="0080697C" w:rsidRDefault="0080697C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F4FDD9F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bookmarkStart w:id="79" w:name="OLE_LINK50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he improvement rate of sputum</w:t>
            </w:r>
            <w:bookmarkEnd w:id="79"/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5F5FBEC" w14:textId="77777777" w:rsidR="0080697C" w:rsidRDefault="0080697C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CE5A6F" w14:textId="4FFB55BA" w:rsidR="0080697C" w:rsidRDefault="0080697C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70089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 +</w:t>
            </w:r>
            <w:r w:rsidRPr="00700895"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70089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703C06" w14:textId="77777777" w:rsidR="0080697C" w:rsidRDefault="0080697C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BB9B02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438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36539F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4.30, 95%CI (1.01, 18.22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E32E7EE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80697C" w14:paraId="6BF7A077" w14:textId="77777777" w:rsidTr="00916C54">
        <w:trPr>
          <w:trHeight w:val="510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92C387" w14:textId="77777777" w:rsidR="0080697C" w:rsidRDefault="0080697C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63D0AE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he rate improvement of shortness of breath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499DB7" w14:textId="77777777" w:rsidR="0080697C" w:rsidRDefault="0080697C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347502" w14:textId="4B1B0CCE" w:rsidR="0080697C" w:rsidRDefault="0080697C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70089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 +</w:t>
            </w:r>
            <w:r w:rsidRPr="00700895"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70089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79AD8F" w14:textId="77777777" w:rsidR="0080697C" w:rsidRDefault="0080697C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042D00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438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3F41F9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10.62, 95%CI (3.71, 30.40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D2D9BB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0697C" w14:paraId="4E97E741" w14:textId="77777777" w:rsidTr="00EB2198">
        <w:trPr>
          <w:trHeight w:val="510"/>
        </w:trPr>
        <w:tc>
          <w:tcPr>
            <w:tcW w:w="116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D3E4A7" w14:textId="77777777" w:rsidR="0080697C" w:rsidRDefault="0080697C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bookmarkStart w:id="80" w:name="OLE_LINK93" w:colFirst="2" w:colLast="2"/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CF79209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bookmarkStart w:id="81" w:name="OLE_LINK51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he improvement rate of breathlessness</w:t>
            </w:r>
            <w:bookmarkEnd w:id="81"/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0AA6C63" w14:textId="77777777" w:rsidR="0080697C" w:rsidRDefault="0080697C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0CFB63" w14:textId="5C963554" w:rsidR="0080697C" w:rsidRDefault="0080697C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70089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 +</w:t>
            </w:r>
            <w:r w:rsidRPr="00700895"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70089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14F49C" w14:textId="77777777" w:rsidR="0080697C" w:rsidRDefault="0080697C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F8D0E0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438)</w:t>
            </w:r>
          </w:p>
        </w:tc>
        <w:tc>
          <w:tcPr>
            <w:tcW w:w="355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71F0CD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4.81, 95%CI (0.97, 23.86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62FB0A0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0697C" w14:paraId="7AB8267A" w14:textId="77777777" w:rsidTr="00916C54">
        <w:trPr>
          <w:trHeight w:val="510"/>
        </w:trPr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48F8F7E" w14:textId="77777777" w:rsidR="0080697C" w:rsidRDefault="0080697C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2809750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bookmarkStart w:id="82" w:name="OLE_LINK60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he improvement rate of chest tightness</w:t>
            </w:r>
            <w:bookmarkEnd w:id="82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A3996EE" w14:textId="77777777" w:rsidR="0080697C" w:rsidRDefault="0080697C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5FEB27" w14:textId="5C36BFA9" w:rsidR="0080697C" w:rsidRDefault="0080697C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70089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 +</w:t>
            </w:r>
            <w:r w:rsidRPr="00700895"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70089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CCF49C" w14:textId="77777777" w:rsidR="0080697C" w:rsidRDefault="0080697C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D0DC6A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438)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A49CE3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3.02, 95%CI (1.23, 7.42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A2363CB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bookmarkEnd w:id="80"/>
      <w:tr w:rsidR="0080697C" w14:paraId="67C60698" w14:textId="77777777" w:rsidTr="00EB2198">
        <w:trPr>
          <w:trHeight w:val="510"/>
        </w:trPr>
        <w:tc>
          <w:tcPr>
            <w:tcW w:w="116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A91E52" w14:textId="77777777" w:rsidR="0080697C" w:rsidRDefault="0080697C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3FCD6FA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he improvement rate of pulmonary imaging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5D00E95" w14:textId="77777777" w:rsidR="0080697C" w:rsidRDefault="0080697C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CC5B33" w14:textId="772DCD9E" w:rsidR="0080697C" w:rsidRDefault="0080697C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70089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 +</w:t>
            </w:r>
            <w:r w:rsidRPr="00700895"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70089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D36AAD" w14:textId="77777777" w:rsidR="0080697C" w:rsidRDefault="0080697C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B03CB4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 (697)</w:t>
            </w:r>
          </w:p>
        </w:tc>
        <w:tc>
          <w:tcPr>
            <w:tcW w:w="355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156E4D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83" w:name="OLE_LINK83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1.77, 95%CI (1.29, 2.42)</w:t>
            </w:r>
            <w:bookmarkEnd w:id="83"/>
          </w:p>
        </w:tc>
        <w:tc>
          <w:tcPr>
            <w:tcW w:w="147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135608E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0697C" w14:paraId="7D1067A7" w14:textId="77777777" w:rsidTr="00916C54">
        <w:trPr>
          <w:trHeight w:val="510"/>
        </w:trPr>
        <w:tc>
          <w:tcPr>
            <w:tcW w:w="1162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F7DB59" w14:textId="77777777" w:rsidR="0080697C" w:rsidRDefault="0080697C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A6AEE9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84" w:name="OLE_LINK84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urative effect</w:t>
            </w:r>
            <w:bookmarkEnd w:id="84"/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9108B8" w14:textId="77777777" w:rsidR="0080697C" w:rsidRDefault="0080697C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9086025" w14:textId="406528D4" w:rsidR="0080697C" w:rsidRDefault="0080697C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70089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 +</w:t>
            </w:r>
            <w:r w:rsidRPr="00700895"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70089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5D5B77" w14:textId="77777777" w:rsidR="0080697C" w:rsidRDefault="0080697C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8A868B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 (697)</w:t>
            </w:r>
          </w:p>
        </w:tc>
        <w:tc>
          <w:tcPr>
            <w:tcW w:w="355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588A0B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2.49, 95%CI (1.76, 3.53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B49DA5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0697C" w14:paraId="6D50C257" w14:textId="77777777" w:rsidTr="00EB2198">
        <w:trPr>
          <w:trHeight w:val="510"/>
        </w:trPr>
        <w:tc>
          <w:tcPr>
            <w:tcW w:w="116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657204" w14:textId="77777777" w:rsidR="0080697C" w:rsidRDefault="0080697C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3D40980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ealing period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87D4BB1" w14:textId="77777777" w:rsidR="0080697C" w:rsidRDefault="0080697C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CD9720" w14:textId="30A30788" w:rsidR="0080697C" w:rsidRDefault="0080697C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70089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 +</w:t>
            </w:r>
            <w:r w:rsidRPr="00700895"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700895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2B6797" w14:textId="77777777" w:rsidR="0080697C" w:rsidRDefault="0080697C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31D1D6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119)</w:t>
            </w:r>
          </w:p>
        </w:tc>
        <w:tc>
          <w:tcPr>
            <w:tcW w:w="355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4BF19C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WMD=-2.06, 95%CI (-3.36, 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0.75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D80B29C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0697C" w14:paraId="1EAA2EFD" w14:textId="77777777" w:rsidTr="00916C54">
        <w:trPr>
          <w:trHeight w:val="510"/>
        </w:trPr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3C823C" w14:textId="77777777" w:rsidR="0080697C" w:rsidRDefault="0080697C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5D10BE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he rate </w:t>
            </w:r>
            <w:bookmarkStart w:id="85" w:name="OLE_LINK69"/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nversio</w:t>
            </w:r>
            <w:bookmarkEnd w:id="85"/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 of severe cases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57ED70" w14:textId="77777777" w:rsidR="0080697C" w:rsidRDefault="0080697C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33CC62C" w14:textId="29B19516" w:rsidR="0080697C" w:rsidRPr="005B7E04" w:rsidRDefault="0080697C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5B7E0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 +</w:t>
            </w:r>
            <w:r w:rsidRPr="005B7E04"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E0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8B405B" w14:textId="77777777" w:rsidR="0080697C" w:rsidRDefault="0080697C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30A9A5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346)</w:t>
            </w:r>
          </w:p>
        </w:tc>
        <w:tc>
          <w:tcPr>
            <w:tcW w:w="355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E8D677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0.46, 95%CI (0.27, 0.77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785D90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65703DCA" w14:textId="77777777" w:rsidTr="00EB2198">
        <w:trPr>
          <w:trHeight w:val="624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D952F1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Fan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, et al.,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 202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4F8F6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e level of C-reactive prote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3DA143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606A4F" w14:textId="045EE179" w:rsidR="008B1E1D" w:rsidRPr="005B7E04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5B7E0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(Qingfei Touxie Fuzheng Recipe, Toujie Quwen granules, Maxinshigan-dayuanyin decoction, Shenfu decoction, Jiaweidayuanyin </w:t>
            </w:r>
            <w:r w:rsidR="00EF68FD" w:rsidRPr="005B7E0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ecoction</w:t>
            </w:r>
            <w:r w:rsidRPr="005B7E0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)</w:t>
            </w:r>
            <w:r w:rsidRPr="005B7E04"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E0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 w:rsidRPr="005B7E04"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E0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DB4798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566576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 (325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7F5881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MD=-11.82, 95%CI (-17.95, -5.6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73116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8B1E1D" w14:paraId="6CCAE84C" w14:textId="77777777" w:rsidTr="00916C54">
        <w:trPr>
          <w:trHeight w:val="567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FF5B68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62634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The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mprovement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rate of lung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873AA4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E1609F" w14:textId="613FECDE" w:rsidR="008B1E1D" w:rsidRPr="005B7E04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5B7E0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(Qingfei Touxie Fuzheng Recipe, Toujie Quwen granules, Jiaweidayuanyin </w:t>
            </w:r>
            <w:r w:rsidR="00EF68FD" w:rsidRPr="005B7E0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ecoction</w:t>
            </w:r>
            <w:r w:rsidRPr="005B7E0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)</w:t>
            </w:r>
            <w:r w:rsidRPr="005B7E04"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E0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 w:rsidRPr="005B7E04"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E0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04492B1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BC95D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489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CC8D8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34, 95%CI (1.19, 1.5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5D5D2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57FAA9CC" w14:textId="77777777" w:rsidTr="00EB2198">
        <w:trPr>
          <w:trHeight w:val="850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F3E8A9E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uyang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, et al.,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 2021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D58B586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verall effective rate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F38C5A0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0024CD7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Toujie Quwen granules, Shufeng Jiedu capsule, Lianhua Qingwen capsule, Lianhua Qingwen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4A930B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F7FD04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435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B24B2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26, 95%CI (1.14, 1.40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4F9388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52CE3BC9" w14:textId="77777777" w:rsidTr="00916C54">
        <w:trPr>
          <w:trHeight w:val="510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50E2A2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132D6E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86" w:name="OLE_LINK33"/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ever reduction time</w:t>
            </w:r>
            <w:bookmarkEnd w:id="86"/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C2A0DE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A21832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Reyanning Mixture, Shufeng Jiedu capsule, Lianhua Qingwen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87352C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0F9EE4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 (463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4F7CB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WMD=-1.21, 95%CI (-1.71, -0.71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）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70B4A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1FF2BB44" w14:textId="77777777" w:rsidTr="00EB2198">
        <w:trPr>
          <w:trHeight w:val="454"/>
        </w:trPr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D869CE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5FF13C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B645C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CT</w:t>
            </w:r>
          </w:p>
        </w:tc>
        <w:tc>
          <w:tcPr>
            <w:tcW w:w="395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9F482C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Reyanning Mixture, Shufeng Jiedu capsul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A07D0E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EA36F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249)</w:t>
            </w:r>
          </w:p>
        </w:tc>
        <w:tc>
          <w:tcPr>
            <w:tcW w:w="355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4C448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D=-0.85, 95%CI (-1.22, -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.47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EDC6D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033772C7" w14:textId="77777777" w:rsidTr="00916C54">
        <w:trPr>
          <w:trHeight w:val="454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06F546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BFC428B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91863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OS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D7D7C1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Lianhua Qingwen granules, Shufeng Jiedu capsul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7D0226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C8292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214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E04DC1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D=-1.46, 95%CI (-2.11, -0.80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13DDF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</w:p>
        </w:tc>
      </w:tr>
      <w:tr w:rsidR="008B1E1D" w14:paraId="16F4F76B" w14:textId="77777777" w:rsidTr="00EB2198">
        <w:trPr>
          <w:trHeight w:val="737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3ADD31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A444A5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87" w:name="OLE_LINK8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Absorption rate of pneumonia</w:t>
            </w:r>
            <w:bookmarkEnd w:id="87"/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8E3C1AA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4895EFE" w14:textId="6C6EE799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Reyanning Mixture,</w:t>
            </w:r>
            <w:r w:rsidR="00EF68FD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oujie Quwen granules, Shufeng Jiedu capsule, Lianhua Qingwen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0DEDA4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62B5B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 (504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E1571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RR=1.15, 95%CI (0.93, 1.43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）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2D6D6A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8B1E1D" w14:paraId="0098BDFE" w14:textId="77777777" w:rsidTr="00916C54">
        <w:trPr>
          <w:trHeight w:val="454"/>
        </w:trPr>
        <w:tc>
          <w:tcPr>
            <w:tcW w:w="1162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C4934B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5392C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Viral nucleic acid conversion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323FF9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CCF3F9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Reyanning Mixture, Lianhua Qingwen granules, Shufeng Jiedu capsul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B859FF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5614A8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221)</w:t>
            </w:r>
          </w:p>
        </w:tc>
        <w:tc>
          <w:tcPr>
            <w:tcW w:w="355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73F98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RR=1.47,95%CI (1.05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，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2.05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396306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01E838DC" w14:textId="77777777" w:rsidTr="00EB2198">
        <w:trPr>
          <w:trHeight w:val="680"/>
        </w:trPr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EBD6075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22A68A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isappearance rate of feve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FFCE517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3EDA62E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Reyanning Mixture, Jinhua Qinggan granules, Lianhua Qingwen granules, Shufeng Jiedu capsul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F0D123E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381C51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 (487)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471F04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25,95%CI (0.88, 1.80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21B71C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⨁⨁◯◯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br/>
              <w:t>LOW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bidi="ar"/>
              </w:rPr>
              <w:t>*$</w:t>
            </w:r>
          </w:p>
        </w:tc>
      </w:tr>
      <w:tr w:rsidR="008B1E1D" w14:paraId="3F043A2A" w14:textId="77777777" w:rsidTr="00916C54">
        <w:trPr>
          <w:trHeight w:val="454"/>
        </w:trPr>
        <w:tc>
          <w:tcPr>
            <w:tcW w:w="1162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D9FC6E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B5DDC1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isappearance rate of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fatigu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092521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E2521B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Jinhua Qinggan granules, Lianhua Qingwen granules, Shufeng Jiedu capsul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374BDF6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A84C4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 (438)</w:t>
            </w:r>
          </w:p>
        </w:tc>
        <w:tc>
          <w:tcPr>
            <w:tcW w:w="3556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383055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36,95%CI (0.71, 2.62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70309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⨁⨁◯◯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br/>
              <w:t>LOW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bidi="ar"/>
              </w:rPr>
              <w:t>*$</w:t>
            </w:r>
          </w:p>
        </w:tc>
      </w:tr>
      <w:tr w:rsidR="008B1E1D" w14:paraId="1FC76DEE" w14:textId="77777777" w:rsidTr="00EB2198">
        <w:trPr>
          <w:trHeight w:val="454"/>
        </w:trPr>
        <w:tc>
          <w:tcPr>
            <w:tcW w:w="116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383108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6BDB63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isappearance rate of cough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704C35C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CC776A9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Jinhua Qinggan granules, Lianhua Qingwen granules, Shufeng Jiedu capsul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203438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8027E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 (438)</w:t>
            </w:r>
          </w:p>
        </w:tc>
        <w:tc>
          <w:tcPr>
            <w:tcW w:w="355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86ACE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87, 95%CI (0.58, 6.08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1A4867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8B1E1D" w14:paraId="6989FD0D" w14:textId="77777777" w:rsidTr="00916C54">
        <w:trPr>
          <w:trHeight w:val="397"/>
        </w:trPr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D1101D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6406E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hite blood cell count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69D6B0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CT</w:t>
            </w:r>
          </w:p>
        </w:tc>
        <w:tc>
          <w:tcPr>
            <w:tcW w:w="395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5DE0B4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Toujie Quwen granules, Shufeng Jiedu capsul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A8206CC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4B9CC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273)</w:t>
            </w:r>
          </w:p>
        </w:tc>
        <w:tc>
          <w:tcPr>
            <w:tcW w:w="355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CB0C0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0.74, 95%CI (0.26, 1.22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998B8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8B1E1D" w14:paraId="1D75E107" w14:textId="77777777" w:rsidTr="00EB2198">
        <w:trPr>
          <w:trHeight w:val="51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BDBB1B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BFDD6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ymphocyte coun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9E06D9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79766C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Reyanning Mixture, Toujie Quwen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C0BA90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C2226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122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AE4EB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RR=0.21, 95%CI (0.15, 0.27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）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0F7E86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0FDC788D" w14:textId="77777777" w:rsidTr="00916C54">
        <w:trPr>
          <w:trHeight w:val="51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46973E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250D3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Percentage of lymphocyt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792C87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AE3BAB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Toujie Quwen granules, Shufeng Jiedu capsul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F33D615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A897A1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273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CDD794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MD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=2.69, 95%CI (1.92, 3.4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D4054E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157691CF" w14:textId="77777777" w:rsidTr="00EB2198">
        <w:trPr>
          <w:trHeight w:val="510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096C67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bookmarkStart w:id="88" w:name="OLE_LINK106"/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C90613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verse effects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9EE64DC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99FF24A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Jinhua Qinggan granules, Shufeng Jiedu capsul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1EB45C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F9FF1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393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BC151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94, 95%CI (0.14, 26.21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382A166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bookmarkEnd w:id="88"/>
      <w:tr w:rsidR="008B1E1D" w14:paraId="3544A486" w14:textId="77777777" w:rsidTr="00916C54">
        <w:trPr>
          <w:trHeight w:val="510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C47E2E" w14:textId="77777777" w:rsidR="008B1E1D" w:rsidRDefault="008B1E1D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29653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bookmarkStart w:id="89" w:name="OLE_LINK70"/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The rate of </w:t>
            </w:r>
            <w:bookmarkStart w:id="90" w:name="OLE_LINK85"/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ggravated pneumonia</w:t>
            </w:r>
            <w:bookmarkEnd w:id="89"/>
            <w:bookmarkEnd w:id="90"/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1D5CF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RCT + OS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83DDC8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Jinhua Qinggan granules, Toujie Quwen granules, Lianhua Qingwen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E041C0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04716B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399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409FD6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0.40, 95%CI (0.23, 0.70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40CEA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⨁⨁⨁◯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br/>
              <w:t>MODERATE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10AFC76D" w14:textId="77777777" w:rsidTr="00EB2198">
        <w:trPr>
          <w:trHeight w:val="510"/>
        </w:trPr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6889F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u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, et al.,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 2021</w:t>
            </w: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808D3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e rate of ranging from mild to critical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B52B79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51B445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Lianhua Qingwen granules, Jinhua Qinggan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7DA9E2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EB35BE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326)</w:t>
            </w:r>
          </w:p>
        </w:tc>
        <w:tc>
          <w:tcPr>
            <w:tcW w:w="355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79906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0.35, 95%CI (0.18, 0.69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A61CE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44E91697" w14:textId="77777777" w:rsidTr="00916C54">
        <w:trPr>
          <w:trHeight w:val="51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825D97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E4D3E2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verall effective r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561EE9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OS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EC81B9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Lianhua Qingwen granules, Jinhua Qinggan granules, Shufeng Jiedu capsul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396F12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66EFB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346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00701C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2.50, 95%CI (1.46, 4.2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DC9911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#</w:t>
            </w:r>
          </w:p>
        </w:tc>
      </w:tr>
      <w:tr w:rsidR="008B1E1D" w14:paraId="13539E79" w14:textId="77777777" w:rsidTr="00EB2198">
        <w:trPr>
          <w:trHeight w:val="510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146A89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47CEC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T improvement rate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D48D4D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OS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93D70C0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Lianhua Qingwen granules, Jinhua Qinggan granules, Shufeng Jiedu capsul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1B7546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6F047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346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0B948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2.27, 95%CI (1.37, 3.77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E4D376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#</w:t>
            </w:r>
          </w:p>
        </w:tc>
      </w:tr>
      <w:tr w:rsidR="008B1E1D" w14:paraId="0CFA25B5" w14:textId="77777777" w:rsidTr="00916C54">
        <w:trPr>
          <w:trHeight w:val="510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F34DF2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01E30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ever reduction time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705506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OS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7A7ED9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Lianhua Qingwen granules, Shufeng Jiedu capsul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F614977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24C0CC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414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942BF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SMD=-0.81, 95%CI (-1.25, -0.38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67FA4E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</w:p>
        </w:tc>
      </w:tr>
      <w:tr w:rsidR="008B1E1D" w14:paraId="7205F0CC" w14:textId="77777777" w:rsidTr="00EB2198">
        <w:trPr>
          <w:trHeight w:val="454"/>
        </w:trPr>
        <w:tc>
          <w:tcPr>
            <w:tcW w:w="116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853A0A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9107A3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isappearance rate of fever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82CA940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465FB55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Lianhua Qingwen granules, Jinhua Qinggan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67A1C1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B5339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343)</w:t>
            </w:r>
          </w:p>
        </w:tc>
        <w:tc>
          <w:tcPr>
            <w:tcW w:w="355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8916D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3.05, 95%CI (1.85, 5.01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53D76DE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3142A0E5" w14:textId="77777777" w:rsidTr="00916C54">
        <w:trPr>
          <w:trHeight w:val="567"/>
        </w:trPr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F3AD41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74A8D3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isappearance rate of cough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218B227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87751F7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Lianhua Qingwen granules, Jinhua Qinggan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905BBB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1BD71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322)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179C7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2.99, 95%CI (1.84, 4.85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8DA7EE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4CC40C87" w14:textId="77777777" w:rsidTr="00EB2198">
        <w:trPr>
          <w:trHeight w:val="510"/>
        </w:trPr>
        <w:tc>
          <w:tcPr>
            <w:tcW w:w="116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234BDA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921E22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isappearance rate of fatigu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3EDEAF3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95B64FD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Lianhua Qingwen granules, Jinhua Qinggan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3E094B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F72B6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283)</w:t>
            </w:r>
          </w:p>
        </w:tc>
        <w:tc>
          <w:tcPr>
            <w:tcW w:w="355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481DB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2.60, 95%CI (1.56, 4.33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AA9523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3B2074FF" w14:textId="77777777" w:rsidTr="00916C54">
        <w:trPr>
          <w:trHeight w:val="510"/>
        </w:trPr>
        <w:tc>
          <w:tcPr>
            <w:tcW w:w="1162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8217D53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D18A4E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isappearance rate of sputum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B3B22C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C701AD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Lianhua Qingwen granules, Jinhua Qinggan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980C75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22D0B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315)</w:t>
            </w:r>
          </w:p>
        </w:tc>
        <w:tc>
          <w:tcPr>
            <w:tcW w:w="355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AD47F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R=1.94, 95%CI (1.19, 3.18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AE4F2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8B1E1D" w14:paraId="00BBAEDD" w14:textId="77777777" w:rsidTr="00EB2198">
        <w:trPr>
          <w:trHeight w:val="397"/>
        </w:trPr>
        <w:tc>
          <w:tcPr>
            <w:tcW w:w="116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353A0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Gao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, et al.,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 2021</w:t>
            </w: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FFFB46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otal effectiveness of treatment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FB96E93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D3C110" w14:textId="7391B53B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91" w:name="OLE_LINK10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ou</w:t>
            </w:r>
            <w:r w:rsidR="000B4E91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j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e Quwen granules</w:t>
            </w:r>
            <w:bookmarkEnd w:id="91"/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A25D79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E8E2E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138)</w:t>
            </w:r>
          </w:p>
        </w:tc>
        <w:tc>
          <w:tcPr>
            <w:tcW w:w="355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5623D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313, 95% CI (1.105, 1.560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CAAD50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170BADBF" w14:textId="77777777" w:rsidTr="00916C54">
        <w:trPr>
          <w:trHeight w:val="1134"/>
        </w:trPr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B2FF9AD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8A2DD4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e control rate of fever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0CE3FF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93A081" w14:textId="56B5DC59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Lianhua Qingwen granules, Pneumonia No.1 Prescription, Jinhua Qinggan granules, Qingfei Touxie Fuzheng Recip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8139CB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932526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 (536)</w:t>
            </w:r>
          </w:p>
        </w:tc>
        <w:tc>
          <w:tcPr>
            <w:tcW w:w="355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04D4C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296, 95% CI (1.161, 1.447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63DC6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4028E25D" w14:textId="77777777" w:rsidTr="00EB2198">
        <w:trPr>
          <w:trHeight w:val="454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1526B1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7A37E1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e score of feve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BE9BF0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7120EE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Reyanning Mixture, Touxie Quwen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08FCAA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D1D40E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177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C1162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SMD=0.762, 95%CI (-0.571, 2.09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7C5DD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21F7000F" w14:textId="77777777" w:rsidTr="00916C54">
        <w:trPr>
          <w:trHeight w:val="510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B80DAC8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56120F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FF966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39B5CD" w14:textId="0740A26B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ou</w:t>
            </w:r>
            <w:r w:rsidR="000B4E91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j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e Quwen granules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003EC9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75592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128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EAB0A4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SMD=1.457, 95%CI (1.080, 1.833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87849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3BFB9BE3" w14:textId="77777777" w:rsidTr="00EB2198">
        <w:trPr>
          <w:trHeight w:val="510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C9F972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E735485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97E3E7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OS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2E63DF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eyanning Mixture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BA2E4A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8EA346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 (49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1A9ED4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SMD=-0.638, 95% CI (-1.214, -0.063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14C022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</w:p>
        </w:tc>
      </w:tr>
      <w:tr w:rsidR="008B1E1D" w14:paraId="283B88C1" w14:textId="77777777" w:rsidTr="00916C54">
        <w:trPr>
          <w:trHeight w:val="510"/>
        </w:trPr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9827C2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E3A249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ever reduction time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9A1935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OS</w:t>
            </w:r>
          </w:p>
        </w:tc>
        <w:tc>
          <w:tcPr>
            <w:tcW w:w="395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C5DF31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Lianhua Qingwen granules, Shufeng Jiedu capsul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B104BF2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B3E412E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 (333)</w:t>
            </w:r>
          </w:p>
        </w:tc>
        <w:tc>
          <w:tcPr>
            <w:tcW w:w="355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E575961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D=-1.577, 95% CI (-1.980, -1.173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0CA5A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</w:p>
        </w:tc>
      </w:tr>
      <w:tr w:rsidR="008B1E1D" w14:paraId="691E3F87" w14:textId="77777777" w:rsidTr="00EB2198">
        <w:trPr>
          <w:trHeight w:val="51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FA177A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63621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e improvement rate of fatigu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B7AE41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A4C48A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Lianhua Qingwen granules, Jinhua Qinggan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149C33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B947F6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368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0A96B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553, 95% CI (1.213, 1.99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45997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7A29842E" w14:textId="77777777" w:rsidTr="00916C54">
        <w:trPr>
          <w:trHeight w:val="51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8780631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92721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e score of fatigu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02F086F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6379BE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Reyanning Mixture, Touxie Quwen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424BC3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061343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187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C1DA4B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SMD=1.489, 95% CI (0.679, 2.30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44958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1487B3A5" w14:textId="77777777" w:rsidTr="00EB2198">
        <w:trPr>
          <w:trHeight w:val="510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C0C9A1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03F522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2E01CC6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ABCC8D9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Reyanning Mixture, Touxie Quwen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771FC68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ECF7D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122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EE1AE6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SMD=1.4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32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, 95%CI (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0.137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2.727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C8AD12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8B1E1D" w14:paraId="3F087DC2" w14:textId="77777777" w:rsidTr="00916C54">
        <w:trPr>
          <w:trHeight w:val="510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50383EE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E903C5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429341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OS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517F3AA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ouxie Quwen granules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EB8C6F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7769B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 (65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1EB6B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SMD=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1.623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, 95%CI (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0.973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2.273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55722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</w:p>
        </w:tc>
      </w:tr>
      <w:tr w:rsidR="008B1E1D" w14:paraId="30714596" w14:textId="77777777" w:rsidTr="00EB2198">
        <w:trPr>
          <w:trHeight w:val="510"/>
        </w:trPr>
        <w:tc>
          <w:tcPr>
            <w:tcW w:w="116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CD5B89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3D6B5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atigue reduction time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4CAB66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OS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3582F03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Lianhua Qingwen granules, Shufeng Jiedu capsul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9106075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511E3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172)</w:t>
            </w:r>
          </w:p>
        </w:tc>
        <w:tc>
          <w:tcPr>
            <w:tcW w:w="355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0179F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D=-1.742, 95%CI (-2.006, -1.478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EB13CA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</w:p>
        </w:tc>
      </w:tr>
      <w:tr w:rsidR="008B1E1D" w14:paraId="23BE8F6B" w14:textId="77777777" w:rsidTr="00916C54">
        <w:trPr>
          <w:trHeight w:val="794"/>
        </w:trPr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8760B1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8950791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e improvement rate of cough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8503864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89031B0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Lianhua Qingwen capsule, Jinhua Qinggan granules, Qingfei Touxie Fuzheng Recip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ECF1336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920FC7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 (468)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8373F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653, 95%CI (1.341, 2.036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B04D726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391B79E8" w14:textId="77777777" w:rsidTr="00EB2198">
        <w:trPr>
          <w:trHeight w:val="510"/>
        </w:trPr>
        <w:tc>
          <w:tcPr>
            <w:tcW w:w="116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90C1B4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63FB52" w14:textId="2B6AAAF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e score of cough</w:t>
            </w:r>
            <w:r w:rsidR="00830C3E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AD45F8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C61F205" w14:textId="014FB48D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Reyanning Mixture, Tou</w:t>
            </w:r>
            <w:r w:rsidR="000B4E91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j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e Quwen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48E62C2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6FAE7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187)</w:t>
            </w:r>
          </w:p>
        </w:tc>
        <w:tc>
          <w:tcPr>
            <w:tcW w:w="355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855DD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SMD=1.951, 95% CI (1.127, 2.774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F6E64B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8B1E1D" w14:paraId="3A4A8C25" w14:textId="77777777" w:rsidTr="00916C54">
        <w:trPr>
          <w:trHeight w:val="510"/>
        </w:trPr>
        <w:tc>
          <w:tcPr>
            <w:tcW w:w="1162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E208B8D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968AFE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5F2C5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CT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348EAC" w14:textId="246DFEB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ou</w:t>
            </w:r>
            <w:r w:rsidR="000B4E91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j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e Quwen granules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523580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DB413E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138)</w:t>
            </w:r>
          </w:p>
        </w:tc>
        <w:tc>
          <w:tcPr>
            <w:tcW w:w="355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62EE4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SMD=2.307, 95%CI (1.465, 3.150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5AB124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8B1E1D" w14:paraId="61B8AD98" w14:textId="77777777" w:rsidTr="00EB2198">
        <w:trPr>
          <w:trHeight w:val="510"/>
        </w:trPr>
        <w:tc>
          <w:tcPr>
            <w:tcW w:w="116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EF3EA8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D439D5A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5F87C3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OS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8C2CB0F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eyanning Mixture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3F4E04F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4DF2B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 (49)</w:t>
            </w:r>
          </w:p>
        </w:tc>
        <w:tc>
          <w:tcPr>
            <w:tcW w:w="355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65434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SMD=1.226, 95%CI (0.613, 1.839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0D2CAB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</w:p>
        </w:tc>
      </w:tr>
      <w:tr w:rsidR="008B1E1D" w14:paraId="4EAE7E45" w14:textId="77777777" w:rsidTr="00916C54">
        <w:trPr>
          <w:trHeight w:val="510"/>
        </w:trPr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E880A8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9C57B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ugh</w:t>
            </w:r>
            <w:bookmarkStart w:id="92" w:name="OLE_LINK90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 reduction</w:t>
            </w:r>
            <w:bookmarkEnd w:id="92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 time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6DEDC08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OS</w:t>
            </w:r>
          </w:p>
        </w:tc>
        <w:tc>
          <w:tcPr>
            <w:tcW w:w="395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ABE7BC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Lianhua Qingwen granules, Shufeng Jiedu capsul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E6066B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A90F8B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172)</w:t>
            </w:r>
          </w:p>
        </w:tc>
        <w:tc>
          <w:tcPr>
            <w:tcW w:w="355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A3112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D= -1.711, 95%CI (-2.303, -1.119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D6ACC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</w:p>
        </w:tc>
      </w:tr>
      <w:tr w:rsidR="008B1E1D" w14:paraId="3B69A66E" w14:textId="77777777" w:rsidTr="00EB2198">
        <w:trPr>
          <w:trHeight w:val="283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2EF735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CE736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T improvement rate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2F5898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9668F04" w14:textId="19D3289D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Lianhua Qingwen granules, Pneumonia No.1 Prescription, Jinhua Qinggan granules, Reyanning Mixture, Tou</w:t>
            </w:r>
            <w:r w:rsidR="000B4E91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j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e Quwen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E897774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B85F4E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7 (526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2CF5B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278, 95%CI (1.040, 1.571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DDB918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5EC283B3" w14:textId="77777777" w:rsidTr="00916C54">
        <w:trPr>
          <w:trHeight w:val="510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229603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E1D8F1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4C65F4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EFF14D" w14:textId="57211959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Jinhua Qinggan granules, Tou</w:t>
            </w:r>
            <w:r w:rsidR="000B4E91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j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e Quwen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08B82B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8E0F0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188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E2865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385, 95%CI (1.083, 1.771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48D28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400BEB56" w14:textId="77777777" w:rsidTr="00EB2198">
        <w:trPr>
          <w:trHeight w:val="794"/>
        </w:trPr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435C5E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3B6308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52FE6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OS</w:t>
            </w:r>
          </w:p>
        </w:tc>
        <w:tc>
          <w:tcPr>
            <w:tcW w:w="395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F7713D" w14:textId="54C9C030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Lianhua Qingwen granules, Pneumonia No.1 Prescription, Reyanning Mixtur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C0229A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FC481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 (338)</w:t>
            </w:r>
          </w:p>
        </w:tc>
        <w:tc>
          <w:tcPr>
            <w:tcW w:w="355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663B2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252, 95%CI (0.955, 1.642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F8F641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</w:p>
        </w:tc>
      </w:tr>
      <w:tr w:rsidR="008B1E1D" w14:paraId="1BC53A23" w14:textId="77777777" w:rsidTr="00916C54">
        <w:trPr>
          <w:trHeight w:val="737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502646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D911B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Viral nucleic acid negative conversion rate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895B7D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OS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87CB97" w14:textId="5ADED145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Pneumonia No.1 Prescription, Shufeng Jiedu capsul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9A1907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BEEBB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2 (138</w:t>
            </w:r>
            <w:r>
              <w:rPr>
                <w:rStyle w:val="font71"/>
                <w:rFonts w:hint="default"/>
                <w:color w:val="auto"/>
                <w:sz w:val="21"/>
                <w:szCs w:val="21"/>
                <w:lang w:bidi="ar"/>
              </w:rPr>
              <w:t>）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65EB4E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426, 95%CI (0.939, 2.164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00D3A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</w:p>
        </w:tc>
      </w:tr>
      <w:tr w:rsidR="008B1E1D" w14:paraId="40E0ECE3" w14:textId="77777777" w:rsidTr="00EB2198">
        <w:trPr>
          <w:trHeight w:val="1757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542395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EE6074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e rate of ranging from mild to critical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9B2549B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964BD62" w14:textId="310F2A1F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Lianhua Qingwen granules, Pneumonia No.1 Prescription, Jinhua Qinggan granules, Qingfei Touxie Fuzheng Recipe, Reyanning Mixture, Shufeng Jiedu capsule, Tou</w:t>
            </w:r>
            <w:r w:rsidR="000B4E91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j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e Quwen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8C25B34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31A47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0 (803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7E78FC" w14:textId="3783BA0B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0.438, 95%CI (0.258, 0.673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8F45801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2DECCA48" w14:textId="77777777" w:rsidTr="00916C54">
        <w:trPr>
          <w:trHeight w:val="397"/>
        </w:trPr>
        <w:tc>
          <w:tcPr>
            <w:tcW w:w="1162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FECA81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Zhang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, et al.,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 2020</w:t>
            </w: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F95C3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nical efficacy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5365FF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CT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7CD46F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Lianhua Qingwen granules, Lianhua Qingwen capsul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EE7646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3C2E01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457)</w:t>
            </w:r>
          </w:p>
        </w:tc>
        <w:tc>
          <w:tcPr>
            <w:tcW w:w="355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BD964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RR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＝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2.59, 95%CI (1.68,3.98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3B31A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71DE0411" w14:textId="77777777" w:rsidTr="00EB2198">
        <w:trPr>
          <w:trHeight w:val="454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018F43C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85E97F6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isappearance rate of fever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FF87D14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AE33165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 granules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EAD452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E0258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220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0CA0C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3.43, 95%CI (1.78, 6.59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480F25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27DB08FE" w14:textId="77777777" w:rsidTr="00916C54">
        <w:trPr>
          <w:trHeight w:val="510"/>
        </w:trPr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4EE1CE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6398FC1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isappearance rate of cough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94C9296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CT</w:t>
            </w:r>
          </w:p>
        </w:tc>
        <w:tc>
          <w:tcPr>
            <w:tcW w:w="395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9A07C87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 granules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CD6206E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A7108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189)</w:t>
            </w:r>
          </w:p>
        </w:tc>
        <w:tc>
          <w:tcPr>
            <w:tcW w:w="355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D32BCF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3.46, 95%CI (1.85, 6.49)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E888EC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717EEB4C" w14:textId="77777777" w:rsidTr="00EB2198">
        <w:trPr>
          <w:trHeight w:val="510"/>
        </w:trPr>
        <w:tc>
          <w:tcPr>
            <w:tcW w:w="116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F4CCCC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2615D6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isappearance rate of fatigu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C489067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CT</w:t>
            </w:r>
          </w:p>
        </w:tc>
        <w:tc>
          <w:tcPr>
            <w:tcW w:w="395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6D8BFC6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 granules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41DF2E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1BAFC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131)</w:t>
            </w:r>
          </w:p>
        </w:tc>
        <w:tc>
          <w:tcPr>
            <w:tcW w:w="355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33CE8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2.65, 95%CI (1.07, 6.58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987957E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5BF42C5C" w14:textId="77777777" w:rsidTr="00916C54">
        <w:trPr>
          <w:trHeight w:val="510"/>
        </w:trPr>
        <w:tc>
          <w:tcPr>
            <w:tcW w:w="1162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D15AB5C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5BBFD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93" w:name="OLE_LINK53"/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Disappearance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 rate of shortness of breath</w:t>
            </w:r>
            <w:bookmarkEnd w:id="93"/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DC5A26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CT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7B4DFA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 granules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6B586B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2BF09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457)</w:t>
            </w:r>
          </w:p>
        </w:tc>
        <w:tc>
          <w:tcPr>
            <w:tcW w:w="355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B9A40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13.68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, 95%CI (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2.80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66.79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D66BD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710D0FD6" w14:textId="77777777" w:rsidTr="00EB2198">
        <w:trPr>
          <w:trHeight w:val="560"/>
        </w:trPr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56BF08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EB682E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D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sappearing time of feve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r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08711E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CT</w:t>
            </w:r>
          </w:p>
        </w:tc>
        <w:tc>
          <w:tcPr>
            <w:tcW w:w="395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E885E2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 granules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64FDDB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6B6A5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103)</w:t>
            </w:r>
          </w:p>
        </w:tc>
        <w:tc>
          <w:tcPr>
            <w:tcW w:w="355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DC474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MD=-1.07, 95%CI (-1.77, -0.37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A7524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67610EEB" w14:textId="77777777" w:rsidTr="00916C54">
        <w:trPr>
          <w:trHeight w:val="397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2589F8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2AA11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verse effect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720F4C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C1B5B1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 granules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E643466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53AF284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203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76740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0.33, 95%CI (0.13, 0.8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4E856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7C964AE5" w14:textId="77777777" w:rsidTr="00EB2198">
        <w:trPr>
          <w:trHeight w:val="510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863E4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Zhang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, et al.,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 2020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6106C74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isappearance rate of fever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F1D9A99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DC0AE1B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 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E4296E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16692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229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CDEC3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33, 95%CI (1.13, 1.56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FECDAE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7802C6A4" w14:textId="77777777" w:rsidTr="00916C54">
        <w:trPr>
          <w:trHeight w:val="227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C42CE0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FA669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isappearance rate of cough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3F7BB0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78E314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 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AC75CA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A2FCC94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256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C82FE4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77, 95%CI (1.36, 2.28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E22DC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52D04BAD" w14:textId="77777777" w:rsidTr="00EB2198">
        <w:trPr>
          <w:trHeight w:val="510"/>
        </w:trPr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8B66E2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F6B5C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isappearance rate of fatigue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A79C29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CT</w:t>
            </w:r>
          </w:p>
        </w:tc>
        <w:tc>
          <w:tcPr>
            <w:tcW w:w="395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1E8BB7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 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E2B582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5A27C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184)</w:t>
            </w:r>
          </w:p>
        </w:tc>
        <w:tc>
          <w:tcPr>
            <w:tcW w:w="355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B3BD6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46, 95%CI (1.16, 1.86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75EB4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748A8AED" w14:textId="77777777" w:rsidTr="00A675DB">
        <w:trPr>
          <w:trHeight w:val="51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F404F1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6E43E6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e rate of ranging from mild to critica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2FD127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77B615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 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C913990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A5A45C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555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33652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0.51, 95%CI (0.34, 0.7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BCEAD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64DFFDD2" w14:textId="77777777" w:rsidTr="00EB2198">
        <w:trPr>
          <w:trHeight w:val="51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00AF3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Yang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, et al.,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 202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4EBA6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94" w:name="OLE_LINK29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isappearance rate of fever</w:t>
            </w:r>
            <w:bookmarkEnd w:id="94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51F110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99D617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 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B7240B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EEA53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251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452C6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76, 95% CI (1.05, 2.9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C5948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8B1E1D" w14:paraId="2C63C261" w14:textId="77777777" w:rsidTr="00A675DB">
        <w:trPr>
          <w:trHeight w:val="510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194805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EC9C6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isappearance rate of cough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397BFA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561BC3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 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73B791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8562A91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251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ABBDF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96, 95% CI (1.43, 2.68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A2820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0BBFF01C" w14:textId="77777777" w:rsidTr="00EB2198">
        <w:trPr>
          <w:trHeight w:val="510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24C9AD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0599B6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isappearance rate of fatigue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8ACC3E5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6E4087A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 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25F376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F99FC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251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727731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77, 95% CI (1.36, 2.30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C53891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20F8E758" w14:textId="77777777" w:rsidTr="00A675DB">
        <w:trPr>
          <w:trHeight w:val="510"/>
        </w:trPr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6B1C17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2187D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isappearance rate of chest tightness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65ACCF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CT</w:t>
            </w:r>
          </w:p>
        </w:tc>
        <w:tc>
          <w:tcPr>
            <w:tcW w:w="395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A3495C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 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41FED3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AD9CB8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251)</w:t>
            </w:r>
          </w:p>
        </w:tc>
        <w:tc>
          <w:tcPr>
            <w:tcW w:w="355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61E2F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2.19, 95% CI (0.89, 5.40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4C1CC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8B1E1D" w14:paraId="6C3531C9" w14:textId="77777777" w:rsidTr="00EB2198">
        <w:trPr>
          <w:trHeight w:val="510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CFE7C6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DFB516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95" w:name="OLE_LINK58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isappearance rate of difficulty breathing</w:t>
            </w:r>
            <w:bookmarkEnd w:id="95"/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D6D9D6D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13D385D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 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A8127E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DA22E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251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7A859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4.58, 95% CI (2.39, 8.79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4639AC4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45A1C3D5" w14:textId="77777777" w:rsidTr="00A675DB">
        <w:trPr>
          <w:trHeight w:val="510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FC3CB07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50B1A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96" w:name="OLE_LINK61"/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isappearance rate of loss of appetite</w:t>
            </w:r>
            <w:bookmarkEnd w:id="96"/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BCDD11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7996E4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 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69E67C5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5FFBA3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251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97E56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36, 95% CI (1.00, 1.84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47E826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467CFBCD" w14:textId="77777777" w:rsidTr="00A675DB">
        <w:trPr>
          <w:trHeight w:val="850"/>
        </w:trPr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9E2ADE6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u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, et al.,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 2020</w:t>
            </w:r>
          </w:p>
        </w:tc>
        <w:tc>
          <w:tcPr>
            <w:tcW w:w="250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836437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e rate of ranging from mild to critical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4C82B0B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OS</w:t>
            </w:r>
          </w:p>
        </w:tc>
        <w:tc>
          <w:tcPr>
            <w:tcW w:w="395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E27F88C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Herbal decoction, Chinese patent medicine, Chinese herb injection) + WM</w:t>
            </w:r>
          </w:p>
        </w:tc>
        <w:tc>
          <w:tcPr>
            <w:tcW w:w="65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E76EB80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33562C4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163)</w:t>
            </w:r>
          </w:p>
        </w:tc>
        <w:tc>
          <w:tcPr>
            <w:tcW w:w="355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21AEE2A" w14:textId="4359E00F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0.18, 95%CI (0.04, 0.79)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2FAFE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</w:p>
        </w:tc>
      </w:tr>
      <w:tr w:rsidR="008B1E1D" w14:paraId="15FD4ACD" w14:textId="77777777" w:rsidTr="00A675DB">
        <w:trPr>
          <w:trHeight w:val="850"/>
        </w:trPr>
        <w:tc>
          <w:tcPr>
            <w:tcW w:w="116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D4C61B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C0E37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nical cure rat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E2DDB1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OS</w:t>
            </w:r>
          </w:p>
        </w:tc>
        <w:tc>
          <w:tcPr>
            <w:tcW w:w="395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5F8F24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Herbal decoction, Chinese patent medicine, Chinese herb injection, Shufeng Jiedu granules) + WM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0328A1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3A661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189)</w:t>
            </w:r>
          </w:p>
        </w:tc>
        <w:tc>
          <w:tcPr>
            <w:tcW w:w="355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6AF2F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7.82, 95%CI (2.04, 30.06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DF6F40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#</w:t>
            </w:r>
          </w:p>
        </w:tc>
      </w:tr>
      <w:tr w:rsidR="008B1E1D" w14:paraId="1F293B75" w14:textId="77777777" w:rsidTr="00831CC8">
        <w:trPr>
          <w:trHeight w:val="567"/>
        </w:trPr>
        <w:tc>
          <w:tcPr>
            <w:tcW w:w="1162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2B572A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BBC50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ase fatality rate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830838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OS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DF2249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Herbal decoction, Chinese patent medicine, Chinese herb injection) + WM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333178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FDB87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163)</w:t>
            </w:r>
          </w:p>
        </w:tc>
        <w:tc>
          <w:tcPr>
            <w:tcW w:w="355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E9A67F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0.18, 95%CI (0.01, 4.23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93A4E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</w:p>
        </w:tc>
      </w:tr>
      <w:tr w:rsidR="008B1E1D" w14:paraId="7A96C8C2" w14:textId="77777777" w:rsidTr="00EB2198">
        <w:trPr>
          <w:trHeight w:val="794"/>
        </w:trPr>
        <w:tc>
          <w:tcPr>
            <w:tcW w:w="116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DACAAE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39E1A26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D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sappearing time of fever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35E12B3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B003047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Herbal decoction, Chinese patent medicine, Chinese herb injection, Shufeng Jiedu granules, Lianhua Qingwen capsule) + WM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48BFB4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EF20C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231)</w:t>
            </w:r>
          </w:p>
        </w:tc>
        <w:tc>
          <w:tcPr>
            <w:tcW w:w="355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CA2C1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SMD=-0.81, 95%CI (-1.53, -0.09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50A637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8B1E1D" w14:paraId="0BEF93B2" w14:textId="77777777" w:rsidTr="00831CC8">
        <w:trPr>
          <w:trHeight w:val="170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A0B656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7FBE76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97" w:name="OLE_LINK87"/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e rate of cough remission</w:t>
            </w:r>
            <w:bookmarkEnd w:id="97"/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BA77B5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8F0F21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Qingfei Touxie Fuzheng Recipe, Lianhua Qingwen capsule, Shufeng Jiedu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44490E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B37AF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212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826B7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5.14, 95%CI (1.49, 17.75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61A47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400030B1" w14:textId="77777777" w:rsidTr="00EB2198">
        <w:trPr>
          <w:trHeight w:val="567"/>
        </w:trPr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01D00F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97925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e rate of diarrhea remission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D6B520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EF92E6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Qingfei Touxie Fuzheng Recipe, Lianhua Qingwen capsule, Shufeng Jiedu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E34837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56247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212)</w:t>
            </w:r>
          </w:p>
        </w:tc>
        <w:tc>
          <w:tcPr>
            <w:tcW w:w="355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C1FC2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19, 95%CI (0.17, 8.64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F3B8A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2012309B" w14:textId="77777777" w:rsidTr="00831CC8">
        <w:trPr>
          <w:trHeight w:val="794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258D575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01DD9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98" w:name="OLE_LINK7"/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e absorption rate of pneumonia</w:t>
            </w:r>
            <w:bookmarkEnd w:id="98"/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9DEB61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5BAAB3" w14:textId="2DCFA9E0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Qingfei Touxie Fuzheng Recipe, Shufeng Jiedu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B07349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343A4B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219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511E6C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02, 95%CI (0.85, 1.22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D031C4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666EE42F" w14:textId="77777777" w:rsidTr="00EB2198">
        <w:trPr>
          <w:trHeight w:val="1361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4DF5C48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ang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, et al.,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 2020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E43C4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T recovery rate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E94F07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6899437" w14:textId="7DAD983D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Lianhua Qingwen granules, Shiduyufei decoction, Huoxiang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zhengqi </w:t>
            </w:r>
            <w:r w:rsidR="00495BC3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oral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quid, Lianhua Qingwen capsule, Shufeng Jiedu capsule, Shuangshuanglian oral liquid, Yupingfeng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07BF33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3ECA5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 (573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E62C8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14, 95%CI (1.02, 1.28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746E93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8B1E1D" w14:paraId="00E4D15D" w14:textId="77777777" w:rsidTr="00831CC8">
        <w:trPr>
          <w:trHeight w:val="737"/>
        </w:trPr>
        <w:tc>
          <w:tcPr>
            <w:tcW w:w="1162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34D829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5564C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e rate of ranging from mild to critical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06FB02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D84CBA" w14:textId="68EC9B58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(Lianhua Qingwen granules, Lianhua Qingwen capsule, Shiduyufei decoction, </w:t>
            </w:r>
            <w:r w:rsidR="00495BC3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uoxiang</w:t>
            </w:r>
            <w:r w:rsidR="00495BC3"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="00495BC3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zhengqi oral liquid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043C9C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95F9A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271)</w:t>
            </w:r>
          </w:p>
        </w:tc>
        <w:tc>
          <w:tcPr>
            <w:tcW w:w="355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963781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0.48, 95%CI (0.31, 0.72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DC3B89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666CBF82" w14:textId="77777777" w:rsidTr="00EB2198">
        <w:trPr>
          <w:trHeight w:val="737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40810C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A3A64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99" w:name="OLE_LINK32"/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ever duration</w:t>
            </w:r>
            <w:bookmarkEnd w:id="99"/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2E5C23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0919809" w14:textId="06F7E5B1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(Lianhua Qingwen granules, Lianhua Qingwen capsule, Shiduyufei decoction, </w:t>
            </w:r>
            <w:r w:rsidR="00495BC3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uoxiang</w:t>
            </w:r>
            <w:r w:rsidR="00495BC3"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="00495BC3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zhengqi oral liquid</w:t>
            </w:r>
            <w:r w:rsidRPr="005B7E04"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E04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826BB5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6AE1D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186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65A0F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SMD=-0.87, 95%CI (-1.22, -0.52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ADDB4C5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5EFF7118" w14:textId="77777777" w:rsidTr="00831CC8">
        <w:trPr>
          <w:trHeight w:val="283"/>
        </w:trPr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FBC52D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C83F36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ospital stays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2E022A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A15CF5E" w14:textId="24A7EE0B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(Lianhua Qingwen capsule, Lianhua Qingwen granules, Shiduyufei decoction, </w:t>
            </w:r>
            <w:r w:rsidR="00495BC3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uoxiang</w:t>
            </w:r>
            <w:r w:rsidR="00495BC3"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="00495BC3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zhengqi oral liquid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, Shufeng Jiedu capsule, Shuangshuanglian oral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lastRenderedPageBreak/>
              <w:t>liquid, Yupingfeng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C0EEEB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lastRenderedPageBreak/>
              <w:t>WM</w:t>
            </w:r>
          </w:p>
        </w:tc>
        <w:tc>
          <w:tcPr>
            <w:tcW w:w="116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19A4F76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234)</w:t>
            </w:r>
          </w:p>
        </w:tc>
        <w:tc>
          <w:tcPr>
            <w:tcW w:w="355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7E7548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SMD=-0.61, 95%CI (-0.91, -0.30)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0A1ECA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205305F2" w14:textId="77777777" w:rsidTr="00EB2198">
        <w:trPr>
          <w:trHeight w:val="454"/>
        </w:trPr>
        <w:tc>
          <w:tcPr>
            <w:tcW w:w="116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A27DB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Qi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, et al.,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 2020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BC9151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Effective rat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1FBC19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7FE598" w14:textId="49E62243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 granules</w:t>
            </w:r>
            <w:r w:rsidR="0080697C"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 + WM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97E23F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CF3F3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260)</w:t>
            </w:r>
          </w:p>
        </w:tc>
        <w:tc>
          <w:tcPr>
            <w:tcW w:w="355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B7E60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D=0.83, 95%CI (0.72, 0.95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E00D0B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80697C" w14:paraId="68986499" w14:textId="77777777" w:rsidTr="00831CC8">
        <w:trPr>
          <w:trHeight w:val="454"/>
        </w:trPr>
        <w:tc>
          <w:tcPr>
            <w:tcW w:w="116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17E11E" w14:textId="77777777" w:rsidR="0080697C" w:rsidRDefault="0080697C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240B53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isappearance rate of fever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D3374F" w14:textId="77777777" w:rsidR="0080697C" w:rsidRDefault="0080697C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1FDA877" w14:textId="122AD271" w:rsidR="0080697C" w:rsidRDefault="0080697C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 granules + WM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34C41B" w14:textId="77777777" w:rsidR="0080697C" w:rsidRDefault="0080697C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5428B6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281)</w:t>
            </w:r>
          </w:p>
        </w:tc>
        <w:tc>
          <w:tcPr>
            <w:tcW w:w="355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AA8CFB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D=0.88, 95%CI (0.78, 0.98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EF623C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80697C" w14:paraId="4BE29E8B" w14:textId="77777777" w:rsidTr="00EB2198">
        <w:trPr>
          <w:trHeight w:val="510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582264" w14:textId="77777777" w:rsidR="0080697C" w:rsidRDefault="0080697C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52C23E2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isappearance rate of cough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9694882" w14:textId="77777777" w:rsidR="0080697C" w:rsidRDefault="0080697C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0F4792" w14:textId="6C62A8A4" w:rsidR="0080697C" w:rsidRDefault="0080697C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 granules + 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396331" w14:textId="77777777" w:rsidR="0080697C" w:rsidRDefault="0080697C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9EF64B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281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5B4428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D=0.67, 95%CI (0.57, 0.78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552931E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0697C" w14:paraId="7032555A" w14:textId="77777777" w:rsidTr="00831CC8">
        <w:trPr>
          <w:trHeight w:val="510"/>
        </w:trPr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FE9209F" w14:textId="77777777" w:rsidR="0080697C" w:rsidRDefault="0080697C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9563B4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isappearance rate of fatigue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1ED878" w14:textId="77777777" w:rsidR="0080697C" w:rsidRDefault="0080697C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5633288" w14:textId="4F610499" w:rsidR="0080697C" w:rsidRDefault="0080697C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 granules + WM</w:t>
            </w:r>
          </w:p>
        </w:tc>
        <w:tc>
          <w:tcPr>
            <w:tcW w:w="65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967B6D" w14:textId="77777777" w:rsidR="0080697C" w:rsidRDefault="0080697C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09CD48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281)</w:t>
            </w:r>
          </w:p>
        </w:tc>
        <w:tc>
          <w:tcPr>
            <w:tcW w:w="355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14FDF9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D=0.69, 95%CI (0.54, 0.84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6029D9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  <w:tr w:rsidR="0080697C" w14:paraId="68FB59B3" w14:textId="77777777" w:rsidTr="00EB2198">
        <w:trPr>
          <w:trHeight w:val="454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0150A2" w14:textId="77777777" w:rsidR="0080697C" w:rsidRDefault="0080697C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7F4945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isappearance rate of loss of appeti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2A9D8E" w14:textId="77777777" w:rsidR="0080697C" w:rsidRDefault="0080697C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EB20FC" w14:textId="360E4CAD" w:rsidR="0080697C" w:rsidRDefault="0080697C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 granules + 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5D3991" w14:textId="77777777" w:rsidR="0080697C" w:rsidRDefault="0080697C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76373C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226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31BE2E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D=0.34, 95%CI (0.20, 0.4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59CC32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0697C" w14:paraId="4934364B" w14:textId="77777777" w:rsidTr="00831CC8">
        <w:trPr>
          <w:trHeight w:val="51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AD296F" w14:textId="77777777" w:rsidR="0080697C" w:rsidRDefault="0080697C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1B2F09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isappearance rate of sputu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E85072" w14:textId="77777777" w:rsidR="0080697C" w:rsidRDefault="0080697C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632000" w14:textId="68F499C7" w:rsidR="0080697C" w:rsidRDefault="0080697C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 granules + 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CF59C6" w14:textId="77777777" w:rsidR="0080697C" w:rsidRDefault="0080697C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B3B622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72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5EE87A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D=0.59, 95%CI (0.42, 0.7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097E04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0697C" w14:paraId="70D8A36F" w14:textId="77777777" w:rsidTr="00EB2198">
        <w:trPr>
          <w:trHeight w:val="51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13C917" w14:textId="77777777" w:rsidR="0080697C" w:rsidRDefault="0080697C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165C22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isappearance rate of chest tightnes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D96A07" w14:textId="77777777" w:rsidR="0080697C" w:rsidRDefault="0080697C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C57B0A" w14:textId="750CD0A6" w:rsidR="0080697C" w:rsidRDefault="0080697C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 granules + 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0E0913" w14:textId="77777777" w:rsidR="0080697C" w:rsidRDefault="0080697C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7EDA99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281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94D800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D=0.72, 95%CI (0.58, 0.8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2F6F97" w14:textId="77777777" w:rsidR="0080697C" w:rsidRDefault="0080697C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0EE004C7" w14:textId="77777777" w:rsidTr="00831CC8">
        <w:trPr>
          <w:trHeight w:val="51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02C04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ai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, et al.,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 202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97445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verall effective r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26F5E3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B3C53A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ianhua Qingwen granules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A23204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65852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175)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AB2819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27, 95%CI (1.08, 1.4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213AF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0678E961" w14:textId="77777777" w:rsidTr="00EB2198">
        <w:trPr>
          <w:trHeight w:val="454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324011D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74B7F9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ure rate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669A2D7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D98B852" w14:textId="12B4BC36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Toujie Quwen granules, Shufeng Jiedu capsul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E3EDB2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227936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195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910B9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RR=1.59, 95%CI (1.12, 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.25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177A81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10F667A3" w14:textId="77777777" w:rsidTr="00831CC8">
        <w:trPr>
          <w:trHeight w:val="397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9DF259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671E71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isappearance rate of fever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07B449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9C2931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Jinhua Qinggan granules, Lianhua Qingwen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E4FA05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5854A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224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5B46567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45, 95%CI (1.19, 1.76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A31F5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46CAF9B5" w14:textId="77777777" w:rsidTr="00EB2198">
        <w:trPr>
          <w:trHeight w:val="397"/>
        </w:trPr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F28492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D4C34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isappearance rate of cough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539C3C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9D7ACB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Jinhua Qinggan granules, Lianhua Qingwen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7CA525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D86FC1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199)</w:t>
            </w:r>
          </w:p>
        </w:tc>
        <w:tc>
          <w:tcPr>
            <w:tcW w:w="355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442DE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83, 95%CI (1.31, 2.55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A2F62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3ECF9475" w14:textId="77777777" w:rsidTr="00831CC8">
        <w:trPr>
          <w:trHeight w:val="510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DA7B07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bookmarkStart w:id="100" w:name="OLE_LINK3" w:colFirst="2" w:colLast="2"/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AEB96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isappearance rate of fatigue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0C4412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9C263B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Jinhua Qinggan granules, Lianhua Qingwen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73680C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6B5A31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175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6FEEB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54, 95%CI (1.14, 2.09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26491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bookmarkEnd w:id="100"/>
      <w:tr w:rsidR="008B1E1D" w14:paraId="48DF0631" w14:textId="77777777" w:rsidTr="00EB2198">
        <w:trPr>
          <w:trHeight w:val="510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7F2BD0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5C0A632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D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sappearing time of fever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AB4D1FC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OS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5E89A46" w14:textId="3AA5222F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Lianhua Qingwen granules, Shufeng Jiedu capsul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732E4B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C3DC4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 (248)</w:t>
            </w: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E71C68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MD=-1.52, 95%CI (-1.91, -1.14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939C8F4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</w:p>
        </w:tc>
      </w:tr>
      <w:tr w:rsidR="008B1E1D" w14:paraId="4E5E3C23" w14:textId="77777777" w:rsidTr="00831CC8">
        <w:trPr>
          <w:trHeight w:val="397"/>
        </w:trPr>
        <w:tc>
          <w:tcPr>
            <w:tcW w:w="1162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FD5F91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480861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bookmarkStart w:id="101" w:name="OLE_LINK40"/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D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sappearing time of cough</w:t>
            </w:r>
            <w:bookmarkEnd w:id="101"/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764EBF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OS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B7E99A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Lianhua Qingwen granules, Shufeng Jiedu capsul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E89884C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3E8CC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146)</w:t>
            </w:r>
          </w:p>
        </w:tc>
        <w:tc>
          <w:tcPr>
            <w:tcW w:w="355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AC48F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MD=-1.63, 95%CI (-2.16, -1.10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794524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</w:p>
        </w:tc>
      </w:tr>
      <w:tr w:rsidR="008B1E1D" w14:paraId="2B04D121" w14:textId="77777777" w:rsidTr="00EB2198">
        <w:trPr>
          <w:trHeight w:val="397"/>
        </w:trPr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035DE30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bookmarkStart w:id="102" w:name="OLE_LINK43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D99983F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D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sappearing time of fatigu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72ADAA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OS</w:t>
            </w: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7D0124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Lianhua Qingwen granules, Shufeng Jiedu capsule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0A18644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FA89D6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136)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2ABECF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MD=-1.71, 95%CI (-1.97, -1.46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8AF600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</w:p>
        </w:tc>
      </w:tr>
      <w:bookmarkEnd w:id="102"/>
      <w:tr w:rsidR="008B1E1D" w14:paraId="321E9F25" w14:textId="77777777" w:rsidTr="00831CC8">
        <w:trPr>
          <w:trHeight w:val="454"/>
        </w:trPr>
        <w:tc>
          <w:tcPr>
            <w:tcW w:w="1162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D7A2DF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903494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T recovery rat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3DFD71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OS</w:t>
            </w:r>
          </w:p>
        </w:tc>
        <w:tc>
          <w:tcPr>
            <w:tcW w:w="3956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308C34" w14:textId="6C1D323F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Lianhua Qingwen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7F6A8C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5277DE3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181)</w:t>
            </w:r>
          </w:p>
        </w:tc>
        <w:tc>
          <w:tcPr>
            <w:tcW w:w="3556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153F10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1.26, 95%CI (0.96, 1.65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211B3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</w:p>
        </w:tc>
      </w:tr>
      <w:tr w:rsidR="008B1E1D" w14:paraId="4D0C7218" w14:textId="77777777" w:rsidTr="00EB2198">
        <w:trPr>
          <w:trHeight w:val="510"/>
        </w:trPr>
        <w:tc>
          <w:tcPr>
            <w:tcW w:w="116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CC19D1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0075CC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e rate of ranging from mild to critical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57F8081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771CDE0" w14:textId="371D9E89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Toujie Quwen granules, Lianhua Qingwen granules)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F3CB57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CC8E96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 (193)</w:t>
            </w:r>
          </w:p>
        </w:tc>
        <w:tc>
          <w:tcPr>
            <w:tcW w:w="355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87035B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0.32, 95%CI (0.15, 0.69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A98A55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⨁</w:t>
            </w:r>
            <w:r>
              <w:rPr>
                <w:rStyle w:val="font5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lang w:bidi="ar"/>
              </w:rPr>
              <w:br/>
              <w:t>MODERATE</w:t>
            </w:r>
            <w:r>
              <w:rPr>
                <w:rStyle w:val="font3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8B1E1D" w14:paraId="706DAEB5" w14:textId="77777777" w:rsidTr="00831CC8">
        <w:trPr>
          <w:trHeight w:val="454"/>
        </w:trPr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81DB0E" w14:textId="77777777" w:rsidR="008B1E1D" w:rsidRDefault="008B1E1D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0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DBDAE36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Adverse effects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0D1067E" w14:textId="77777777" w:rsidR="008B1E1D" w:rsidRDefault="00C17E40" w:rsidP="00EB21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CT + OS</w:t>
            </w:r>
          </w:p>
        </w:tc>
        <w:tc>
          <w:tcPr>
            <w:tcW w:w="395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DF2BE14" w14:textId="537930BA" w:rsidR="008B1E1D" w:rsidRDefault="00C17E40" w:rsidP="00EB2198">
            <w:pPr>
              <w:widowControl/>
              <w:ind w:hanging="10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oujie Quwen granules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+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65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72E8D9" w14:textId="77777777" w:rsidR="008B1E1D" w:rsidRDefault="00C17E40" w:rsidP="00EB2198">
            <w:pPr>
              <w:widowControl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WM</w:t>
            </w:r>
          </w:p>
        </w:tc>
        <w:tc>
          <w:tcPr>
            <w:tcW w:w="116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5B8FAA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 (135)</w:t>
            </w:r>
          </w:p>
        </w:tc>
        <w:tc>
          <w:tcPr>
            <w:tcW w:w="355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A36DDC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R=3.07, 95%CI (0.03, 341.61)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EBA697D" w14:textId="77777777" w:rsidR="008B1E1D" w:rsidRDefault="00C17E40" w:rsidP="00EB219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t>⨁⨁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◯◯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lang w:bidi="ar"/>
              </w:rPr>
              <w:br/>
              <w:t>LOW</w:t>
            </w:r>
            <w:r>
              <w:rPr>
                <w:rStyle w:val="font21"/>
                <w:rFonts w:eastAsia="等线"/>
                <w:color w:val="auto"/>
                <w:sz w:val="21"/>
                <w:szCs w:val="21"/>
                <w:vertAlign w:val="superscript"/>
                <w:lang w:bidi="ar"/>
              </w:rPr>
              <w:t>*$</w:t>
            </w:r>
          </w:p>
        </w:tc>
      </w:tr>
    </w:tbl>
    <w:p w14:paraId="3AD44ED7" w14:textId="77777777" w:rsidR="008B1E1D" w:rsidRDefault="00C17E40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vertAlign w:val="superscript"/>
        </w:rPr>
        <w:t>*</w:t>
      </w:r>
      <w:r>
        <w:rPr>
          <w:rFonts w:ascii="Times New Roman" w:eastAsia="宋体" w:hAnsi="Times New Roman" w:cs="Times New Roman" w:hint="eastAsia"/>
        </w:rPr>
        <w:t>The</w:t>
      </w:r>
      <w:r>
        <w:rPr>
          <w:rFonts w:ascii="Times New Roman" w:eastAsia="宋体" w:hAnsi="Times New Roman" w:cs="Times New Roman"/>
        </w:rPr>
        <w:t xml:space="preserve"> risk of bias</w:t>
      </w:r>
      <w:r>
        <w:rPr>
          <w:rFonts w:ascii="Times New Roman" w:eastAsia="宋体" w:hAnsi="Times New Roman" w:cs="Times New Roman" w:hint="eastAsia"/>
        </w:rPr>
        <w:t xml:space="preserve"> (random, distributive hiding or blind) was</w:t>
      </w:r>
      <w:r>
        <w:rPr>
          <w:rFonts w:ascii="Times New Roman" w:eastAsia="宋体" w:hAnsi="Times New Roman" w:cs="Times New Roman"/>
        </w:rPr>
        <w:t xml:space="preserve"> a factor of downgrading</w:t>
      </w:r>
      <w:r>
        <w:rPr>
          <w:rFonts w:ascii="Times New Roman" w:eastAsia="宋体" w:hAnsi="Times New Roman" w:cs="Times New Roman" w:hint="eastAsia"/>
        </w:rPr>
        <w:t>;</w:t>
      </w:r>
      <w:r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  <w:vertAlign w:val="superscript"/>
        </w:rPr>
        <w:t>$</w:t>
      </w:r>
      <w:bookmarkStart w:id="103" w:name="OLE_LINK12"/>
      <w:bookmarkStart w:id="104" w:name="OLE_LINK107"/>
      <w:r>
        <w:rPr>
          <w:rFonts w:ascii="Times New Roman" w:eastAsia="宋体" w:hAnsi="Times New Roman" w:cs="Times New Roman" w:hint="eastAsia"/>
        </w:rPr>
        <w:t>T</w:t>
      </w:r>
      <w:r>
        <w:rPr>
          <w:rFonts w:ascii="Times New Roman" w:eastAsia="宋体" w:hAnsi="Times New Roman" w:cs="Times New Roman"/>
        </w:rPr>
        <w:t xml:space="preserve">he heterogeneity test </w:t>
      </w:r>
      <w:bookmarkStart w:id="105" w:name="OLE_LINK108"/>
      <w:r>
        <w:rPr>
          <w:rFonts w:ascii="Times New Roman" w:eastAsia="宋体" w:hAnsi="Times New Roman" w:cs="Times New Roman"/>
          <w:i/>
          <w:iCs/>
        </w:rPr>
        <w:t>P</w:t>
      </w:r>
      <w:bookmarkEnd w:id="105"/>
      <w:r>
        <w:rPr>
          <w:rFonts w:ascii="Times New Roman" w:eastAsia="宋体" w:hAnsi="Times New Roman" w:cs="Times New Roman"/>
        </w:rPr>
        <w:t xml:space="preserve"> value </w:t>
      </w:r>
      <w:r>
        <w:rPr>
          <w:rFonts w:ascii="Times New Roman" w:eastAsia="宋体" w:hAnsi="Times New Roman" w:cs="Times New Roman" w:hint="eastAsia"/>
        </w:rPr>
        <w:t>was</w:t>
      </w:r>
      <w:r>
        <w:rPr>
          <w:rFonts w:ascii="Times New Roman" w:eastAsia="宋体" w:hAnsi="Times New Roman" w:cs="Times New Roman"/>
        </w:rPr>
        <w:t xml:space="preserve"> very small, and the I</w:t>
      </w:r>
      <w:r>
        <w:rPr>
          <w:rFonts w:ascii="Times New Roman" w:eastAsia="宋体" w:hAnsi="Times New Roman" w:cs="Times New Roman"/>
          <w:vertAlign w:val="superscript"/>
        </w:rPr>
        <w:t xml:space="preserve"> </w:t>
      </w:r>
      <w:r>
        <w:rPr>
          <w:rFonts w:ascii="Times New Roman" w:eastAsia="宋体" w:hAnsi="Times New Roman" w:cs="Times New Roman"/>
        </w:rPr>
        <w:t xml:space="preserve">square </w:t>
      </w:r>
      <w:r>
        <w:rPr>
          <w:rFonts w:ascii="Times New Roman" w:eastAsia="宋体" w:hAnsi="Times New Roman" w:cs="Times New Roman" w:hint="eastAsia"/>
        </w:rPr>
        <w:t>wa</w:t>
      </w:r>
      <w:r>
        <w:rPr>
          <w:rFonts w:ascii="Times New Roman" w:eastAsia="宋体" w:hAnsi="Times New Roman" w:cs="Times New Roman"/>
        </w:rPr>
        <w:t>s larger</w:t>
      </w:r>
      <w:bookmarkEnd w:id="103"/>
      <w:r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</w:rPr>
        <w:t>were</w:t>
      </w:r>
      <w:r>
        <w:rPr>
          <w:rFonts w:ascii="Times New Roman" w:eastAsia="宋体" w:hAnsi="Times New Roman" w:cs="Times New Roman"/>
        </w:rPr>
        <w:t xml:space="preserve"> </w:t>
      </w:r>
      <w:bookmarkStart w:id="106" w:name="OLE_LINK5"/>
      <w:r>
        <w:rPr>
          <w:rFonts w:ascii="Times New Roman" w:eastAsia="宋体" w:hAnsi="Times New Roman" w:cs="Times New Roman"/>
        </w:rPr>
        <w:t>downgrading</w:t>
      </w:r>
      <w:r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/>
        </w:rPr>
        <w:t>factor</w:t>
      </w:r>
      <w:r>
        <w:rPr>
          <w:rFonts w:ascii="Times New Roman" w:eastAsia="宋体" w:hAnsi="Times New Roman" w:cs="Times New Roman" w:hint="eastAsia"/>
        </w:rPr>
        <w:t>s</w:t>
      </w:r>
      <w:bookmarkEnd w:id="104"/>
      <w:bookmarkEnd w:id="106"/>
      <w:r>
        <w:rPr>
          <w:rFonts w:ascii="Times New Roman" w:eastAsia="宋体" w:hAnsi="Times New Roman" w:cs="Times New Roman" w:hint="eastAsia"/>
        </w:rPr>
        <w:t>;</w:t>
      </w:r>
      <w:r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  <w:vertAlign w:val="superscript"/>
        </w:rPr>
        <w:t>&amp;</w:t>
      </w:r>
      <w:r>
        <w:rPr>
          <w:rFonts w:ascii="Times New Roman" w:eastAsia="宋体" w:hAnsi="Times New Roman" w:cs="Times New Roman" w:hint="eastAsia"/>
        </w:rPr>
        <w:t>The i</w:t>
      </w:r>
      <w:r>
        <w:rPr>
          <w:rFonts w:ascii="Times New Roman" w:eastAsia="宋体" w:hAnsi="Times New Roman" w:cs="Times New Roman"/>
        </w:rPr>
        <w:t>mprecision</w:t>
      </w:r>
      <w:r>
        <w:rPr>
          <w:rFonts w:ascii="Times New Roman" w:eastAsia="宋体" w:hAnsi="Times New Roman" w:cs="Times New Roman" w:hint="eastAsia"/>
        </w:rPr>
        <w:t xml:space="preserve"> with small sample, and </w:t>
      </w:r>
      <w:bookmarkStart w:id="107" w:name="OLE_LINK4"/>
      <w:r>
        <w:rPr>
          <w:rFonts w:ascii="Times New Roman" w:eastAsia="宋体" w:hAnsi="Times New Roman" w:cs="Times New Roman" w:hint="eastAsia"/>
        </w:rPr>
        <w:t xml:space="preserve">wide confidence interval were </w:t>
      </w:r>
      <w:bookmarkEnd w:id="107"/>
      <w:r>
        <w:rPr>
          <w:rFonts w:ascii="Times New Roman" w:eastAsia="宋体" w:hAnsi="Times New Roman" w:cs="Times New Roman"/>
        </w:rPr>
        <w:t>downgrading</w:t>
      </w:r>
      <w:r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/>
        </w:rPr>
        <w:t>factor</w:t>
      </w:r>
      <w:r>
        <w:rPr>
          <w:rFonts w:ascii="Times New Roman" w:eastAsia="宋体" w:hAnsi="Times New Roman" w:cs="Times New Roman" w:hint="eastAsia"/>
        </w:rPr>
        <w:t>s;</w:t>
      </w:r>
      <w:r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  <w:vertAlign w:val="superscript"/>
        </w:rPr>
        <w:t>#</w:t>
      </w:r>
      <w:r>
        <w:rPr>
          <w:rFonts w:ascii="Times New Roman" w:eastAsia="宋体" w:hAnsi="Times New Roman" w:cs="Times New Roman" w:hint="eastAsia"/>
        </w:rPr>
        <w:t>L</w:t>
      </w:r>
      <w:r>
        <w:rPr>
          <w:rFonts w:ascii="Times New Roman" w:eastAsia="宋体" w:hAnsi="Times New Roman" w:cs="Times New Roman"/>
        </w:rPr>
        <w:t>arger effect</w:t>
      </w:r>
      <w:r>
        <w:rPr>
          <w:rFonts w:ascii="Times New Roman" w:eastAsia="宋体" w:hAnsi="Times New Roman" w:cs="Times New Roman" w:hint="eastAsia"/>
        </w:rPr>
        <w:t xml:space="preserve"> was </w:t>
      </w:r>
      <w:r>
        <w:rPr>
          <w:rFonts w:ascii="Times New Roman" w:eastAsia="宋体" w:hAnsi="Times New Roman" w:cs="Times New Roman"/>
        </w:rPr>
        <w:t>an</w:t>
      </w:r>
      <w:r>
        <w:rPr>
          <w:rFonts w:ascii="Times New Roman" w:eastAsia="宋体" w:hAnsi="Times New Roman" w:cs="Times New Roman" w:hint="eastAsia"/>
        </w:rPr>
        <w:t xml:space="preserve"> upgrading factor.</w:t>
      </w:r>
      <w:bookmarkEnd w:id="0"/>
      <w:r>
        <w:rPr>
          <w:rFonts w:ascii="Times New Roman" w:eastAsia="宋体" w:hAnsi="Times New Roman" w:cs="Times New Roman"/>
        </w:rPr>
        <w:t xml:space="preserve"> RCT, Randomized controlled trial; OS, Observational study.</w:t>
      </w:r>
    </w:p>
    <w:sectPr w:rsidR="008B1E1D">
      <w:pgSz w:w="16838" w:h="11906" w:orient="landscape"/>
      <w:pgMar w:top="709" w:right="898" w:bottom="1134" w:left="8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18D34" w14:textId="77777777" w:rsidR="00AB47E6" w:rsidRDefault="00AB47E6" w:rsidP="00D14F53">
      <w:r>
        <w:separator/>
      </w:r>
    </w:p>
  </w:endnote>
  <w:endnote w:type="continuationSeparator" w:id="0">
    <w:p w14:paraId="0881EDDB" w14:textId="77777777" w:rsidR="00AB47E6" w:rsidRDefault="00AB47E6" w:rsidP="00D14F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29EB05" w14:textId="77777777" w:rsidR="00AB47E6" w:rsidRDefault="00AB47E6" w:rsidP="00D14F53">
      <w:r>
        <w:separator/>
      </w:r>
    </w:p>
  </w:footnote>
  <w:footnote w:type="continuationSeparator" w:id="0">
    <w:p w14:paraId="3B545E43" w14:textId="77777777" w:rsidR="00AB47E6" w:rsidRDefault="00AB47E6" w:rsidP="00D14F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yNDI2MDQwNzAxNDZU0lEKTi0uzszPAykwtKgFAGB4l8gtAAAA"/>
  </w:docVars>
  <w:rsids>
    <w:rsidRoot w:val="00DD0E21"/>
    <w:rsid w:val="000130F8"/>
    <w:rsid w:val="000A6D34"/>
    <w:rsid w:val="000B4E91"/>
    <w:rsid w:val="00103B24"/>
    <w:rsid w:val="00124835"/>
    <w:rsid w:val="0014181A"/>
    <w:rsid w:val="00151552"/>
    <w:rsid w:val="001527C2"/>
    <w:rsid w:val="0015628D"/>
    <w:rsid w:val="001972AE"/>
    <w:rsid w:val="001C105B"/>
    <w:rsid w:val="002641B1"/>
    <w:rsid w:val="00265591"/>
    <w:rsid w:val="0026601B"/>
    <w:rsid w:val="00270549"/>
    <w:rsid w:val="002902F4"/>
    <w:rsid w:val="002C1665"/>
    <w:rsid w:val="0035715F"/>
    <w:rsid w:val="003602FB"/>
    <w:rsid w:val="00375F34"/>
    <w:rsid w:val="003838D6"/>
    <w:rsid w:val="00391AB6"/>
    <w:rsid w:val="00394584"/>
    <w:rsid w:val="003E0F63"/>
    <w:rsid w:val="003F64A1"/>
    <w:rsid w:val="003F6CD1"/>
    <w:rsid w:val="003F6E2D"/>
    <w:rsid w:val="004122A0"/>
    <w:rsid w:val="004357A7"/>
    <w:rsid w:val="004515EF"/>
    <w:rsid w:val="00495BC3"/>
    <w:rsid w:val="004B403C"/>
    <w:rsid w:val="004D0F49"/>
    <w:rsid w:val="00535344"/>
    <w:rsid w:val="00554843"/>
    <w:rsid w:val="00572EED"/>
    <w:rsid w:val="00586915"/>
    <w:rsid w:val="00596C8C"/>
    <w:rsid w:val="005B4C89"/>
    <w:rsid w:val="005B7E04"/>
    <w:rsid w:val="005D4A0F"/>
    <w:rsid w:val="00681D54"/>
    <w:rsid w:val="006E1BBC"/>
    <w:rsid w:val="006F64CE"/>
    <w:rsid w:val="007044E7"/>
    <w:rsid w:val="00785429"/>
    <w:rsid w:val="007865CB"/>
    <w:rsid w:val="0080697C"/>
    <w:rsid w:val="00830C3E"/>
    <w:rsid w:val="00831CC8"/>
    <w:rsid w:val="00852828"/>
    <w:rsid w:val="00877F41"/>
    <w:rsid w:val="008B1E1D"/>
    <w:rsid w:val="008B4AF6"/>
    <w:rsid w:val="00916C54"/>
    <w:rsid w:val="00946A4D"/>
    <w:rsid w:val="00975AC2"/>
    <w:rsid w:val="009C2055"/>
    <w:rsid w:val="009F675A"/>
    <w:rsid w:val="00A06017"/>
    <w:rsid w:val="00A15AF3"/>
    <w:rsid w:val="00A22176"/>
    <w:rsid w:val="00A675DB"/>
    <w:rsid w:val="00A746C1"/>
    <w:rsid w:val="00A93432"/>
    <w:rsid w:val="00A96FAF"/>
    <w:rsid w:val="00AB47E6"/>
    <w:rsid w:val="00AC6DA4"/>
    <w:rsid w:val="00AF0D34"/>
    <w:rsid w:val="00B27023"/>
    <w:rsid w:val="00B6068D"/>
    <w:rsid w:val="00B85CEC"/>
    <w:rsid w:val="00BA20F3"/>
    <w:rsid w:val="00C16875"/>
    <w:rsid w:val="00C17E40"/>
    <w:rsid w:val="00CD271E"/>
    <w:rsid w:val="00D14F53"/>
    <w:rsid w:val="00D433EA"/>
    <w:rsid w:val="00DB2BD1"/>
    <w:rsid w:val="00DB6400"/>
    <w:rsid w:val="00DD0E21"/>
    <w:rsid w:val="00DE11A6"/>
    <w:rsid w:val="00E70FA6"/>
    <w:rsid w:val="00E849B2"/>
    <w:rsid w:val="00EB2198"/>
    <w:rsid w:val="00EB333D"/>
    <w:rsid w:val="00EB6B26"/>
    <w:rsid w:val="00EF68FD"/>
    <w:rsid w:val="00F21942"/>
    <w:rsid w:val="00F81293"/>
    <w:rsid w:val="00F866C4"/>
    <w:rsid w:val="00F86900"/>
    <w:rsid w:val="00F95C37"/>
    <w:rsid w:val="00FD63A6"/>
    <w:rsid w:val="00FF58B5"/>
    <w:rsid w:val="0260762E"/>
    <w:rsid w:val="04036C7F"/>
    <w:rsid w:val="049E3E5A"/>
    <w:rsid w:val="059D0D0A"/>
    <w:rsid w:val="05BE4C1E"/>
    <w:rsid w:val="05C94148"/>
    <w:rsid w:val="06A83438"/>
    <w:rsid w:val="07FB3528"/>
    <w:rsid w:val="08603616"/>
    <w:rsid w:val="090651C5"/>
    <w:rsid w:val="096D772E"/>
    <w:rsid w:val="0A2C2894"/>
    <w:rsid w:val="0BCD5F81"/>
    <w:rsid w:val="0BFF38B2"/>
    <w:rsid w:val="0E94226A"/>
    <w:rsid w:val="0E9E0F0E"/>
    <w:rsid w:val="0F1C714A"/>
    <w:rsid w:val="1031494D"/>
    <w:rsid w:val="10E15F79"/>
    <w:rsid w:val="115E23D0"/>
    <w:rsid w:val="11C74F5C"/>
    <w:rsid w:val="11D34363"/>
    <w:rsid w:val="12A20474"/>
    <w:rsid w:val="13CF45C5"/>
    <w:rsid w:val="160031A6"/>
    <w:rsid w:val="16134F07"/>
    <w:rsid w:val="16C87462"/>
    <w:rsid w:val="16F84C74"/>
    <w:rsid w:val="17FC12DB"/>
    <w:rsid w:val="189A7F8D"/>
    <w:rsid w:val="18D97200"/>
    <w:rsid w:val="190926B7"/>
    <w:rsid w:val="194E24AD"/>
    <w:rsid w:val="198508D1"/>
    <w:rsid w:val="199F2797"/>
    <w:rsid w:val="19C36FBA"/>
    <w:rsid w:val="1A7E0100"/>
    <w:rsid w:val="1A84134B"/>
    <w:rsid w:val="1ACF574A"/>
    <w:rsid w:val="1B2832F8"/>
    <w:rsid w:val="1B9E0DAC"/>
    <w:rsid w:val="1D1A19E0"/>
    <w:rsid w:val="1D606948"/>
    <w:rsid w:val="1D9B7E29"/>
    <w:rsid w:val="1DDC7111"/>
    <w:rsid w:val="1DED06E7"/>
    <w:rsid w:val="1E004137"/>
    <w:rsid w:val="1EB300E2"/>
    <w:rsid w:val="1F2E7FB7"/>
    <w:rsid w:val="1F532036"/>
    <w:rsid w:val="1FAF2B19"/>
    <w:rsid w:val="2003649D"/>
    <w:rsid w:val="200C4361"/>
    <w:rsid w:val="206B76D9"/>
    <w:rsid w:val="20FD1CCD"/>
    <w:rsid w:val="21613440"/>
    <w:rsid w:val="21C839A4"/>
    <w:rsid w:val="22997343"/>
    <w:rsid w:val="229C46DC"/>
    <w:rsid w:val="244C61D6"/>
    <w:rsid w:val="247B3B5F"/>
    <w:rsid w:val="25DA3C52"/>
    <w:rsid w:val="25EF6319"/>
    <w:rsid w:val="26196D9B"/>
    <w:rsid w:val="2650657E"/>
    <w:rsid w:val="2684177E"/>
    <w:rsid w:val="26870AEE"/>
    <w:rsid w:val="26CD633C"/>
    <w:rsid w:val="28F0495B"/>
    <w:rsid w:val="2901310F"/>
    <w:rsid w:val="296030DE"/>
    <w:rsid w:val="2A796CDD"/>
    <w:rsid w:val="2A817B24"/>
    <w:rsid w:val="2B6B669E"/>
    <w:rsid w:val="2BAD676B"/>
    <w:rsid w:val="2C862057"/>
    <w:rsid w:val="2C8D20E2"/>
    <w:rsid w:val="2D8B1D0D"/>
    <w:rsid w:val="2DA445FD"/>
    <w:rsid w:val="2E93427D"/>
    <w:rsid w:val="31DF2E63"/>
    <w:rsid w:val="31E42E85"/>
    <w:rsid w:val="31EC256A"/>
    <w:rsid w:val="32C25C6A"/>
    <w:rsid w:val="33FA5E08"/>
    <w:rsid w:val="33FD2EB3"/>
    <w:rsid w:val="35C30BD3"/>
    <w:rsid w:val="36051D6F"/>
    <w:rsid w:val="36504D54"/>
    <w:rsid w:val="366674A5"/>
    <w:rsid w:val="366A1B58"/>
    <w:rsid w:val="37223F82"/>
    <w:rsid w:val="39AA21C9"/>
    <w:rsid w:val="39BF5135"/>
    <w:rsid w:val="3B26670A"/>
    <w:rsid w:val="3B84525B"/>
    <w:rsid w:val="3C8529E5"/>
    <w:rsid w:val="3CA43E34"/>
    <w:rsid w:val="3CC84780"/>
    <w:rsid w:val="3D51720F"/>
    <w:rsid w:val="3FB308E8"/>
    <w:rsid w:val="408C5D17"/>
    <w:rsid w:val="41B33C29"/>
    <w:rsid w:val="426F541E"/>
    <w:rsid w:val="42D042D8"/>
    <w:rsid w:val="43DE7853"/>
    <w:rsid w:val="452001D2"/>
    <w:rsid w:val="479E53E7"/>
    <w:rsid w:val="48B5134D"/>
    <w:rsid w:val="48CC4CDD"/>
    <w:rsid w:val="48D70A17"/>
    <w:rsid w:val="4A5B033C"/>
    <w:rsid w:val="4AE04C3E"/>
    <w:rsid w:val="4B572452"/>
    <w:rsid w:val="4BFB4D87"/>
    <w:rsid w:val="4C994E42"/>
    <w:rsid w:val="4CA63922"/>
    <w:rsid w:val="4D5A71DD"/>
    <w:rsid w:val="4F022A31"/>
    <w:rsid w:val="51240C98"/>
    <w:rsid w:val="5157126B"/>
    <w:rsid w:val="51696F30"/>
    <w:rsid w:val="51DF0F9F"/>
    <w:rsid w:val="51F25C6E"/>
    <w:rsid w:val="522516CC"/>
    <w:rsid w:val="524816BB"/>
    <w:rsid w:val="52810F1E"/>
    <w:rsid w:val="532B56DF"/>
    <w:rsid w:val="53CD160E"/>
    <w:rsid w:val="53F0168D"/>
    <w:rsid w:val="54BE21DA"/>
    <w:rsid w:val="54F53B8A"/>
    <w:rsid w:val="55C51D53"/>
    <w:rsid w:val="55FA05D2"/>
    <w:rsid w:val="561C36AA"/>
    <w:rsid w:val="56DB2902"/>
    <w:rsid w:val="57E25A6E"/>
    <w:rsid w:val="581849C6"/>
    <w:rsid w:val="58EC4DA7"/>
    <w:rsid w:val="5920419F"/>
    <w:rsid w:val="5951323E"/>
    <w:rsid w:val="59ED5E21"/>
    <w:rsid w:val="5B6A3F00"/>
    <w:rsid w:val="5B853D84"/>
    <w:rsid w:val="5BC21BD3"/>
    <w:rsid w:val="5BCB50C2"/>
    <w:rsid w:val="5CAD65B2"/>
    <w:rsid w:val="5D265FFF"/>
    <w:rsid w:val="5DA0294F"/>
    <w:rsid w:val="5E8B5698"/>
    <w:rsid w:val="5E9F0251"/>
    <w:rsid w:val="5F3F325A"/>
    <w:rsid w:val="5F4D6026"/>
    <w:rsid w:val="608171D8"/>
    <w:rsid w:val="60A9596C"/>
    <w:rsid w:val="61446942"/>
    <w:rsid w:val="61493890"/>
    <w:rsid w:val="62EA41DB"/>
    <w:rsid w:val="63252D7B"/>
    <w:rsid w:val="63671EE2"/>
    <w:rsid w:val="63A70427"/>
    <w:rsid w:val="63A77AE5"/>
    <w:rsid w:val="63DC21C2"/>
    <w:rsid w:val="64660BB1"/>
    <w:rsid w:val="696D087E"/>
    <w:rsid w:val="69C510C0"/>
    <w:rsid w:val="6BD1162D"/>
    <w:rsid w:val="6C067714"/>
    <w:rsid w:val="6E13418A"/>
    <w:rsid w:val="6FE93338"/>
    <w:rsid w:val="70545A23"/>
    <w:rsid w:val="721A3D2B"/>
    <w:rsid w:val="73617724"/>
    <w:rsid w:val="738B20EC"/>
    <w:rsid w:val="74060F4E"/>
    <w:rsid w:val="74445630"/>
    <w:rsid w:val="74C22FA7"/>
    <w:rsid w:val="756A2970"/>
    <w:rsid w:val="758477C4"/>
    <w:rsid w:val="75983F28"/>
    <w:rsid w:val="75FD2820"/>
    <w:rsid w:val="76382C9B"/>
    <w:rsid w:val="78035FF3"/>
    <w:rsid w:val="783F6773"/>
    <w:rsid w:val="792D71E8"/>
    <w:rsid w:val="7956172B"/>
    <w:rsid w:val="7AED4424"/>
    <w:rsid w:val="7B422A84"/>
    <w:rsid w:val="7B6C38BE"/>
    <w:rsid w:val="7BC26110"/>
    <w:rsid w:val="7CDA0684"/>
    <w:rsid w:val="7D413203"/>
    <w:rsid w:val="7DEF73C4"/>
    <w:rsid w:val="7E3B2C88"/>
    <w:rsid w:val="7EDF6417"/>
    <w:rsid w:val="7F1F02BC"/>
    <w:rsid w:val="7FB00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317D87"/>
  <w15:docId w15:val="{95379FEC-922D-4FCE-B79C-89F494CB1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customStyle="1" w:styleId="font101">
    <w:name w:val="font101"/>
    <w:basedOn w:val="a0"/>
    <w:qFormat/>
    <w:rPr>
      <w:rFonts w:ascii="宋体" w:eastAsia="宋体" w:hAnsi="宋体" w:cs="宋体" w:hint="eastAsia"/>
      <w:b/>
      <w:bCs/>
      <w:color w:val="000000"/>
      <w:sz w:val="22"/>
      <w:szCs w:val="22"/>
      <w:u w:val="non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51">
    <w:name w:val="font5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91">
    <w:name w:val="font91"/>
    <w:basedOn w:val="a0"/>
    <w:qFormat/>
    <w:rPr>
      <w:rFonts w:ascii="Times New Roman" w:hAnsi="Times New Roman" w:cs="Times New Roman" w:hint="default"/>
      <w:color w:val="FF0000"/>
      <w:sz w:val="22"/>
      <w:szCs w:val="22"/>
      <w:u w:val="none"/>
    </w:rPr>
  </w:style>
  <w:style w:type="character" w:customStyle="1" w:styleId="font111">
    <w:name w:val="font111"/>
    <w:basedOn w:val="a0"/>
    <w:qFormat/>
    <w:rPr>
      <w:rFonts w:ascii="宋体" w:eastAsia="宋体" w:hAnsi="宋体" w:cs="宋体" w:hint="eastAsia"/>
      <w:color w:val="FF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20</Pages>
  <Words>5538</Words>
  <Characters>31569</Characters>
  <Application>Microsoft Office Word</Application>
  <DocSecurity>0</DocSecurity>
  <Lines>263</Lines>
  <Paragraphs>74</Paragraphs>
  <ScaleCrop>false</ScaleCrop>
  <Company/>
  <LinksUpToDate>false</LinksUpToDate>
  <CharactersWithSpaces>37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T</dc:creator>
  <cp:lastModifiedBy>婷 张</cp:lastModifiedBy>
  <cp:revision>68</cp:revision>
  <dcterms:created xsi:type="dcterms:W3CDTF">2021-05-08T00:45:00Z</dcterms:created>
  <dcterms:modified xsi:type="dcterms:W3CDTF">2021-12-20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DCF17CC82A4441D5A0B4259FCD4A45BC</vt:lpwstr>
  </property>
</Properties>
</file>